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6CB61A" w14:textId="3F5D81AD" w:rsidR="00D74685" w:rsidRPr="000B2C92" w:rsidRDefault="00D74685" w:rsidP="00D74685">
      <w:pPr>
        <w:spacing w:after="160" w:line="259" w:lineRule="auto"/>
        <w:ind w:left="0" w:firstLine="0"/>
        <w:jc w:val="left"/>
        <w:rPr>
          <w:b/>
        </w:rPr>
      </w:pPr>
      <w:bookmarkStart w:id="0" w:name="_GoBack"/>
      <w:bookmarkEnd w:id="0"/>
      <w:r>
        <w:rPr>
          <w:b/>
        </w:rPr>
        <w:t>Supplementary File 1</w:t>
      </w:r>
      <w:r w:rsidRPr="000B2C92">
        <w:rPr>
          <w:b/>
        </w:rPr>
        <w:t xml:space="preserve">. </w:t>
      </w:r>
      <w:r>
        <w:rPr>
          <w:b/>
        </w:rPr>
        <w:t>Semi-structured interview guide</w:t>
      </w:r>
    </w:p>
    <w:p w14:paraId="3092E23B" w14:textId="77777777" w:rsidR="00D74685" w:rsidRPr="000B2C92" w:rsidRDefault="00D74685" w:rsidP="00D74685">
      <w:pPr>
        <w:spacing w:after="160" w:line="259" w:lineRule="auto"/>
        <w:ind w:left="0" w:firstLine="0"/>
        <w:jc w:val="left"/>
        <w:rPr>
          <w:b/>
        </w:rPr>
      </w:pPr>
    </w:p>
    <w:p w14:paraId="0DFDC2A9" w14:textId="77777777" w:rsidR="00D74685" w:rsidRPr="00A95287" w:rsidRDefault="00D74685" w:rsidP="00D74685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360" w:lineRule="auto"/>
        <w:ind w:left="36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 xml:space="preserve">Can you please start by briefly telling me about your background (e.g. pharmacy) and what your position is here at </w:t>
      </w:r>
      <w:r>
        <w:rPr>
          <w:rFonts w:eastAsiaTheme="minorEastAsia"/>
          <w:lang w:val="en-US"/>
        </w:rPr>
        <w:t>the h</w:t>
      </w:r>
      <w:r w:rsidRPr="00A95287">
        <w:rPr>
          <w:rFonts w:eastAsiaTheme="minorEastAsia"/>
          <w:lang w:val="en-US"/>
        </w:rPr>
        <w:t xml:space="preserve">ospital? </w:t>
      </w:r>
    </w:p>
    <w:p w14:paraId="5B217CF9" w14:textId="77777777" w:rsidR="00D74685" w:rsidRPr="00A95287" w:rsidRDefault="00D74685" w:rsidP="00D74685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360" w:lineRule="auto"/>
        <w:ind w:left="36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>What team(s) are you currently involved with?</w:t>
      </w:r>
    </w:p>
    <w:p w14:paraId="2EC44369" w14:textId="77777777" w:rsidR="00D74685" w:rsidRPr="00A95287" w:rsidRDefault="00D74685" w:rsidP="00D74685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360" w:lineRule="auto"/>
        <w:ind w:left="36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 xml:space="preserve">How long you have been involved in prescribing/monitoring of vancomycin? </w:t>
      </w:r>
    </w:p>
    <w:p w14:paraId="3A5ADCA6" w14:textId="77777777" w:rsidR="00D74685" w:rsidRPr="00A95287" w:rsidRDefault="00D74685" w:rsidP="00D74685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360" w:lineRule="auto"/>
        <w:ind w:left="36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>How often do you prescribe/monitor vancomycin? (Prompts: how many times per day/week/month?)</w:t>
      </w:r>
    </w:p>
    <w:p w14:paraId="4ACFAD69" w14:textId="77777777" w:rsidR="00D74685" w:rsidRDefault="00D74685" w:rsidP="00D74685">
      <w:pPr>
        <w:widowControl w:val="0"/>
        <w:autoSpaceDE w:val="0"/>
        <w:autoSpaceDN w:val="0"/>
        <w:adjustRightInd w:val="0"/>
        <w:spacing w:line="360" w:lineRule="auto"/>
        <w:ind w:left="0"/>
        <w:jc w:val="left"/>
        <w:rPr>
          <w:rFonts w:eastAsiaTheme="minorEastAsia"/>
          <w:lang w:val="en-US"/>
        </w:rPr>
      </w:pPr>
    </w:p>
    <w:p w14:paraId="1C3C7E92" w14:textId="74DBEE94" w:rsidR="00D74685" w:rsidRDefault="00D74685" w:rsidP="00D74685">
      <w:pPr>
        <w:widowControl w:val="0"/>
        <w:autoSpaceDE w:val="0"/>
        <w:autoSpaceDN w:val="0"/>
        <w:adjustRightInd w:val="0"/>
        <w:spacing w:line="360" w:lineRule="auto"/>
        <w:ind w:left="0"/>
        <w:jc w:val="left"/>
        <w:rPr>
          <w:i/>
          <w:iCs/>
          <w:lang w:val="en-US"/>
        </w:rPr>
      </w:pPr>
      <w:r>
        <w:rPr>
          <w:i/>
          <w:iCs/>
          <w:lang w:val="en-US"/>
        </w:rPr>
        <w:t>P</w:t>
      </w:r>
      <w:r w:rsidRPr="009C5544">
        <w:rPr>
          <w:i/>
          <w:iCs/>
          <w:lang w:val="en-US"/>
        </w:rPr>
        <w:t>rocess map</w:t>
      </w:r>
      <w:r>
        <w:rPr>
          <w:i/>
          <w:iCs/>
          <w:lang w:val="en-US"/>
        </w:rPr>
        <w:t>s have been developed to capture how vancomycin is dosed and monitored at this hospital</w:t>
      </w:r>
      <w:r w:rsidRPr="009C5544">
        <w:rPr>
          <w:i/>
          <w:iCs/>
          <w:lang w:val="en-US"/>
        </w:rPr>
        <w:t xml:space="preserve"> (show traditional process map; </w:t>
      </w:r>
      <w:r w:rsidR="0058388D">
        <w:rPr>
          <w:i/>
          <w:iCs/>
          <w:lang w:val="en-US"/>
        </w:rPr>
        <w:t>Supplementary Figure 1</w:t>
      </w:r>
      <w:r w:rsidRPr="009C5544">
        <w:rPr>
          <w:i/>
          <w:iCs/>
          <w:lang w:val="en-US"/>
        </w:rPr>
        <w:t xml:space="preserve">a). </w:t>
      </w:r>
    </w:p>
    <w:p w14:paraId="57D07051" w14:textId="77777777" w:rsidR="00D74685" w:rsidRPr="009C5544" w:rsidRDefault="00D74685" w:rsidP="00D74685">
      <w:pPr>
        <w:widowControl w:val="0"/>
        <w:autoSpaceDE w:val="0"/>
        <w:autoSpaceDN w:val="0"/>
        <w:adjustRightInd w:val="0"/>
        <w:spacing w:line="360" w:lineRule="auto"/>
        <w:ind w:left="0"/>
        <w:jc w:val="left"/>
        <w:rPr>
          <w:lang w:val="en-US"/>
        </w:rPr>
      </w:pPr>
    </w:p>
    <w:p w14:paraId="7271C5FD" w14:textId="77777777" w:rsidR="00D74685" w:rsidRPr="00A95287" w:rsidRDefault="00D74685" w:rsidP="00D74685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360" w:lineRule="auto"/>
        <w:ind w:left="36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 xml:space="preserve">Does this process map accurately reflect your understanding of the process of vancomycin prescribing here at </w:t>
      </w:r>
      <w:r>
        <w:rPr>
          <w:rFonts w:eastAsiaTheme="minorEastAsia"/>
          <w:lang w:val="en-US"/>
        </w:rPr>
        <w:t>the</w:t>
      </w:r>
      <w:r w:rsidRPr="00A95287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h</w:t>
      </w:r>
      <w:r w:rsidRPr="00A95287">
        <w:rPr>
          <w:rFonts w:eastAsiaTheme="minorEastAsia"/>
          <w:lang w:val="en-US"/>
        </w:rPr>
        <w:t xml:space="preserve">ospital before the Service was implemented? Is there anything missing from this map? </w:t>
      </w:r>
    </w:p>
    <w:p w14:paraId="11C570B3" w14:textId="77777777" w:rsidR="00D74685" w:rsidRDefault="00D74685" w:rsidP="00D7468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0"/>
        <w:jc w:val="left"/>
        <w:rPr>
          <w:rFonts w:eastAsiaTheme="minorEastAsia"/>
          <w:lang w:val="en-US"/>
        </w:rPr>
      </w:pPr>
    </w:p>
    <w:p w14:paraId="5E814B2F" w14:textId="77777777" w:rsidR="00D74685" w:rsidRPr="009C5544" w:rsidRDefault="00D74685" w:rsidP="00D7468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0"/>
        <w:jc w:val="left"/>
        <w:rPr>
          <w:i/>
          <w:iCs/>
          <w:lang w:val="en-US"/>
        </w:rPr>
      </w:pPr>
      <w:r w:rsidRPr="009C5544">
        <w:rPr>
          <w:i/>
          <w:iCs/>
          <w:lang w:val="en-US"/>
        </w:rPr>
        <w:t xml:space="preserve">The TDM Advisory Service to support vancomycin dosing and monitoring was piloted from July 2018. </w:t>
      </w:r>
    </w:p>
    <w:p w14:paraId="212E20D8" w14:textId="77777777" w:rsidR="00D74685" w:rsidRPr="00A95287" w:rsidRDefault="00D74685" w:rsidP="00D7468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60" w:lineRule="auto"/>
        <w:ind w:left="0"/>
        <w:jc w:val="left"/>
        <w:rPr>
          <w:lang w:val="en-US"/>
        </w:rPr>
      </w:pPr>
    </w:p>
    <w:p w14:paraId="01AEBEFC" w14:textId="77777777" w:rsidR="00D74685" w:rsidRPr="00A95287" w:rsidRDefault="00D74685" w:rsidP="00D74685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36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 xml:space="preserve">Are you aware of the TDM Advisory Service? </w:t>
      </w:r>
    </w:p>
    <w:p w14:paraId="27E18C16" w14:textId="77777777" w:rsidR="00D74685" w:rsidRPr="00C227CB" w:rsidRDefault="00D74685" w:rsidP="00D74685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1080"/>
        <w:contextualSpacing/>
        <w:jc w:val="left"/>
        <w:rPr>
          <w:rFonts w:eastAsiaTheme="minorEastAsia"/>
          <w:szCs w:val="22"/>
          <w:lang w:val="en-US" w:eastAsia="en-US" w:bidi="ar-SA"/>
        </w:rPr>
      </w:pPr>
      <w:r w:rsidRPr="00A95287">
        <w:rPr>
          <w:rFonts w:eastAsiaTheme="minorEastAsia"/>
          <w:lang w:val="en-US"/>
        </w:rPr>
        <w:t xml:space="preserve">If no, provide interviewee with a brief background of the Service, then skip to Questions </w:t>
      </w:r>
      <w:r>
        <w:rPr>
          <w:rFonts w:eastAsiaTheme="minorEastAsia"/>
          <w:lang w:val="en-US"/>
        </w:rPr>
        <w:t xml:space="preserve">10c, </w:t>
      </w:r>
      <w:r w:rsidRPr="00A95287">
        <w:rPr>
          <w:rFonts w:eastAsiaTheme="minorEastAsia"/>
          <w:lang w:val="en-US"/>
        </w:rPr>
        <w:t>11b, 12</w:t>
      </w:r>
      <w:r>
        <w:rPr>
          <w:rFonts w:eastAsiaTheme="minorEastAsia"/>
          <w:lang w:val="en-US"/>
        </w:rPr>
        <w:t>b and 13-19</w:t>
      </w:r>
      <w:r w:rsidRPr="00A95287">
        <w:rPr>
          <w:rFonts w:eastAsiaTheme="minorEastAsia"/>
          <w:lang w:val="en-US"/>
        </w:rPr>
        <w:t>.</w:t>
      </w:r>
    </w:p>
    <w:p w14:paraId="12C7E6DD" w14:textId="77777777" w:rsidR="00D74685" w:rsidRPr="00A95287" w:rsidRDefault="00D74685" w:rsidP="00D74685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108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>If yes:</w:t>
      </w:r>
    </w:p>
    <w:p w14:paraId="19F05F9D" w14:textId="77777777" w:rsidR="00D74685" w:rsidRPr="00A95287" w:rsidRDefault="00D74685" w:rsidP="00D74685">
      <w:pPr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360" w:lineRule="auto"/>
        <w:ind w:left="198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>How did you find out about the Service? (Prompts: education session, colleague, contacted by the Service)</w:t>
      </w:r>
    </w:p>
    <w:p w14:paraId="3590CDC5" w14:textId="77777777" w:rsidR="00D74685" w:rsidRPr="00A95287" w:rsidRDefault="00D74685" w:rsidP="00D74685">
      <w:pPr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360" w:lineRule="auto"/>
        <w:ind w:left="198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>What team(s) were you involved with when you found out about the Service?</w:t>
      </w:r>
    </w:p>
    <w:p w14:paraId="0F32E034" w14:textId="77777777" w:rsidR="00D74685" w:rsidRPr="00A95287" w:rsidRDefault="00D74685" w:rsidP="00D74685">
      <w:pPr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360" w:lineRule="auto"/>
        <w:ind w:left="198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 xml:space="preserve">Do you know which department runs the TDM Advisory Service? </w:t>
      </w:r>
    </w:p>
    <w:p w14:paraId="2DCFD201" w14:textId="77777777" w:rsidR="00D74685" w:rsidRPr="00A95287" w:rsidRDefault="00D74685" w:rsidP="00D74685">
      <w:pPr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360" w:lineRule="auto"/>
        <w:ind w:left="198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>What is the Service?</w:t>
      </w:r>
    </w:p>
    <w:p w14:paraId="18B84329" w14:textId="77777777" w:rsidR="00D74685" w:rsidRPr="00A95287" w:rsidRDefault="00D74685" w:rsidP="00D74685">
      <w:pPr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360" w:lineRule="auto"/>
        <w:ind w:left="198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>How do you use the Service?</w:t>
      </w:r>
    </w:p>
    <w:p w14:paraId="28A15D5B" w14:textId="0D3DA0D9" w:rsidR="0058388D" w:rsidRPr="0058388D" w:rsidRDefault="00D74685" w:rsidP="0058388D">
      <w:pPr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360" w:lineRule="auto"/>
        <w:ind w:left="1980"/>
        <w:contextualSpacing/>
        <w:jc w:val="left"/>
        <w:rPr>
          <w:rFonts w:eastAsiaTheme="minorEastAsia"/>
          <w:szCs w:val="22"/>
          <w:lang w:val="en-US" w:eastAsia="en-US" w:bidi="ar-SA"/>
        </w:rPr>
      </w:pPr>
      <w:r w:rsidRPr="00A95287">
        <w:rPr>
          <w:rFonts w:eastAsiaTheme="minorEastAsia"/>
          <w:lang w:val="en-US"/>
        </w:rPr>
        <w:t xml:space="preserve">What is the role of the Service?  </w:t>
      </w:r>
      <w:r w:rsidRPr="00C227CB">
        <w:rPr>
          <w:rFonts w:eastAsiaTheme="minorEastAsia"/>
          <w:szCs w:val="22"/>
          <w:lang w:val="en-US" w:eastAsia="en-US" w:bidi="ar-SA"/>
        </w:rPr>
        <w:t>How do you think the Service achieves this?</w:t>
      </w:r>
    </w:p>
    <w:p w14:paraId="304051FB" w14:textId="77777777" w:rsidR="00D74685" w:rsidRPr="00A95287" w:rsidRDefault="00D74685" w:rsidP="00D74685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36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 xml:space="preserve">Has the TDM Advisory Service provided you with dose </w:t>
      </w:r>
      <w:r>
        <w:rPr>
          <w:rFonts w:eastAsiaTheme="minorEastAsia"/>
          <w:lang w:val="en-US"/>
        </w:rPr>
        <w:t>advice</w:t>
      </w:r>
      <w:r w:rsidRPr="00A95287">
        <w:rPr>
          <w:rFonts w:eastAsiaTheme="minorEastAsia"/>
          <w:lang w:val="en-US"/>
        </w:rPr>
        <w:t>?</w:t>
      </w:r>
    </w:p>
    <w:p w14:paraId="2E95DBA2" w14:textId="77777777" w:rsidR="00D74685" w:rsidRDefault="00D74685" w:rsidP="00D74685">
      <w:pPr>
        <w:pStyle w:val="ListParagraph"/>
        <w:widowControl w:val="0"/>
        <w:numPr>
          <w:ilvl w:val="1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360" w:lineRule="auto"/>
        <w:ind w:left="1080"/>
        <w:jc w:val="left"/>
        <w:rPr>
          <w:rFonts w:cs="Times New Roman"/>
          <w:lang w:val="en-US"/>
        </w:rPr>
      </w:pPr>
      <w:r w:rsidRPr="001A04CA">
        <w:rPr>
          <w:rFonts w:cs="Times New Roman"/>
          <w:lang w:val="en-US"/>
        </w:rPr>
        <w:lastRenderedPageBreak/>
        <w:t xml:space="preserve">If yes; </w:t>
      </w:r>
    </w:p>
    <w:p w14:paraId="46179A56" w14:textId="77777777" w:rsidR="00D74685" w:rsidRDefault="00D74685" w:rsidP="00D74685">
      <w:pPr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360" w:lineRule="auto"/>
        <w:ind w:left="1980"/>
        <w:contextualSpacing/>
        <w:jc w:val="left"/>
        <w:rPr>
          <w:rFonts w:eastAsiaTheme="minorEastAsia"/>
          <w:lang w:val="en-US"/>
        </w:rPr>
      </w:pPr>
      <w:r w:rsidRPr="00530233">
        <w:rPr>
          <w:rFonts w:eastAsiaTheme="minorEastAsia"/>
          <w:lang w:val="en-US"/>
        </w:rPr>
        <w:t>How did you receive the dose advice? (Prompts: phone call, dose report, another colleague)</w:t>
      </w:r>
    </w:p>
    <w:p w14:paraId="1288AFD5" w14:textId="77777777" w:rsidR="00D74685" w:rsidRDefault="00D74685" w:rsidP="00D74685">
      <w:pPr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360" w:lineRule="auto"/>
        <w:ind w:left="1980"/>
        <w:contextualSpacing/>
        <w:jc w:val="left"/>
        <w:rPr>
          <w:rFonts w:eastAsiaTheme="minorEastAsia"/>
          <w:lang w:val="en-US"/>
        </w:rPr>
      </w:pPr>
      <w:r w:rsidRPr="004A662B">
        <w:rPr>
          <w:rFonts w:eastAsiaTheme="minorEastAsia"/>
          <w:lang w:val="en-US"/>
        </w:rPr>
        <w:t>How would you prefer to receive dose advice (e.g. phone, page, dose report), and why?</w:t>
      </w:r>
    </w:p>
    <w:p w14:paraId="20CE4902" w14:textId="77777777" w:rsidR="00D74685" w:rsidRPr="004A662B" w:rsidRDefault="00D74685" w:rsidP="00D74685">
      <w:pPr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360" w:lineRule="auto"/>
        <w:ind w:left="1980"/>
        <w:contextualSpacing/>
        <w:jc w:val="left"/>
        <w:rPr>
          <w:rFonts w:eastAsiaTheme="minorEastAsia"/>
          <w:lang w:val="en-US"/>
        </w:rPr>
      </w:pPr>
      <w:r w:rsidRPr="004A662B">
        <w:rPr>
          <w:rFonts w:eastAsiaTheme="minorEastAsia"/>
          <w:lang w:val="en-US"/>
        </w:rPr>
        <w:t>How do you think others prefer to receive dose advice? Why that method?</w:t>
      </w:r>
    </w:p>
    <w:p w14:paraId="24D3A845" w14:textId="499AA7E1" w:rsidR="00D74685" w:rsidRPr="00C227CB" w:rsidRDefault="00D74685" w:rsidP="00D74685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1080"/>
        <w:jc w:val="left"/>
        <w:rPr>
          <w:rFonts w:cs="Times New Roman"/>
          <w:szCs w:val="22"/>
          <w:lang w:val="en-US" w:eastAsia="en-US" w:bidi="ar-SA"/>
        </w:rPr>
      </w:pPr>
      <w:r w:rsidRPr="004A662B">
        <w:rPr>
          <w:rFonts w:cs="Times New Roman"/>
          <w:lang w:val="en-US"/>
        </w:rPr>
        <w:t>If no, show dose report</w:t>
      </w:r>
      <w:r>
        <w:rPr>
          <w:rFonts w:cs="Times New Roman"/>
          <w:lang w:val="en-US"/>
        </w:rPr>
        <w:t xml:space="preserve"> (</w:t>
      </w:r>
      <w:r w:rsidR="0058388D">
        <w:rPr>
          <w:i/>
          <w:iCs/>
          <w:lang w:val="en-US"/>
        </w:rPr>
        <w:t>Supplementary Figure 1</w:t>
      </w:r>
      <w:r>
        <w:rPr>
          <w:rFonts w:cs="Times New Roman"/>
          <w:lang w:val="en-US"/>
        </w:rPr>
        <w:t>c)</w:t>
      </w:r>
      <w:r w:rsidRPr="004A662B">
        <w:rPr>
          <w:rFonts w:cs="Times New Roman"/>
          <w:lang w:val="en-US"/>
        </w:rPr>
        <w:t>;</w:t>
      </w:r>
    </w:p>
    <w:p w14:paraId="66EB3109" w14:textId="77777777" w:rsidR="00D74685" w:rsidRPr="00A95287" w:rsidRDefault="00D74685" w:rsidP="00D74685">
      <w:pPr>
        <w:widowControl w:val="0"/>
        <w:numPr>
          <w:ilvl w:val="2"/>
          <w:numId w:val="1"/>
        </w:numPr>
        <w:autoSpaceDE w:val="0"/>
        <w:autoSpaceDN w:val="0"/>
        <w:adjustRightInd w:val="0"/>
        <w:spacing w:after="0" w:line="360" w:lineRule="auto"/>
        <w:ind w:left="1980"/>
        <w:contextualSpacing/>
        <w:jc w:val="left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How do you think prescribers prefer to receive dose advice? Why this method?</w:t>
      </w:r>
    </w:p>
    <w:p w14:paraId="67C51B88" w14:textId="77777777" w:rsidR="00D74685" w:rsidRPr="00A95287" w:rsidRDefault="00D74685" w:rsidP="00D74685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360" w:lineRule="auto"/>
        <w:ind w:left="36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>Did you</w:t>
      </w:r>
      <w:r>
        <w:rPr>
          <w:rFonts w:eastAsiaTheme="minorEastAsia"/>
          <w:lang w:val="en-US"/>
        </w:rPr>
        <w:t xml:space="preserve"> or your team</w:t>
      </w:r>
      <w:r w:rsidRPr="00A95287">
        <w:rPr>
          <w:rFonts w:eastAsiaTheme="minorEastAsia"/>
          <w:lang w:val="en-US"/>
        </w:rPr>
        <w:t xml:space="preserve"> accept the </w:t>
      </w:r>
      <w:r>
        <w:rPr>
          <w:rFonts w:eastAsiaTheme="minorEastAsia"/>
          <w:lang w:val="en-US"/>
        </w:rPr>
        <w:t>dose</w:t>
      </w:r>
      <w:r w:rsidRPr="00A95287">
        <w:rPr>
          <w:rFonts w:eastAsiaTheme="minorEastAsia"/>
          <w:lang w:val="en-US"/>
        </w:rPr>
        <w:t xml:space="preserve"> advice?</w:t>
      </w:r>
    </w:p>
    <w:p w14:paraId="0FBE1484" w14:textId="77777777" w:rsidR="00D74685" w:rsidRPr="009E37DD" w:rsidRDefault="00D74685" w:rsidP="00D74685">
      <w:pPr>
        <w:widowControl w:val="0"/>
        <w:numPr>
          <w:ilvl w:val="1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360" w:lineRule="auto"/>
        <w:ind w:left="108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>What prevented/aided</w:t>
      </w:r>
      <w:r>
        <w:rPr>
          <w:rFonts w:eastAsiaTheme="minorEastAsia"/>
          <w:lang w:val="en-US"/>
        </w:rPr>
        <w:t xml:space="preserve"> (or could prevent/aid)</w:t>
      </w:r>
      <w:r w:rsidRPr="00A95287">
        <w:rPr>
          <w:rFonts w:eastAsiaTheme="minorEastAsia"/>
          <w:lang w:val="en-US"/>
        </w:rPr>
        <w:t xml:space="preserve"> your acceptance of the </w:t>
      </w:r>
      <w:r>
        <w:rPr>
          <w:rFonts w:eastAsiaTheme="minorEastAsia"/>
          <w:lang w:val="en-US"/>
        </w:rPr>
        <w:t>dose</w:t>
      </w:r>
      <w:r w:rsidRPr="00A95287">
        <w:rPr>
          <w:rFonts w:eastAsiaTheme="minorEastAsia"/>
          <w:lang w:val="en-US"/>
        </w:rPr>
        <w:t xml:space="preserve"> advice?</w:t>
      </w:r>
    </w:p>
    <w:p w14:paraId="0A25B2D8" w14:textId="77777777" w:rsidR="00D74685" w:rsidRDefault="00D74685" w:rsidP="00D74685">
      <w:pPr>
        <w:widowControl w:val="0"/>
        <w:numPr>
          <w:ilvl w:val="2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360" w:lineRule="auto"/>
        <w:ind w:left="198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>I</w:t>
      </w:r>
      <w:r>
        <w:rPr>
          <w:rFonts w:eastAsiaTheme="minorEastAsia"/>
          <w:lang w:val="en-US"/>
        </w:rPr>
        <w:t>f</w:t>
      </w:r>
      <w:r w:rsidRPr="00A95287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>dose</w:t>
      </w:r>
      <w:r w:rsidRPr="00A95287">
        <w:rPr>
          <w:rFonts w:eastAsiaTheme="minorEastAsia"/>
          <w:lang w:val="en-US"/>
        </w:rPr>
        <w:t xml:space="preserve"> advice not accepted: what could help you feel more comfortable with accepting </w:t>
      </w:r>
      <w:r>
        <w:rPr>
          <w:rFonts w:eastAsiaTheme="minorEastAsia"/>
          <w:lang w:val="en-US"/>
        </w:rPr>
        <w:t>dose</w:t>
      </w:r>
      <w:r w:rsidRPr="00A95287">
        <w:rPr>
          <w:rFonts w:eastAsiaTheme="minorEastAsia"/>
          <w:lang w:val="en-US"/>
        </w:rPr>
        <w:t xml:space="preserve"> advice?</w:t>
      </w:r>
    </w:p>
    <w:p w14:paraId="634AC65C" w14:textId="77777777" w:rsidR="00D74685" w:rsidRPr="009E37DD" w:rsidRDefault="00D74685" w:rsidP="00D74685">
      <w:pPr>
        <w:widowControl w:val="0"/>
        <w:numPr>
          <w:ilvl w:val="2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360" w:lineRule="auto"/>
        <w:ind w:left="1980"/>
        <w:contextualSpacing/>
        <w:jc w:val="left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If dose advice accepted: </w:t>
      </w:r>
      <w:r w:rsidRPr="00A95287">
        <w:rPr>
          <w:rFonts w:eastAsiaTheme="minorEastAsia"/>
          <w:lang w:val="en-US"/>
        </w:rPr>
        <w:t xml:space="preserve">what could </w:t>
      </w:r>
      <w:r>
        <w:rPr>
          <w:rFonts w:eastAsiaTheme="minorEastAsia"/>
          <w:lang w:val="en-US"/>
        </w:rPr>
        <w:t>prevent</w:t>
      </w:r>
      <w:r w:rsidRPr="00A95287">
        <w:rPr>
          <w:rFonts w:eastAsiaTheme="minorEastAsia"/>
          <w:lang w:val="en-US"/>
        </w:rPr>
        <w:t xml:space="preserve"> the acceptance of dose </w:t>
      </w:r>
      <w:r>
        <w:rPr>
          <w:rFonts w:eastAsiaTheme="minorEastAsia"/>
          <w:lang w:val="en-US"/>
        </w:rPr>
        <w:t>advice</w:t>
      </w:r>
      <w:r w:rsidRPr="00A95287">
        <w:rPr>
          <w:rFonts w:eastAsiaTheme="minorEastAsia"/>
          <w:lang w:val="en-US"/>
        </w:rPr>
        <w:t>?</w:t>
      </w:r>
    </w:p>
    <w:p w14:paraId="46A8929C" w14:textId="77777777" w:rsidR="00D74685" w:rsidRDefault="00D74685" w:rsidP="00D74685">
      <w:pPr>
        <w:widowControl w:val="0"/>
        <w:numPr>
          <w:ilvl w:val="3"/>
          <w:numId w:val="1"/>
        </w:numPr>
        <w:autoSpaceDE w:val="0"/>
        <w:autoSpaceDN w:val="0"/>
        <w:adjustRightInd w:val="0"/>
        <w:spacing w:after="0" w:line="360" w:lineRule="auto"/>
        <w:ind w:left="252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>I</w:t>
      </w:r>
      <w:r>
        <w:rPr>
          <w:rFonts w:eastAsiaTheme="minorEastAsia"/>
          <w:lang w:val="en-US"/>
        </w:rPr>
        <w:t xml:space="preserve">n </w:t>
      </w:r>
      <w:r w:rsidRPr="00A95287">
        <w:rPr>
          <w:rFonts w:eastAsiaTheme="minorEastAsia"/>
          <w:lang w:val="en-US"/>
        </w:rPr>
        <w:t>this situation, what would help you feel more comfortable with accepting dos</w:t>
      </w:r>
      <w:r>
        <w:rPr>
          <w:rFonts w:eastAsiaTheme="minorEastAsia"/>
          <w:lang w:val="en-US"/>
        </w:rPr>
        <w:t>e</w:t>
      </w:r>
      <w:r w:rsidRPr="00A95287">
        <w:rPr>
          <w:rFonts w:eastAsiaTheme="minorEastAsia"/>
          <w:lang w:val="en-US"/>
        </w:rPr>
        <w:t xml:space="preserve"> advice?</w:t>
      </w:r>
    </w:p>
    <w:p w14:paraId="4C0D46AF" w14:textId="77777777" w:rsidR="00D74685" w:rsidRPr="009E37DD" w:rsidRDefault="00D74685" w:rsidP="00D74685">
      <w:pPr>
        <w:widowControl w:val="0"/>
        <w:autoSpaceDE w:val="0"/>
        <w:autoSpaceDN w:val="0"/>
        <w:adjustRightInd w:val="0"/>
        <w:spacing w:after="0" w:line="360" w:lineRule="auto"/>
        <w:ind w:left="-350"/>
        <w:contextualSpacing/>
        <w:jc w:val="left"/>
        <w:rPr>
          <w:rFonts w:eastAsiaTheme="minorEastAsia"/>
          <w:lang w:val="en-US"/>
        </w:rPr>
      </w:pPr>
    </w:p>
    <w:p w14:paraId="345D8383" w14:textId="74C4B183" w:rsidR="00D74685" w:rsidRPr="00850262" w:rsidRDefault="00D74685" w:rsidP="00D74685">
      <w:pPr>
        <w:widowControl w:val="0"/>
        <w:autoSpaceDE w:val="0"/>
        <w:autoSpaceDN w:val="0"/>
        <w:adjustRightInd w:val="0"/>
        <w:spacing w:line="360" w:lineRule="auto"/>
        <w:ind w:left="0"/>
        <w:jc w:val="left"/>
        <w:rPr>
          <w:i/>
          <w:iCs/>
          <w:lang w:val="en-US"/>
        </w:rPr>
      </w:pPr>
      <w:r w:rsidRPr="00850262">
        <w:rPr>
          <w:i/>
          <w:iCs/>
          <w:lang w:val="en-US"/>
        </w:rPr>
        <w:t xml:space="preserve">We have generated a process map to outline vancomycin dosing and monitoring under the TDM Advisory Service (show Service process map; </w:t>
      </w:r>
      <w:r w:rsidR="0058388D">
        <w:rPr>
          <w:i/>
          <w:iCs/>
          <w:lang w:val="en-US"/>
        </w:rPr>
        <w:t>Supplementary Figure 1</w:t>
      </w:r>
      <w:r w:rsidRPr="00850262">
        <w:rPr>
          <w:i/>
          <w:iCs/>
          <w:lang w:val="en-US"/>
        </w:rPr>
        <w:t xml:space="preserve">b). </w:t>
      </w:r>
    </w:p>
    <w:p w14:paraId="028B0D90" w14:textId="77777777" w:rsidR="00D74685" w:rsidRPr="00A95287" w:rsidRDefault="00D74685" w:rsidP="00D74685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0" w:line="360" w:lineRule="auto"/>
        <w:ind w:left="36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 xml:space="preserve">Does this process map accurately reflect how you think the Service is </w:t>
      </w:r>
      <w:r>
        <w:rPr>
          <w:rFonts w:eastAsiaTheme="minorEastAsia"/>
          <w:lang w:val="en-US"/>
        </w:rPr>
        <w:t xml:space="preserve">(or should be) </w:t>
      </w:r>
      <w:r w:rsidRPr="00A95287">
        <w:rPr>
          <w:rFonts w:eastAsiaTheme="minorEastAsia"/>
          <w:lang w:val="en-US"/>
        </w:rPr>
        <w:t xml:space="preserve">involved in vancomycin prescribing and monitoring? </w:t>
      </w:r>
    </w:p>
    <w:p w14:paraId="2B94000A" w14:textId="77777777" w:rsidR="00D74685" w:rsidRPr="00A95287" w:rsidRDefault="00D74685" w:rsidP="00D74685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360"/>
        <w:contextualSpacing/>
        <w:jc w:val="left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Does/would the Service impact your workflow?</w:t>
      </w:r>
      <w:r w:rsidRPr="00A95287">
        <w:rPr>
          <w:rFonts w:eastAsiaTheme="minorEastAsia"/>
          <w:lang w:val="en-US"/>
        </w:rPr>
        <w:t xml:space="preserve">  How?</w:t>
      </w:r>
    </w:p>
    <w:p w14:paraId="67D25859" w14:textId="77777777" w:rsidR="00D74685" w:rsidRPr="00A95287" w:rsidRDefault="00D74685" w:rsidP="00D74685">
      <w:pPr>
        <w:widowControl w:val="0"/>
        <w:numPr>
          <w:ilvl w:val="1"/>
          <w:numId w:val="1"/>
        </w:numPr>
        <w:autoSpaceDE w:val="0"/>
        <w:autoSpaceDN w:val="0"/>
        <w:adjustRightInd w:val="0"/>
        <w:spacing w:after="0" w:line="360" w:lineRule="auto"/>
        <w:ind w:left="108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 xml:space="preserve">Has there been </w:t>
      </w:r>
      <w:r>
        <w:rPr>
          <w:rFonts w:eastAsiaTheme="minorEastAsia"/>
          <w:lang w:val="en-US"/>
        </w:rPr>
        <w:t xml:space="preserve">(or would there be) </w:t>
      </w:r>
      <w:r w:rsidRPr="00A95287">
        <w:rPr>
          <w:rFonts w:eastAsiaTheme="minorEastAsia"/>
          <w:lang w:val="en-US"/>
        </w:rPr>
        <w:t>any change to the processes you are involved in compared to the traditional process map? (Prompt: Do</w:t>
      </w:r>
      <w:r>
        <w:rPr>
          <w:rFonts w:eastAsiaTheme="minorEastAsia"/>
          <w:lang w:val="en-US"/>
        </w:rPr>
        <w:t>/would</w:t>
      </w:r>
      <w:r w:rsidRPr="00A95287">
        <w:rPr>
          <w:rFonts w:eastAsiaTheme="minorEastAsia"/>
          <w:lang w:val="en-US"/>
        </w:rPr>
        <w:t xml:space="preserve"> you continue to use the guidelines? Monitor troughs?)</w:t>
      </w:r>
    </w:p>
    <w:p w14:paraId="0B944193" w14:textId="77777777" w:rsidR="00D74685" w:rsidRPr="00A95287" w:rsidRDefault="00D74685" w:rsidP="00D74685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360"/>
        <w:contextualSpacing/>
        <w:jc w:val="left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Does/would the Service impact</w:t>
      </w:r>
      <w:r w:rsidRPr="00A95287">
        <w:rPr>
          <w:rFonts w:eastAsiaTheme="minorEastAsia"/>
          <w:lang w:val="en-US"/>
        </w:rPr>
        <w:t xml:space="preserve"> on the workflow of your team?  How?</w:t>
      </w:r>
    </w:p>
    <w:p w14:paraId="51A465D0" w14:textId="77777777" w:rsidR="00D74685" w:rsidRPr="00A95287" w:rsidRDefault="00D74685" w:rsidP="00D74685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36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 xml:space="preserve">What are the advantages of the Service? </w:t>
      </w:r>
    </w:p>
    <w:p w14:paraId="2AE2CC5B" w14:textId="77777777" w:rsidR="00D74685" w:rsidRPr="00A95287" w:rsidRDefault="00D74685" w:rsidP="00D74685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36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>What are the limitations of the Service?</w:t>
      </w:r>
    </w:p>
    <w:p w14:paraId="59C69932" w14:textId="77777777" w:rsidR="00D74685" w:rsidRPr="00A95287" w:rsidRDefault="00D74685" w:rsidP="00D74685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360"/>
        <w:contextualSpacing/>
        <w:jc w:val="left"/>
        <w:rPr>
          <w:rFonts w:eastAsiaTheme="minorEastAsia"/>
          <w:lang w:val="en-US"/>
        </w:rPr>
      </w:pPr>
      <w:r w:rsidRPr="00A95287">
        <w:rPr>
          <w:rFonts w:eastAsiaTheme="minorEastAsia"/>
          <w:lang w:val="en-US"/>
        </w:rPr>
        <w:t xml:space="preserve">Do you have any other comments/concerns regarding the Service? </w:t>
      </w:r>
    </w:p>
    <w:p w14:paraId="32F000B6" w14:textId="77777777" w:rsidR="00D74685" w:rsidRDefault="00D74685" w:rsidP="00D74685">
      <w:pPr>
        <w:spacing w:after="20" w:line="480" w:lineRule="auto"/>
        <w:ind w:left="-5"/>
        <w:jc w:val="left"/>
      </w:pPr>
    </w:p>
    <w:p w14:paraId="3C580F06" w14:textId="77777777" w:rsidR="00D74685" w:rsidRPr="00E4328E" w:rsidRDefault="00D74685" w:rsidP="00D74685">
      <w:pPr>
        <w:spacing w:after="160" w:line="259" w:lineRule="auto"/>
        <w:ind w:left="0" w:firstLine="0"/>
        <w:jc w:val="left"/>
        <w:rPr>
          <w:sz w:val="2"/>
        </w:rPr>
      </w:pPr>
      <w:r>
        <w:br w:type="page"/>
      </w:r>
    </w:p>
    <w:p w14:paraId="132DA012" w14:textId="77777777" w:rsidR="00B353CD" w:rsidRDefault="00B353CD" w:rsidP="00B353CD">
      <w:r w:rsidRPr="00BB0232">
        <w:rPr>
          <w:rFonts w:eastAsia="MS Mincho"/>
          <w:noProof/>
          <w:szCs w:val="24"/>
          <w:lang w:val="en-PH" w:eastAsia="en-PH" w:bidi="ar-SA"/>
        </w:rPr>
        <w:lastRenderedPageBreak/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71605722" wp14:editId="17FBB2CF">
                <wp:simplePos x="0" y="0"/>
                <wp:positionH relativeFrom="margin">
                  <wp:posOffset>575945</wp:posOffset>
                </wp:positionH>
                <wp:positionV relativeFrom="margin">
                  <wp:posOffset>-263335</wp:posOffset>
                </wp:positionV>
                <wp:extent cx="4241800" cy="8282305"/>
                <wp:effectExtent l="0" t="0" r="25400" b="23495"/>
                <wp:wrapSquare wrapText="bothSides"/>
                <wp:docPr id="61" name="Group 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41800" cy="8282305"/>
                          <a:chOff x="0" y="0"/>
                          <a:chExt cx="3996690" cy="8677275"/>
                        </a:xfrm>
                      </wpg:grpSpPr>
                      <wpg:grpSp>
                        <wpg:cNvPr id="62" name="Group 62"/>
                        <wpg:cNvGrpSpPr/>
                        <wpg:grpSpPr>
                          <a:xfrm>
                            <a:off x="542925" y="0"/>
                            <a:ext cx="3453765" cy="8677275"/>
                            <a:chOff x="0" y="0"/>
                            <a:chExt cx="3453765" cy="8677275"/>
                          </a:xfrm>
                        </wpg:grpSpPr>
                        <wpg:grpSp>
                          <wpg:cNvPr id="63" name="Group 63"/>
                          <wpg:cNvGrpSpPr/>
                          <wpg:grpSpPr>
                            <a:xfrm flipH="1">
                              <a:off x="2540000" y="2952750"/>
                              <a:ext cx="913765" cy="5452745"/>
                              <a:chOff x="0" y="0"/>
                              <a:chExt cx="915035" cy="5594430"/>
                            </a:xfrm>
                          </wpg:grpSpPr>
                          <wps:wsp>
                            <wps:cNvPr id="7744" name="Straight Arrow Connector 7744"/>
                            <wps:cNvCnPr/>
                            <wps:spPr>
                              <a:xfrm>
                                <a:off x="0" y="9728"/>
                                <a:ext cx="914400" cy="0"/>
                              </a:xfrm>
                              <a:prstGeom prst="straightConnector1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7745" name="Straight Connector 7745"/>
                            <wps:cNvCnPr/>
                            <wps:spPr>
                              <a:xfrm>
                                <a:off x="0" y="0"/>
                                <a:ext cx="0" cy="5588331"/>
                              </a:xfrm>
                              <a:prstGeom prst="lin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7746" name="Straight Connector 7746"/>
                            <wps:cNvCnPr/>
                            <wps:spPr>
                              <a:xfrm>
                                <a:off x="0" y="5583677"/>
                                <a:ext cx="915035" cy="10753"/>
                              </a:xfrm>
                              <a:prstGeom prst="line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90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wpg:grpSp>
                        <wps:wsp>
                          <wps:cNvPr id="7747" name="Text Box 7747"/>
                          <wps:cNvSpPr txBox="1"/>
                          <wps:spPr>
                            <a:xfrm>
                              <a:off x="3175" y="1812925"/>
                              <a:ext cx="2519680" cy="5397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  <a:extLst>
                              <a:ext uri="{C572A759-6A51-4108-AA02-DFA0A04FC94B}">
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</a:ext>
                            </a:extLst>
                          </wps:spPr>
                          <wps:txbx>
                            <w:txbxContent>
                              <w:p w14:paraId="1CB6A99F" w14:textId="77777777" w:rsidR="00B353CD" w:rsidRPr="00027106" w:rsidRDefault="00B353CD" w:rsidP="00B353CD">
                                <w:pPr>
                                  <w:jc w:val="center"/>
                                  <w:rPr>
                                    <w:szCs w:val="24"/>
                                  </w:rPr>
                                </w:pPr>
                                <w:r w:rsidRPr="00027106">
                                  <w:rPr>
                                    <w:szCs w:val="24"/>
                                  </w:rPr>
                                  <w:t>Decide on appropriate drug using guidelines, senior advic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48" name="Text Box 7748"/>
                          <wps:cNvSpPr txBox="1"/>
                          <wps:spPr>
                            <a:xfrm>
                              <a:off x="12700" y="2708275"/>
                              <a:ext cx="2519680" cy="5397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  <a:extLst>
                              <a:ext uri="{C572A759-6A51-4108-AA02-DFA0A04FC94B}">
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</a:ext>
                            </a:extLst>
                          </wps:spPr>
                          <wps:txbx>
                            <w:txbxContent>
                              <w:p w14:paraId="26960078" w14:textId="77777777" w:rsidR="00B353CD" w:rsidRPr="00027106" w:rsidRDefault="00B353CD" w:rsidP="00B353CD">
                                <w:pPr>
                                  <w:jc w:val="center"/>
                                  <w:rPr>
                                    <w:szCs w:val="24"/>
                                  </w:rPr>
                                </w:pPr>
                                <w:r w:rsidRPr="00027106">
                                  <w:rPr>
                                    <w:szCs w:val="24"/>
                                  </w:rPr>
                                  <w:t>Prescribe vancomyci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49" name="Text Box 7749"/>
                          <wps:cNvSpPr txBox="1"/>
                          <wps:spPr>
                            <a:xfrm>
                              <a:off x="12700" y="3613150"/>
                              <a:ext cx="2519680" cy="5397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  <a:extLst>
                              <a:ext uri="{C572A759-6A51-4108-AA02-DFA0A04FC94B}">
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</a:ext>
                            </a:extLst>
                          </wps:spPr>
                          <wps:txbx>
                            <w:txbxContent>
                              <w:p w14:paraId="639CCEEA" w14:textId="77777777" w:rsidR="00B353CD" w:rsidRPr="00027106" w:rsidRDefault="00B353CD" w:rsidP="00B353CD">
                                <w:pPr>
                                  <w:jc w:val="center"/>
                                  <w:rPr>
                                    <w:szCs w:val="24"/>
                                  </w:rPr>
                                </w:pPr>
                                <w:r w:rsidRPr="00027106">
                                  <w:rPr>
                                    <w:szCs w:val="24"/>
                                  </w:rPr>
                                  <w:t>Administer vancomyci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50" name="Straight Arrow Connector 7750"/>
                          <wps:cNvCnPr/>
                          <wps:spPr>
                            <a:xfrm>
                              <a:off x="1270000" y="6867525"/>
                              <a:ext cx="0" cy="359410"/>
                            </a:xfrm>
                            <a:prstGeom prst="straightConnector1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751" name="Straight Arrow Connector 7751"/>
                          <wps:cNvCnPr/>
                          <wps:spPr>
                            <a:xfrm>
                              <a:off x="1270000" y="7781925"/>
                              <a:ext cx="0" cy="359410"/>
                            </a:xfrm>
                            <a:prstGeom prst="straightConnector1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752" name="Text Box 7752"/>
                          <wps:cNvSpPr txBox="1"/>
                          <wps:spPr>
                            <a:xfrm>
                              <a:off x="12700" y="4508500"/>
                              <a:ext cx="2519680" cy="5397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  <a:extLst>
                              <a:ext uri="{C572A759-6A51-4108-AA02-DFA0A04FC94B}">
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</a:ext>
                            </a:extLst>
                          </wps:spPr>
                          <wps:txbx>
                            <w:txbxContent>
                              <w:p w14:paraId="11BAC040" w14:textId="77777777" w:rsidR="00B353CD" w:rsidRPr="00027106" w:rsidRDefault="00B353CD" w:rsidP="00B353CD">
                                <w:pPr>
                                  <w:jc w:val="center"/>
                                  <w:rPr>
                                    <w:szCs w:val="24"/>
                                  </w:rPr>
                                </w:pPr>
                                <w:r w:rsidRPr="00027106">
                                  <w:rPr>
                                    <w:szCs w:val="24"/>
                                  </w:rPr>
                                  <w:t>Order blood sample collec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53" name="Text Box 7753"/>
                          <wps:cNvSpPr txBox="1"/>
                          <wps:spPr>
                            <a:xfrm>
                              <a:off x="12700" y="6318250"/>
                              <a:ext cx="2519680" cy="5397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  <a:extLst>
                              <a:ext uri="{C572A759-6A51-4108-AA02-DFA0A04FC94B}">
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</a:ext>
                            </a:extLst>
                          </wps:spPr>
                          <wps:txbx>
                            <w:txbxContent>
                              <w:p w14:paraId="446E178A" w14:textId="77777777" w:rsidR="00B353CD" w:rsidRPr="00027106" w:rsidRDefault="00B353CD" w:rsidP="00B353CD">
                                <w:pPr>
                                  <w:jc w:val="center"/>
                                  <w:rPr>
                                    <w:szCs w:val="24"/>
                                  </w:rPr>
                                </w:pPr>
                                <w:r w:rsidRPr="00027106">
                                  <w:rPr>
                                    <w:szCs w:val="24"/>
                                  </w:rPr>
                                  <w:t>Send to laboratory for analysi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54" name="Text Box 7754"/>
                          <wps:cNvSpPr txBox="1"/>
                          <wps:spPr>
                            <a:xfrm>
                              <a:off x="12700" y="7223125"/>
                              <a:ext cx="2519680" cy="5397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  <a:extLst>
                              <a:ext uri="{C572A759-6A51-4108-AA02-DFA0A04FC94B}">
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</a:ext>
                            </a:extLst>
                          </wps:spPr>
                          <wps:txbx>
                            <w:txbxContent>
                              <w:p w14:paraId="4E89DD20" w14:textId="77777777" w:rsidR="00B353CD" w:rsidRPr="00027106" w:rsidRDefault="00B353CD" w:rsidP="00B353CD">
                                <w:pPr>
                                  <w:jc w:val="center"/>
                                  <w:rPr>
                                    <w:szCs w:val="24"/>
                                  </w:rPr>
                                </w:pPr>
                                <w:r w:rsidRPr="00027106">
                                  <w:rPr>
                                    <w:szCs w:val="24"/>
                                  </w:rPr>
                                  <w:t>Results received from laborator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55" name="Text Box 7755"/>
                          <wps:cNvSpPr txBox="1"/>
                          <wps:spPr>
                            <a:xfrm>
                              <a:off x="0" y="0"/>
                              <a:ext cx="2520000" cy="540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  <a:extLst>
                              <a:ext uri="{C572A759-6A51-4108-AA02-DFA0A04FC94B}">
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</a:ext>
                            </a:extLst>
                          </wps:spPr>
                          <wps:txbx>
                            <w:txbxContent>
                              <w:p w14:paraId="19F50638" w14:textId="77777777" w:rsidR="00B353CD" w:rsidRPr="00027106" w:rsidRDefault="00B353CD" w:rsidP="00B353CD">
                                <w:pPr>
                                  <w:jc w:val="center"/>
                                  <w:rPr>
                                    <w:szCs w:val="24"/>
                                  </w:rPr>
                                </w:pPr>
                                <w:r w:rsidRPr="00027106">
                                  <w:rPr>
                                    <w:szCs w:val="24"/>
                                  </w:rPr>
                                  <w:t>Identify patien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56" name="Text Box 7756"/>
                          <wps:cNvSpPr txBox="1"/>
                          <wps:spPr>
                            <a:xfrm>
                              <a:off x="3175" y="917575"/>
                              <a:ext cx="2519680" cy="5397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  <a:extLst>
                              <a:ext uri="{C572A759-6A51-4108-AA02-DFA0A04FC94B}">
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</a:ext>
                            </a:extLst>
                          </wps:spPr>
                          <wps:txbx>
                            <w:txbxContent>
                              <w:p w14:paraId="67FC53E7" w14:textId="77777777" w:rsidR="00B353CD" w:rsidRPr="00027106" w:rsidRDefault="00B353CD" w:rsidP="00B353CD">
                                <w:pPr>
                                  <w:jc w:val="center"/>
                                  <w:rPr>
                                    <w:szCs w:val="24"/>
                                  </w:rPr>
                                </w:pPr>
                                <w:r w:rsidRPr="00027106">
                                  <w:rPr>
                                    <w:szCs w:val="24"/>
                                  </w:rPr>
                                  <w:t>Assess clinical picture (indication, age, weight, height, etc.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57" name="Straight Arrow Connector 7757"/>
                          <wps:cNvCnPr/>
                          <wps:spPr>
                            <a:xfrm>
                              <a:off x="1260475" y="552450"/>
                              <a:ext cx="0" cy="359410"/>
                            </a:xfrm>
                            <a:prstGeom prst="straightConnector1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758" name="Straight Arrow Connector 7758"/>
                          <wps:cNvCnPr/>
                          <wps:spPr>
                            <a:xfrm>
                              <a:off x="1260475" y="1447800"/>
                              <a:ext cx="0" cy="359410"/>
                            </a:xfrm>
                            <a:prstGeom prst="straightConnector1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759" name="Text Box 7759"/>
                          <wps:cNvSpPr txBox="1"/>
                          <wps:spPr>
                            <a:xfrm>
                              <a:off x="12700" y="8137525"/>
                              <a:ext cx="2519680" cy="5397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85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  <a:extLst>
                              <a:ext uri="{C572A759-6A51-4108-AA02-DFA0A04FC94B}">
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</a:ext>
                            </a:extLst>
                          </wps:spPr>
                          <wps:txbx>
                            <w:txbxContent>
                              <w:p w14:paraId="562BC2A6" w14:textId="77777777" w:rsidR="00B353CD" w:rsidRPr="00027106" w:rsidRDefault="00B353CD" w:rsidP="00B353CD">
                                <w:pPr>
                                  <w:jc w:val="center"/>
                                  <w:rPr>
                                    <w:szCs w:val="24"/>
                                  </w:rPr>
                                </w:pPr>
                                <w:r w:rsidRPr="00027106">
                                  <w:rPr>
                                    <w:szCs w:val="24"/>
                                  </w:rPr>
                                  <w:t>Interpret inform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60" name="Straight Arrow Connector 7760"/>
                          <wps:cNvCnPr/>
                          <wps:spPr>
                            <a:xfrm>
                              <a:off x="1270000" y="5962650"/>
                              <a:ext cx="0" cy="359410"/>
                            </a:xfrm>
                            <a:prstGeom prst="straightConnector1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761" name="Straight Arrow Connector 7761"/>
                          <wps:cNvCnPr/>
                          <wps:spPr>
                            <a:xfrm>
                              <a:off x="1270000" y="4152900"/>
                              <a:ext cx="0" cy="359410"/>
                            </a:xfrm>
                            <a:prstGeom prst="straightConnector1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762" name="Straight Arrow Connector 7762"/>
                          <wps:cNvCnPr/>
                          <wps:spPr>
                            <a:xfrm>
                              <a:off x="1260475" y="3248025"/>
                              <a:ext cx="0" cy="359410"/>
                            </a:xfrm>
                            <a:prstGeom prst="straightConnector1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763" name="Straight Arrow Connector 7763"/>
                          <wps:cNvCnPr/>
                          <wps:spPr>
                            <a:xfrm>
                              <a:off x="1260475" y="2343150"/>
                              <a:ext cx="0" cy="359410"/>
                            </a:xfrm>
                            <a:prstGeom prst="straightConnector1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  <wps:wsp>
                          <wps:cNvPr id="7764" name="Text Box 7764"/>
                          <wps:cNvSpPr txBox="1"/>
                          <wps:spPr>
                            <a:xfrm>
                              <a:off x="12700" y="5413375"/>
                              <a:ext cx="2519680" cy="5397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  <a:extLst>
                              <a:ext uri="{C572A759-6A51-4108-AA02-DFA0A04FC94B}">
    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  </a:ext>
                            </a:extLst>
                          </wps:spPr>
                          <wps:txbx>
                            <w:txbxContent>
                              <w:p w14:paraId="67D72C33" w14:textId="77777777" w:rsidR="00B353CD" w:rsidRPr="00027106" w:rsidRDefault="00B353CD" w:rsidP="00B353CD">
                                <w:pPr>
                                  <w:jc w:val="center"/>
                                  <w:rPr>
                                    <w:szCs w:val="24"/>
                                  </w:rPr>
                                </w:pPr>
                                <w:r w:rsidRPr="00027106">
                                  <w:rPr>
                                    <w:szCs w:val="24"/>
                                  </w:rPr>
                                  <w:t>Collect blood sampl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65" name="Straight Arrow Connector 7765"/>
                          <wps:cNvCnPr/>
                          <wps:spPr>
                            <a:xfrm>
                              <a:off x="1270000" y="5057775"/>
                              <a:ext cx="0" cy="359410"/>
                            </a:xfrm>
                            <a:prstGeom prst="straightConnector1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tailEnd type="arrow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7766" name="Group 7766"/>
                        <wpg:cNvGrpSpPr/>
                        <wpg:grpSpPr>
                          <a:xfrm>
                            <a:off x="0" y="28575"/>
                            <a:ext cx="477525" cy="8611870"/>
                            <a:chOff x="0" y="0"/>
                            <a:chExt cx="477525" cy="8611870"/>
                          </a:xfrm>
                        </wpg:grpSpPr>
                        <wps:wsp>
                          <wps:cNvPr id="7767" name="Text Box 7767"/>
                          <wps:cNvSpPr txBox="1"/>
                          <wps:spPr>
                            <a:xfrm>
                              <a:off x="0" y="0"/>
                              <a:ext cx="468000" cy="468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4C78ED2" w14:textId="77777777" w:rsidR="00B353CD" w:rsidRPr="00027106" w:rsidRDefault="00B353CD" w:rsidP="00B353CD">
                                <w:pPr>
                                  <w:jc w:val="center"/>
                                  <w:rPr>
                                    <w:b/>
                                    <w:szCs w:val="24"/>
                                  </w:rPr>
                                </w:pPr>
                                <w:r w:rsidRPr="00027106">
                                  <w:rPr>
                                    <w:b/>
                                    <w:szCs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68" name="Text Box 7768"/>
                          <wps:cNvSpPr txBox="1"/>
                          <wps:spPr>
                            <a:xfrm>
                              <a:off x="9525" y="923925"/>
                              <a:ext cx="468000" cy="4680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6BEF684" w14:textId="77777777" w:rsidR="00B353CD" w:rsidRPr="00027106" w:rsidRDefault="00B353CD" w:rsidP="00B353CD">
                                <w:pPr>
                                  <w:jc w:val="center"/>
                                  <w:rPr>
                                    <w:b/>
                                    <w:szCs w:val="24"/>
                                  </w:rPr>
                                </w:pPr>
                                <w:r w:rsidRPr="00027106">
                                  <w:rPr>
                                    <w:b/>
                                    <w:szCs w:val="24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69" name="Text Box 7769"/>
                          <wps:cNvSpPr txBox="1"/>
                          <wps:spPr>
                            <a:xfrm>
                              <a:off x="0" y="8143875"/>
                              <a:ext cx="466725" cy="46799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5703F2D4" w14:textId="77777777" w:rsidR="00B353CD" w:rsidRPr="00027106" w:rsidRDefault="00B353CD" w:rsidP="00B353CD">
                                <w:pPr>
                                  <w:jc w:val="center"/>
                                  <w:rPr>
                                    <w:b/>
                                    <w:szCs w:val="24"/>
                                  </w:rPr>
                                </w:pPr>
                                <w:r w:rsidRPr="00027106">
                                  <w:rPr>
                                    <w:b/>
                                    <w:szCs w:val="24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70" name="Text Box 7770"/>
                          <wps:cNvSpPr txBox="1"/>
                          <wps:spPr>
                            <a:xfrm>
                              <a:off x="0" y="1819275"/>
                              <a:ext cx="467995" cy="46799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D8796CA" w14:textId="77777777" w:rsidR="00B353CD" w:rsidRPr="00027106" w:rsidRDefault="00B353CD" w:rsidP="00B353CD">
                                <w:pPr>
                                  <w:jc w:val="center"/>
                                  <w:rPr>
                                    <w:b/>
                                    <w:szCs w:val="24"/>
                                  </w:rPr>
                                </w:pPr>
                                <w:r w:rsidRPr="00027106">
                                  <w:rPr>
                                    <w:b/>
                                    <w:szCs w:val="24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71" name="Text Box 7771"/>
                          <wps:cNvSpPr txBox="1"/>
                          <wps:spPr>
                            <a:xfrm>
                              <a:off x="0" y="2705100"/>
                              <a:ext cx="467995" cy="46799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5B0B32D" w14:textId="77777777" w:rsidR="00B353CD" w:rsidRPr="00027106" w:rsidRDefault="00B353CD" w:rsidP="00B353CD">
                                <w:pPr>
                                  <w:jc w:val="center"/>
                                  <w:rPr>
                                    <w:b/>
                                    <w:szCs w:val="24"/>
                                  </w:rPr>
                                </w:pPr>
                                <w:r w:rsidRPr="00027106">
                                  <w:rPr>
                                    <w:b/>
                                    <w:szCs w:val="24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72" name="Text Box 7772"/>
                          <wps:cNvSpPr txBox="1"/>
                          <wps:spPr>
                            <a:xfrm>
                              <a:off x="0" y="3609975"/>
                              <a:ext cx="467995" cy="46799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46D69F7C" w14:textId="77777777" w:rsidR="00B353CD" w:rsidRPr="00027106" w:rsidRDefault="00B353CD" w:rsidP="00B353CD">
                                <w:pPr>
                                  <w:jc w:val="center"/>
                                  <w:rPr>
                                    <w:b/>
                                    <w:szCs w:val="24"/>
                                  </w:rPr>
                                </w:pPr>
                                <w:r w:rsidRPr="00027106">
                                  <w:rPr>
                                    <w:b/>
                                    <w:szCs w:val="24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73" name="Text Box 7773"/>
                          <wps:cNvSpPr txBox="1"/>
                          <wps:spPr>
                            <a:xfrm>
                              <a:off x="0" y="7229475"/>
                              <a:ext cx="466725" cy="46799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32B14598" w14:textId="77777777" w:rsidR="00B353CD" w:rsidRPr="00027106" w:rsidRDefault="00B353CD" w:rsidP="00B353CD">
                                <w:pPr>
                                  <w:jc w:val="center"/>
                                  <w:rPr>
                                    <w:b/>
                                    <w:szCs w:val="24"/>
                                  </w:rPr>
                                </w:pPr>
                                <w:r w:rsidRPr="00027106">
                                  <w:rPr>
                                    <w:b/>
                                    <w:szCs w:val="24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74" name="Text Box 7774"/>
                          <wps:cNvSpPr txBox="1"/>
                          <wps:spPr>
                            <a:xfrm>
                              <a:off x="0" y="4533900"/>
                              <a:ext cx="467995" cy="46799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55C7A11F" w14:textId="77777777" w:rsidR="00B353CD" w:rsidRPr="00027106" w:rsidRDefault="00B353CD" w:rsidP="00B353CD">
                                <w:pPr>
                                  <w:jc w:val="center"/>
                                  <w:rPr>
                                    <w:b/>
                                    <w:szCs w:val="24"/>
                                  </w:rPr>
                                </w:pPr>
                                <w:r w:rsidRPr="00027106">
                                  <w:rPr>
                                    <w:b/>
                                    <w:szCs w:val="24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75" name="Text Box 7775"/>
                          <wps:cNvSpPr txBox="1"/>
                          <wps:spPr>
                            <a:xfrm>
                              <a:off x="0" y="5429250"/>
                              <a:ext cx="467995" cy="46799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67D1859" w14:textId="77777777" w:rsidR="00B353CD" w:rsidRPr="00027106" w:rsidRDefault="00B353CD" w:rsidP="00B353CD">
                                <w:pPr>
                                  <w:jc w:val="center"/>
                                  <w:rPr>
                                    <w:b/>
                                    <w:szCs w:val="24"/>
                                  </w:rPr>
                                </w:pPr>
                                <w:r w:rsidRPr="00027106">
                                  <w:rPr>
                                    <w:b/>
                                    <w:szCs w:val="24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7776" name="Text Box 7776"/>
                          <wps:cNvSpPr txBox="1"/>
                          <wps:spPr>
                            <a:xfrm>
                              <a:off x="0" y="6334125"/>
                              <a:ext cx="467995" cy="46799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6350">
                              <a:solidFill>
                                <a:prstClr val="black"/>
                              </a:solidFill>
                            </a:ln>
                          </wps:spPr>
                          <wps:txbx>
                            <w:txbxContent>
                              <w:p w14:paraId="681BF25C" w14:textId="77777777" w:rsidR="00B353CD" w:rsidRPr="00027106" w:rsidRDefault="00B353CD" w:rsidP="00B353CD">
                                <w:pPr>
                                  <w:jc w:val="center"/>
                                  <w:rPr>
                                    <w:b/>
                                    <w:szCs w:val="24"/>
                                  </w:rPr>
                                </w:pPr>
                                <w:r w:rsidRPr="00027106">
                                  <w:rPr>
                                    <w:b/>
                                    <w:szCs w:val="24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1605722" id="Group 61" o:spid="_x0000_s1026" style="position:absolute;left:0;text-align:left;margin-left:45.35pt;margin-top:-20.75pt;width:334pt;height:652.15pt;z-index:251668480;mso-position-horizontal-relative:margin;mso-position-vertical-relative:margin" coordsize="39966,867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">
                <v:group id="Group 62" o:spid="_x0000_s1027" style="position:absolute;left:5429;width:34537;height:86772" coordsize="34537,867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">
                  <v:group id="Group 63" o:spid="_x0000_s1028" style="position:absolute;left:25400;top:29527;width:9137;height:54527;flip:x" coordsize="9150,559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7744" o:spid="_x0000_s1029" type="#_x0000_t32" style="position:absolute;top:97;width:914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" filled="t" fillcolor="window" strokecolor="windowText" strokeweight="1.5pt">
                      <v:stroke endarrow="open"/>
                    </v:shape>
                    <v:line id="Straight Connector 7745" o:spid="_x0000_s1030" style="position:absolute;visibility:visible;mso-wrap-style:square" from="0,0" to="0,558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" filled="t" fillcolor="window" strokecolor="windowText" strokeweight="1.5pt"/>
                    <v:line id="Straight Connector 7746" o:spid="_x0000_s1031" style="position:absolute;visibility:visible;mso-wrap-style:square" from="0,55836" to="9150,559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" filled="t" fillcolor="window" strokecolor="windowText" strokeweight="1.5pt"/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7747" o:spid="_x0000_s1032" type="#_x0000_t202" style="position:absolute;left:31;top:18129;width:25197;height:53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" fillcolor="window" strokecolor="windowText" strokeweight="2pt">
                    <v:textbox>
                      <w:txbxContent>
                        <w:p w14:paraId="1CB6A99F" w14:textId="77777777" w:rsidR="00B353CD" w:rsidRPr="00027106" w:rsidRDefault="00B353CD" w:rsidP="00B353CD">
                          <w:pPr>
                            <w:jc w:val="center"/>
                            <w:rPr>
                              <w:szCs w:val="24"/>
                            </w:rPr>
                          </w:pPr>
                          <w:r w:rsidRPr="00027106">
                            <w:rPr>
                              <w:szCs w:val="24"/>
                            </w:rPr>
                            <w:t>Decide on appropriate drug using guidelines, senior advice</w:t>
                          </w:r>
                        </w:p>
                      </w:txbxContent>
                    </v:textbox>
                  </v:shape>
                  <v:shape id="Text Box 7748" o:spid="_x0000_s1033" type="#_x0000_t202" style="position:absolute;left:127;top:27082;width:25196;height:53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" fillcolor="window" strokecolor="windowText" strokeweight="2pt">
                    <v:textbox>
                      <w:txbxContent>
                        <w:p w14:paraId="26960078" w14:textId="77777777" w:rsidR="00B353CD" w:rsidRPr="00027106" w:rsidRDefault="00B353CD" w:rsidP="00B353CD">
                          <w:pPr>
                            <w:jc w:val="center"/>
                            <w:rPr>
                              <w:szCs w:val="24"/>
                            </w:rPr>
                          </w:pPr>
                          <w:r w:rsidRPr="00027106">
                            <w:rPr>
                              <w:szCs w:val="24"/>
                            </w:rPr>
                            <w:t>Prescribe vancomycin</w:t>
                          </w:r>
                        </w:p>
                      </w:txbxContent>
                    </v:textbox>
                  </v:shape>
                  <v:shape id="Text Box 7749" o:spid="_x0000_s1034" type="#_x0000_t202" style="position:absolute;left:127;top:36131;width:25196;height:53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" fillcolor="window" strokecolor="windowText" strokeweight="2pt">
                    <v:textbox>
                      <w:txbxContent>
                        <w:p w14:paraId="639CCEEA" w14:textId="77777777" w:rsidR="00B353CD" w:rsidRPr="00027106" w:rsidRDefault="00B353CD" w:rsidP="00B353CD">
                          <w:pPr>
                            <w:jc w:val="center"/>
                            <w:rPr>
                              <w:szCs w:val="24"/>
                            </w:rPr>
                          </w:pPr>
                          <w:r w:rsidRPr="00027106">
                            <w:rPr>
                              <w:szCs w:val="24"/>
                            </w:rPr>
                            <w:t>Administer vancomycin</w:t>
                          </w:r>
                        </w:p>
                      </w:txbxContent>
                    </v:textbox>
                  </v:shape>
                  <v:shape id="Straight Arrow Connector 7750" o:spid="_x0000_s1035" type="#_x0000_t32" style="position:absolute;left:12700;top:68675;width:0;height:35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" filled="t" fillcolor="window" strokecolor="windowText" strokeweight="1.5pt">
                    <v:stroke endarrow="open"/>
                  </v:shape>
                  <v:shape id="Straight Arrow Connector 7751" o:spid="_x0000_s1036" type="#_x0000_t32" style="position:absolute;left:12700;top:77819;width:0;height:35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" filled="t" fillcolor="window" strokecolor="windowText" strokeweight="1.5pt">
                    <v:stroke endarrow="open"/>
                  </v:shape>
                  <v:shape id="Text Box 7752" o:spid="_x0000_s1037" type="#_x0000_t202" style="position:absolute;left:127;top:45085;width:25196;height:53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" fillcolor="window" strokecolor="windowText" strokeweight="2pt">
                    <v:textbox>
                      <w:txbxContent>
                        <w:p w14:paraId="11BAC040" w14:textId="77777777" w:rsidR="00B353CD" w:rsidRPr="00027106" w:rsidRDefault="00B353CD" w:rsidP="00B353CD">
                          <w:pPr>
                            <w:jc w:val="center"/>
                            <w:rPr>
                              <w:szCs w:val="24"/>
                            </w:rPr>
                          </w:pPr>
                          <w:r w:rsidRPr="00027106">
                            <w:rPr>
                              <w:szCs w:val="24"/>
                            </w:rPr>
                            <w:t>Order blood sample collection</w:t>
                          </w:r>
                        </w:p>
                      </w:txbxContent>
                    </v:textbox>
                  </v:shape>
                  <v:shape id="Text Box 7753" o:spid="_x0000_s1038" type="#_x0000_t202" style="position:absolute;left:127;top:63182;width:25196;height:53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" fillcolor="window" strokecolor="windowText" strokeweight="2pt">
                    <v:textbox>
                      <w:txbxContent>
                        <w:p w14:paraId="446E178A" w14:textId="77777777" w:rsidR="00B353CD" w:rsidRPr="00027106" w:rsidRDefault="00B353CD" w:rsidP="00B353CD">
                          <w:pPr>
                            <w:jc w:val="center"/>
                            <w:rPr>
                              <w:szCs w:val="24"/>
                            </w:rPr>
                          </w:pPr>
                          <w:r w:rsidRPr="00027106">
                            <w:rPr>
                              <w:szCs w:val="24"/>
                            </w:rPr>
                            <w:t>Send to laboratory for analysis</w:t>
                          </w:r>
                        </w:p>
                      </w:txbxContent>
                    </v:textbox>
                  </v:shape>
                  <v:shape id="Text Box 7754" o:spid="_x0000_s1039" type="#_x0000_t202" style="position:absolute;left:127;top:72231;width:25196;height:53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" fillcolor="window" strokecolor="windowText" strokeweight="2pt">
                    <v:textbox>
                      <w:txbxContent>
                        <w:p w14:paraId="4E89DD20" w14:textId="77777777" w:rsidR="00B353CD" w:rsidRPr="00027106" w:rsidRDefault="00B353CD" w:rsidP="00B353CD">
                          <w:pPr>
                            <w:jc w:val="center"/>
                            <w:rPr>
                              <w:szCs w:val="24"/>
                            </w:rPr>
                          </w:pPr>
                          <w:r w:rsidRPr="00027106">
                            <w:rPr>
                              <w:szCs w:val="24"/>
                            </w:rPr>
                            <w:t>Results received from laboratory</w:t>
                          </w:r>
                        </w:p>
                      </w:txbxContent>
                    </v:textbox>
                  </v:shape>
                  <v:shape id="Text Box 7755" o:spid="_x0000_s1040" type="#_x0000_t202" style="position:absolute;width:25200;height:54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" fillcolor="window" strokecolor="windowText" strokeweight="2pt">
                    <v:textbox>
                      <w:txbxContent>
                        <w:p w14:paraId="19F50638" w14:textId="77777777" w:rsidR="00B353CD" w:rsidRPr="00027106" w:rsidRDefault="00B353CD" w:rsidP="00B353CD">
                          <w:pPr>
                            <w:jc w:val="center"/>
                            <w:rPr>
                              <w:szCs w:val="24"/>
                            </w:rPr>
                          </w:pPr>
                          <w:r w:rsidRPr="00027106">
                            <w:rPr>
                              <w:szCs w:val="24"/>
                            </w:rPr>
                            <w:t>Identify patient</w:t>
                          </w:r>
                        </w:p>
                      </w:txbxContent>
                    </v:textbox>
                  </v:shape>
                  <v:shape id="Text Box 7756" o:spid="_x0000_s1041" type="#_x0000_t202" style="position:absolute;left:31;top:9175;width:25197;height:53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" fillcolor="window" strokecolor="windowText" strokeweight="2pt">
                    <v:textbox>
                      <w:txbxContent>
                        <w:p w14:paraId="67FC53E7" w14:textId="77777777" w:rsidR="00B353CD" w:rsidRPr="00027106" w:rsidRDefault="00B353CD" w:rsidP="00B353CD">
                          <w:pPr>
                            <w:jc w:val="center"/>
                            <w:rPr>
                              <w:szCs w:val="24"/>
                            </w:rPr>
                          </w:pPr>
                          <w:r w:rsidRPr="00027106">
                            <w:rPr>
                              <w:szCs w:val="24"/>
                            </w:rPr>
                            <w:t>Assess clinical picture (indication, age, weight, height, etc.)</w:t>
                          </w:r>
                        </w:p>
                      </w:txbxContent>
                    </v:textbox>
                  </v:shape>
                  <v:shape id="Straight Arrow Connector 7757" o:spid="_x0000_s1042" type="#_x0000_t32" style="position:absolute;left:12604;top:5524;width:0;height:35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" filled="t" fillcolor="window" strokecolor="windowText" strokeweight="1.5pt">
                    <v:stroke endarrow="open"/>
                  </v:shape>
                  <v:shape id="Straight Arrow Connector 7758" o:spid="_x0000_s1043" type="#_x0000_t32" style="position:absolute;left:12604;top:14478;width:0;height:35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" filled="t" fillcolor="window" strokecolor="windowText" strokeweight="1.5pt">
                    <v:stroke endarrow="open"/>
                  </v:shape>
                  <v:shape id="Text Box 7759" o:spid="_x0000_s1044" type="#_x0000_t202" style="position:absolute;left:127;top:81375;width:25196;height:53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" fillcolor="window" strokecolor="windowText" strokeweight="2.25pt">
                    <v:textbox>
                      <w:txbxContent>
                        <w:p w14:paraId="562BC2A6" w14:textId="77777777" w:rsidR="00B353CD" w:rsidRPr="00027106" w:rsidRDefault="00B353CD" w:rsidP="00B353CD">
                          <w:pPr>
                            <w:jc w:val="center"/>
                            <w:rPr>
                              <w:szCs w:val="24"/>
                            </w:rPr>
                          </w:pPr>
                          <w:r w:rsidRPr="00027106">
                            <w:rPr>
                              <w:szCs w:val="24"/>
                            </w:rPr>
                            <w:t>Interpret information</w:t>
                          </w:r>
                        </w:p>
                      </w:txbxContent>
                    </v:textbox>
                  </v:shape>
                  <v:shape id="Straight Arrow Connector 7760" o:spid="_x0000_s1045" type="#_x0000_t32" style="position:absolute;left:12700;top:59626;width:0;height:35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" filled="t" fillcolor="window" strokecolor="windowText" strokeweight="1.5pt">
                    <v:stroke endarrow="open"/>
                  </v:shape>
                  <v:shape id="Straight Arrow Connector 7761" o:spid="_x0000_s1046" type="#_x0000_t32" style="position:absolute;left:12700;top:41529;width:0;height:35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" filled="t" fillcolor="window" strokecolor="windowText" strokeweight="1.5pt">
                    <v:stroke endarrow="open"/>
                  </v:shape>
                  <v:shape id="Straight Arrow Connector 7762" o:spid="_x0000_s1047" type="#_x0000_t32" style="position:absolute;left:12604;top:32480;width:0;height:35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" filled="t" fillcolor="window" strokecolor="windowText" strokeweight="1.5pt">
                    <v:stroke endarrow="open"/>
                  </v:shape>
                  <v:shape id="Straight Arrow Connector 7763" o:spid="_x0000_s1048" type="#_x0000_t32" style="position:absolute;left:12604;top:23431;width:0;height:35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" filled="t" fillcolor="window" strokecolor="windowText" strokeweight="1.5pt">
                    <v:stroke endarrow="open"/>
                  </v:shape>
                  <v:shape id="Text Box 7764" o:spid="_x0000_s1049" type="#_x0000_t202" style="position:absolute;left:127;top:54133;width:25196;height:53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" fillcolor="window" strokecolor="windowText" strokeweight="2pt">
                    <v:textbox>
                      <w:txbxContent>
                        <w:p w14:paraId="67D72C33" w14:textId="77777777" w:rsidR="00B353CD" w:rsidRPr="00027106" w:rsidRDefault="00B353CD" w:rsidP="00B353CD">
                          <w:pPr>
                            <w:jc w:val="center"/>
                            <w:rPr>
                              <w:szCs w:val="24"/>
                            </w:rPr>
                          </w:pPr>
                          <w:r w:rsidRPr="00027106">
                            <w:rPr>
                              <w:szCs w:val="24"/>
                            </w:rPr>
                            <w:t>Collect blood sample</w:t>
                          </w:r>
                        </w:p>
                      </w:txbxContent>
                    </v:textbox>
                  </v:shape>
                  <v:shape id="Straight Arrow Connector 7765" o:spid="_x0000_s1050" type="#_x0000_t32" style="position:absolute;left:12700;top:50577;width:0;height:359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" filled="t" fillcolor="window" strokecolor="windowText" strokeweight="1.5pt">
                    <v:stroke endarrow="open"/>
                  </v:shape>
                </v:group>
                <v:group id="Group 7766" o:spid="_x0000_s1051" style="position:absolute;top:285;width:4775;height:86119" coordsize="4775,861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">
                  <v:shape id="Text Box 7767" o:spid="_x0000_s1052" type="#_x0000_t202" style="position:absolute;width:4680;height: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" fillcolor="window" strokeweight=".5pt">
                    <v:textbox>
                      <w:txbxContent>
                        <w:p w14:paraId="44C78ED2" w14:textId="77777777" w:rsidR="00B353CD" w:rsidRPr="00027106" w:rsidRDefault="00B353CD" w:rsidP="00B353CD">
                          <w:pPr>
                            <w:jc w:val="center"/>
                            <w:rPr>
                              <w:b/>
                              <w:szCs w:val="24"/>
                            </w:rPr>
                          </w:pPr>
                          <w:r w:rsidRPr="00027106">
                            <w:rPr>
                              <w:b/>
                              <w:szCs w:val="24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 Box 7768" o:spid="_x0000_s1053" type="#_x0000_t202" style="position:absolute;left:95;top:9239;width:4680;height: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" fillcolor="window" strokeweight=".5pt">
                    <v:textbox>
                      <w:txbxContent>
                        <w:p w14:paraId="36BEF684" w14:textId="77777777" w:rsidR="00B353CD" w:rsidRPr="00027106" w:rsidRDefault="00B353CD" w:rsidP="00B353CD">
                          <w:pPr>
                            <w:jc w:val="center"/>
                            <w:rPr>
                              <w:b/>
                              <w:szCs w:val="24"/>
                            </w:rPr>
                          </w:pPr>
                          <w:r w:rsidRPr="00027106">
                            <w:rPr>
                              <w:b/>
                              <w:szCs w:val="24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 Box 7769" o:spid="_x0000_s1054" type="#_x0000_t202" style="position:absolute;top:81438;width:4667;height: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" fillcolor="window" strokeweight=".5pt">
                    <v:textbox>
                      <w:txbxContent>
                        <w:p w14:paraId="5703F2D4" w14:textId="77777777" w:rsidR="00B353CD" w:rsidRPr="00027106" w:rsidRDefault="00B353CD" w:rsidP="00B353CD">
                          <w:pPr>
                            <w:jc w:val="center"/>
                            <w:rPr>
                              <w:b/>
                              <w:szCs w:val="24"/>
                            </w:rPr>
                          </w:pPr>
                          <w:r w:rsidRPr="00027106">
                            <w:rPr>
                              <w:b/>
                              <w:szCs w:val="24"/>
                            </w:rPr>
                            <w:t>10</w:t>
                          </w:r>
                        </w:p>
                      </w:txbxContent>
                    </v:textbox>
                  </v:shape>
                  <v:shape id="Text Box 7770" o:spid="_x0000_s1055" type="#_x0000_t202" style="position:absolute;top:18192;width:4679;height: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" fillcolor="window" strokeweight=".5pt">
                    <v:textbox>
                      <w:txbxContent>
                        <w:p w14:paraId="4D8796CA" w14:textId="77777777" w:rsidR="00B353CD" w:rsidRPr="00027106" w:rsidRDefault="00B353CD" w:rsidP="00B353CD">
                          <w:pPr>
                            <w:jc w:val="center"/>
                            <w:rPr>
                              <w:b/>
                              <w:szCs w:val="24"/>
                            </w:rPr>
                          </w:pPr>
                          <w:r w:rsidRPr="00027106">
                            <w:rPr>
                              <w:b/>
                              <w:szCs w:val="24"/>
                            </w:rPr>
                            <w:t>3</w:t>
                          </w:r>
                        </w:p>
                      </w:txbxContent>
                    </v:textbox>
                  </v:shape>
                  <v:shape id="Text Box 7771" o:spid="_x0000_s1056" type="#_x0000_t202" style="position:absolute;top:27051;width:4679;height:46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" fillcolor="window" strokeweight=".5pt">
                    <v:textbox>
                      <w:txbxContent>
                        <w:p w14:paraId="65B0B32D" w14:textId="77777777" w:rsidR="00B353CD" w:rsidRPr="00027106" w:rsidRDefault="00B353CD" w:rsidP="00B353CD">
                          <w:pPr>
                            <w:jc w:val="center"/>
                            <w:rPr>
                              <w:b/>
                              <w:szCs w:val="24"/>
                            </w:rPr>
                          </w:pPr>
                          <w:r w:rsidRPr="00027106">
                            <w:rPr>
                              <w:b/>
                              <w:szCs w:val="24"/>
                            </w:rPr>
                            <w:t>4</w:t>
                          </w:r>
                        </w:p>
                      </w:txbxContent>
                    </v:textbox>
                  </v:shape>
                  <v:shape id="Text Box 7772" o:spid="_x0000_s1057" type="#_x0000_t202" style="position:absolute;top:36099;width:4679;height: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" fillcolor="window" strokeweight=".5pt">
                    <v:textbox>
                      <w:txbxContent>
                        <w:p w14:paraId="46D69F7C" w14:textId="77777777" w:rsidR="00B353CD" w:rsidRPr="00027106" w:rsidRDefault="00B353CD" w:rsidP="00B353CD">
                          <w:pPr>
                            <w:jc w:val="center"/>
                            <w:rPr>
                              <w:b/>
                              <w:szCs w:val="24"/>
                            </w:rPr>
                          </w:pPr>
                          <w:r w:rsidRPr="00027106">
                            <w:rPr>
                              <w:b/>
                              <w:szCs w:val="24"/>
                            </w:rPr>
                            <w:t>5</w:t>
                          </w:r>
                        </w:p>
                      </w:txbxContent>
                    </v:textbox>
                  </v:shape>
                  <v:shape id="Text Box 7773" o:spid="_x0000_s1058" type="#_x0000_t202" style="position:absolute;top:72294;width:4667;height: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" fillcolor="window" strokeweight=".5pt">
                    <v:textbox>
                      <w:txbxContent>
                        <w:p w14:paraId="32B14598" w14:textId="77777777" w:rsidR="00B353CD" w:rsidRPr="00027106" w:rsidRDefault="00B353CD" w:rsidP="00B353CD">
                          <w:pPr>
                            <w:jc w:val="center"/>
                            <w:rPr>
                              <w:b/>
                              <w:szCs w:val="24"/>
                            </w:rPr>
                          </w:pPr>
                          <w:r w:rsidRPr="00027106">
                            <w:rPr>
                              <w:b/>
                              <w:szCs w:val="24"/>
                            </w:rPr>
                            <w:t>9</w:t>
                          </w:r>
                        </w:p>
                      </w:txbxContent>
                    </v:textbox>
                  </v:shape>
                  <v:shape id="Text Box 7774" o:spid="_x0000_s1059" type="#_x0000_t202" style="position:absolute;top:45339;width:4679;height:46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" fillcolor="window" strokeweight=".5pt">
                    <v:textbox>
                      <w:txbxContent>
                        <w:p w14:paraId="55C7A11F" w14:textId="77777777" w:rsidR="00B353CD" w:rsidRPr="00027106" w:rsidRDefault="00B353CD" w:rsidP="00B353CD">
                          <w:pPr>
                            <w:jc w:val="center"/>
                            <w:rPr>
                              <w:b/>
                              <w:szCs w:val="24"/>
                            </w:rPr>
                          </w:pPr>
                          <w:r w:rsidRPr="00027106">
                            <w:rPr>
                              <w:b/>
                              <w:szCs w:val="24"/>
                            </w:rPr>
                            <w:t>6</w:t>
                          </w:r>
                        </w:p>
                      </w:txbxContent>
                    </v:textbox>
                  </v:shape>
                  <v:shape id="Text Box 7775" o:spid="_x0000_s1060" type="#_x0000_t202" style="position:absolute;top:54292;width:4679;height: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" fillcolor="window" strokeweight=".5pt">
                    <v:textbox>
                      <w:txbxContent>
                        <w:p w14:paraId="667D1859" w14:textId="77777777" w:rsidR="00B353CD" w:rsidRPr="00027106" w:rsidRDefault="00B353CD" w:rsidP="00B353CD">
                          <w:pPr>
                            <w:jc w:val="center"/>
                            <w:rPr>
                              <w:b/>
                              <w:szCs w:val="24"/>
                            </w:rPr>
                          </w:pPr>
                          <w:r w:rsidRPr="00027106">
                            <w:rPr>
                              <w:b/>
                              <w:szCs w:val="24"/>
                            </w:rPr>
                            <w:t>7</w:t>
                          </w:r>
                        </w:p>
                      </w:txbxContent>
                    </v:textbox>
                  </v:shape>
                  <v:shape id="Text Box 7776" o:spid="_x0000_s1061" type="#_x0000_t202" style="position:absolute;top:63341;width:4679;height:4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" fillcolor="window" strokeweight=".5pt">
                    <v:textbox>
                      <w:txbxContent>
                        <w:p w14:paraId="681BF25C" w14:textId="77777777" w:rsidR="00B353CD" w:rsidRPr="00027106" w:rsidRDefault="00B353CD" w:rsidP="00B353CD">
                          <w:pPr>
                            <w:jc w:val="center"/>
                            <w:rPr>
                              <w:b/>
                              <w:szCs w:val="24"/>
                            </w:rPr>
                          </w:pPr>
                          <w:r w:rsidRPr="00027106">
                            <w:rPr>
                              <w:b/>
                              <w:szCs w:val="24"/>
                            </w:rPr>
                            <w:t>8</w:t>
                          </w:r>
                        </w:p>
                      </w:txbxContent>
                    </v:textbox>
                  </v:shape>
                </v:group>
                <w10:wrap type="square" anchorx="margin" anchory="margin"/>
              </v:group>
            </w:pict>
          </mc:Fallback>
        </mc:AlternateContent>
      </w:r>
    </w:p>
    <w:p w14:paraId="5862948D" w14:textId="77777777" w:rsidR="00B353CD" w:rsidRPr="00593A04" w:rsidRDefault="00B353CD" w:rsidP="00B353CD"/>
    <w:p w14:paraId="58E9C009" w14:textId="77777777" w:rsidR="00B353CD" w:rsidRPr="00593A04" w:rsidRDefault="00B353CD" w:rsidP="00B353CD"/>
    <w:p w14:paraId="1A78F8CE" w14:textId="77777777" w:rsidR="00B353CD" w:rsidRPr="00593A04" w:rsidRDefault="00B353CD" w:rsidP="00B353CD"/>
    <w:p w14:paraId="2DEDC104" w14:textId="77777777" w:rsidR="00B353CD" w:rsidRPr="00593A04" w:rsidRDefault="00B353CD" w:rsidP="00B353CD"/>
    <w:p w14:paraId="1512898D" w14:textId="77777777" w:rsidR="00B353CD" w:rsidRPr="00593A04" w:rsidRDefault="00B353CD" w:rsidP="00B353CD"/>
    <w:p w14:paraId="0333AA90" w14:textId="77777777" w:rsidR="00B353CD" w:rsidRPr="00593A04" w:rsidRDefault="00B353CD" w:rsidP="00B353CD"/>
    <w:p w14:paraId="7022FC99" w14:textId="77777777" w:rsidR="00B353CD" w:rsidRPr="00593A04" w:rsidRDefault="00B353CD" w:rsidP="00B353CD"/>
    <w:p w14:paraId="094172D2" w14:textId="77777777" w:rsidR="00B353CD" w:rsidRPr="00593A04" w:rsidRDefault="00B353CD" w:rsidP="00B353CD"/>
    <w:p w14:paraId="2EDEA8CC" w14:textId="77777777" w:rsidR="00B353CD" w:rsidRPr="00593A04" w:rsidRDefault="00B353CD" w:rsidP="00B353CD"/>
    <w:p w14:paraId="2EFE7107" w14:textId="77777777" w:rsidR="00B353CD" w:rsidRPr="00593A04" w:rsidRDefault="00B353CD" w:rsidP="00B353CD"/>
    <w:p w14:paraId="7242E7FD" w14:textId="77777777" w:rsidR="00B353CD" w:rsidRPr="00593A04" w:rsidRDefault="00B353CD" w:rsidP="00B353CD"/>
    <w:p w14:paraId="0BCADBEF" w14:textId="77777777" w:rsidR="00B353CD" w:rsidRPr="00593A04" w:rsidRDefault="00B353CD" w:rsidP="00B353CD"/>
    <w:p w14:paraId="00641F98" w14:textId="77777777" w:rsidR="00B353CD" w:rsidRPr="00593A04" w:rsidRDefault="00B353CD" w:rsidP="00B353CD"/>
    <w:p w14:paraId="1C1CAD70" w14:textId="77777777" w:rsidR="00B353CD" w:rsidRPr="00593A04" w:rsidRDefault="00B353CD" w:rsidP="00B353CD"/>
    <w:p w14:paraId="13366367" w14:textId="77777777" w:rsidR="00B353CD" w:rsidRPr="00593A04" w:rsidRDefault="00B353CD" w:rsidP="00B353CD"/>
    <w:p w14:paraId="289033BF" w14:textId="77777777" w:rsidR="00B353CD" w:rsidRPr="00593A04" w:rsidRDefault="00B353CD" w:rsidP="00B353CD"/>
    <w:p w14:paraId="3F1DEB3F" w14:textId="77777777" w:rsidR="00B353CD" w:rsidRPr="00593A04" w:rsidRDefault="00B353CD" w:rsidP="00B353CD"/>
    <w:p w14:paraId="79D6A6F3" w14:textId="77777777" w:rsidR="00B353CD" w:rsidRPr="00593A04" w:rsidRDefault="00B353CD" w:rsidP="00B353CD"/>
    <w:p w14:paraId="3ACFBB07" w14:textId="77777777" w:rsidR="00B353CD" w:rsidRPr="00593A04" w:rsidRDefault="00B353CD" w:rsidP="00B353CD"/>
    <w:p w14:paraId="4E46D408" w14:textId="77777777" w:rsidR="00B353CD" w:rsidRPr="00593A04" w:rsidRDefault="00B353CD" w:rsidP="00B353CD"/>
    <w:p w14:paraId="0E41249B" w14:textId="77777777" w:rsidR="00B353CD" w:rsidRPr="00593A04" w:rsidRDefault="00B353CD" w:rsidP="00B353CD"/>
    <w:p w14:paraId="7425FEC9" w14:textId="77777777" w:rsidR="00B353CD" w:rsidRPr="00593A04" w:rsidRDefault="00B353CD" w:rsidP="00B353CD"/>
    <w:p w14:paraId="70AC52DD" w14:textId="77777777" w:rsidR="00B353CD" w:rsidRPr="00593A04" w:rsidRDefault="00B353CD" w:rsidP="00B353CD"/>
    <w:p w14:paraId="1DF3CD37" w14:textId="77777777" w:rsidR="00B353CD" w:rsidRPr="00593A04" w:rsidRDefault="00B353CD" w:rsidP="00B353CD"/>
    <w:p w14:paraId="2D14843C" w14:textId="77777777" w:rsidR="00B353CD" w:rsidRPr="00593A04" w:rsidRDefault="00B353CD" w:rsidP="00B353CD"/>
    <w:p w14:paraId="0721AFB1" w14:textId="77777777" w:rsidR="00B353CD" w:rsidRPr="00593A04" w:rsidRDefault="00B353CD" w:rsidP="00B353CD"/>
    <w:p w14:paraId="325DCE20" w14:textId="77777777" w:rsidR="00B353CD" w:rsidRPr="00593A04" w:rsidRDefault="00B353CD" w:rsidP="00B353CD"/>
    <w:p w14:paraId="53B97DA3" w14:textId="77777777" w:rsidR="00B353CD" w:rsidRDefault="00B353CD" w:rsidP="00B353CD"/>
    <w:p w14:paraId="43D3EE37" w14:textId="77777777" w:rsidR="00B353CD" w:rsidRDefault="00B353CD" w:rsidP="00B353CD">
      <w:pPr>
        <w:spacing w:line="360" w:lineRule="auto"/>
        <w:rPr>
          <w:szCs w:val="24"/>
        </w:rPr>
      </w:pPr>
    </w:p>
    <w:p w14:paraId="5DEE1C5D" w14:textId="77777777" w:rsidR="00B353CD" w:rsidRDefault="00B353CD" w:rsidP="00B353CD">
      <w:pPr>
        <w:spacing w:line="360" w:lineRule="auto"/>
        <w:rPr>
          <w:szCs w:val="24"/>
        </w:rPr>
      </w:pPr>
    </w:p>
    <w:p w14:paraId="0E15B228" w14:textId="346691A4" w:rsidR="00B353CD" w:rsidRPr="008969AA" w:rsidRDefault="00B353CD" w:rsidP="00B353CD">
      <w:pPr>
        <w:spacing w:line="360" w:lineRule="auto"/>
        <w:rPr>
          <w:szCs w:val="24"/>
        </w:rPr>
      </w:pPr>
      <w:r w:rsidRPr="008969AA">
        <w:rPr>
          <w:szCs w:val="24"/>
        </w:rPr>
        <w:t xml:space="preserve">Supplementary Figure 1. Schematic representation of vancomycin prescribing and monitoring processes </w:t>
      </w:r>
      <w:r>
        <w:rPr>
          <w:szCs w:val="24"/>
        </w:rPr>
        <w:t xml:space="preserve">before </w:t>
      </w:r>
      <w:r w:rsidRPr="008969AA">
        <w:rPr>
          <w:szCs w:val="24"/>
        </w:rPr>
        <w:t>implementation of the TDM Advisory Service.</w:t>
      </w:r>
    </w:p>
    <w:p w14:paraId="3C29117A" w14:textId="77777777" w:rsidR="00B353CD" w:rsidRPr="00BD4122" w:rsidRDefault="00B353CD" w:rsidP="00B353CD">
      <w:r>
        <w:rPr>
          <w:noProof/>
          <w:lang w:val="en-PH" w:eastAsia="en-PH" w:bidi="ar-SA"/>
        </w:rPr>
        <w:lastRenderedPageBreak/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57BB3112" wp14:editId="435669DD">
                <wp:simplePos x="0" y="0"/>
                <wp:positionH relativeFrom="column">
                  <wp:posOffset>-638175</wp:posOffset>
                </wp:positionH>
                <wp:positionV relativeFrom="margin">
                  <wp:align>top</wp:align>
                </wp:positionV>
                <wp:extent cx="6518275" cy="8086725"/>
                <wp:effectExtent l="0" t="0" r="15875" b="28575"/>
                <wp:wrapNone/>
                <wp:docPr id="88067" name="Group 8806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18275" cy="8086725"/>
                          <a:chOff x="0" y="0"/>
                          <a:chExt cx="6518275" cy="8086725"/>
                        </a:xfrm>
                      </wpg:grpSpPr>
                      <wps:wsp>
                        <wps:cNvPr id="88068" name="Text Box 88068"/>
                        <wps:cNvSpPr txBox="1"/>
                        <wps:spPr>
                          <a:xfrm>
                            <a:off x="4338637" y="38100"/>
                            <a:ext cx="1938655" cy="87206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353610B7" w14:textId="77777777" w:rsidR="00B353CD" w:rsidRDefault="00B353CD" w:rsidP="00B353CD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069" name="Text Box 88069"/>
                        <wps:cNvSpPr txBox="1"/>
                        <wps:spPr>
                          <a:xfrm>
                            <a:off x="1276350" y="2371725"/>
                            <a:ext cx="2426335" cy="549910"/>
                          </a:xfrm>
                          <a:prstGeom prst="rect">
                            <a:avLst/>
                          </a:prstGeom>
                          <a:ln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62C0D7A" w14:textId="77777777" w:rsidR="00B353CD" w:rsidRPr="00E25603" w:rsidRDefault="00B353CD" w:rsidP="00B353CD">
                              <w:pPr>
                                <w:jc w:val="center"/>
                              </w:pPr>
                              <w:r w:rsidRPr="00E25603">
                                <w:t>Prescribe vancomyc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070" name="Text Box 88070"/>
                        <wps:cNvSpPr txBox="1"/>
                        <wps:spPr>
                          <a:xfrm>
                            <a:off x="1285875" y="3933825"/>
                            <a:ext cx="2426335" cy="549910"/>
                          </a:xfrm>
                          <a:prstGeom prst="rect">
                            <a:avLst/>
                          </a:prstGeom>
                          <a:ln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30DE8B9" w14:textId="77777777" w:rsidR="00B353CD" w:rsidRPr="00E25603" w:rsidRDefault="00B353CD" w:rsidP="00B353CD">
                              <w:pPr>
                                <w:jc w:val="center"/>
                              </w:pPr>
                              <w:r w:rsidRPr="00E25603">
                                <w:t>Order blood sample colle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071" name="Text Box 40"/>
                        <wps:cNvSpPr txBox="1"/>
                        <wps:spPr>
                          <a:xfrm>
                            <a:off x="4467225" y="419100"/>
                            <a:ext cx="288000" cy="2880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7A5CE29" w14:textId="77777777" w:rsidR="00B353CD" w:rsidRPr="00882713" w:rsidRDefault="00B353CD" w:rsidP="00B353CD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072" name="Text Box 88072"/>
                        <wps:cNvSpPr txBox="1"/>
                        <wps:spPr>
                          <a:xfrm>
                            <a:off x="4676775" y="361950"/>
                            <a:ext cx="1684655" cy="42291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EE2C346" w14:textId="77777777" w:rsidR="00B353CD" w:rsidRPr="00E25603" w:rsidRDefault="00B353CD" w:rsidP="00B353CD">
                              <w:pPr>
                                <w:jc w:val="center"/>
                                <w:rPr>
                                  <w:sz w:val="22"/>
                                  <w:szCs w:val="20"/>
                                </w:rPr>
                              </w:pPr>
                              <w:r w:rsidRPr="00E25603">
                                <w:rPr>
                                  <w:sz w:val="22"/>
                                  <w:szCs w:val="20"/>
                                </w:rPr>
                                <w:t>Performed by the TDM Advisory Servi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073" name="Text Box 88073"/>
                        <wps:cNvSpPr txBox="1"/>
                        <wps:spPr>
                          <a:xfrm>
                            <a:off x="4324350" y="9525"/>
                            <a:ext cx="1938655" cy="431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6C6A4019" w14:textId="77777777" w:rsidR="00B353CD" w:rsidRPr="00E25603" w:rsidRDefault="00B353CD" w:rsidP="00B353CD">
                              <w:pPr>
                                <w:jc w:val="center"/>
                                <w:rPr>
                                  <w:b/>
                                  <w:sz w:val="28"/>
                                </w:rPr>
                              </w:pPr>
                              <w:r w:rsidRPr="00E25603">
                                <w:rPr>
                                  <w:b/>
                                  <w:sz w:val="28"/>
                                </w:rPr>
                                <w:t>Ke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074" name="Text Box 88074"/>
                        <wps:cNvSpPr txBox="1"/>
                        <wps:spPr>
                          <a:xfrm>
                            <a:off x="1285875" y="0"/>
                            <a:ext cx="2426352" cy="550778"/>
                          </a:xfrm>
                          <a:prstGeom prst="rect">
                            <a:avLst/>
                          </a:prstGeom>
                          <a:ln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29FFF5" w14:textId="77777777" w:rsidR="00B353CD" w:rsidRPr="00E25603" w:rsidRDefault="00B353CD" w:rsidP="00B353CD">
                              <w:pPr>
                                <w:jc w:val="center"/>
                              </w:pPr>
                              <w:r w:rsidRPr="00E25603">
                                <w:t>Identify pati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075" name="Text Box 88075"/>
                        <wps:cNvSpPr txBox="1"/>
                        <wps:spPr>
                          <a:xfrm>
                            <a:off x="1285875" y="790575"/>
                            <a:ext cx="2426335" cy="549910"/>
                          </a:xfrm>
                          <a:prstGeom prst="rect">
                            <a:avLst/>
                          </a:prstGeom>
                          <a:ln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D4D4407" w14:textId="77777777" w:rsidR="00B353CD" w:rsidRPr="00E25603" w:rsidRDefault="00B353CD" w:rsidP="00B353CD">
                              <w:pPr>
                                <w:jc w:val="center"/>
                              </w:pPr>
                              <w:r w:rsidRPr="00E25603">
                                <w:t>Assess clinical picture (indication, age, weight, height, etc.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076" name="Text Box 88076"/>
                        <wps:cNvSpPr txBox="1"/>
                        <wps:spPr>
                          <a:xfrm>
                            <a:off x="1285875" y="1581150"/>
                            <a:ext cx="2426352" cy="549959"/>
                          </a:xfrm>
                          <a:prstGeom prst="rect">
                            <a:avLst/>
                          </a:prstGeom>
                          <a:ln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8379B34" w14:textId="77777777" w:rsidR="00B353CD" w:rsidRPr="00E25603" w:rsidRDefault="00B353CD" w:rsidP="00B353CD">
                              <w:pPr>
                                <w:jc w:val="center"/>
                              </w:pPr>
                              <w:r w:rsidRPr="00E25603">
                                <w:t>Decide on appropriate drug using guidelines, senior advi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077" name="Straight Arrow Connector 88077"/>
                        <wps:cNvCnPr/>
                        <wps:spPr>
                          <a:xfrm>
                            <a:off x="2495550" y="561975"/>
                            <a:ext cx="0" cy="231985"/>
                          </a:xfrm>
                          <a:prstGeom prst="straightConnector1">
                            <a:avLst/>
                          </a:prstGeom>
                          <a:ln w="19050"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88078" name="Straight Arrow Connector 88078"/>
                        <wps:cNvCnPr/>
                        <wps:spPr>
                          <a:xfrm>
                            <a:off x="2495550" y="1352550"/>
                            <a:ext cx="0" cy="231985"/>
                          </a:xfrm>
                          <a:prstGeom prst="straightConnector1">
                            <a:avLst/>
                          </a:prstGeom>
                          <a:ln w="19050"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88079" name="Straight Arrow Connector 88079"/>
                        <wps:cNvCnPr/>
                        <wps:spPr>
                          <a:xfrm>
                            <a:off x="2495550" y="2124075"/>
                            <a:ext cx="0" cy="231985"/>
                          </a:xfrm>
                          <a:prstGeom prst="straightConnector1">
                            <a:avLst/>
                          </a:prstGeom>
                          <a:ln w="19050"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88080" name="Straight Arrow Connector 88080"/>
                        <wps:cNvCnPr/>
                        <wps:spPr>
                          <a:xfrm>
                            <a:off x="2495550" y="2924175"/>
                            <a:ext cx="0" cy="231140"/>
                          </a:xfrm>
                          <a:prstGeom prst="straightConnector1">
                            <a:avLst/>
                          </a:prstGeom>
                          <a:ln w="19050"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88081" name="Text Box 88081"/>
                        <wps:cNvSpPr txBox="1"/>
                        <wps:spPr>
                          <a:xfrm>
                            <a:off x="1285875" y="3152775"/>
                            <a:ext cx="2426335" cy="549910"/>
                          </a:xfrm>
                          <a:prstGeom prst="rect">
                            <a:avLst/>
                          </a:prstGeom>
                          <a:ln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4A11D9" w14:textId="77777777" w:rsidR="00B353CD" w:rsidRPr="00E25603" w:rsidRDefault="00B353CD" w:rsidP="00B353CD">
                              <w:pPr>
                                <w:jc w:val="center"/>
                              </w:pPr>
                              <w:r w:rsidRPr="00E25603">
                                <w:t>Administer vancomyc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082" name="Straight Arrow Connector 88082"/>
                        <wps:cNvCnPr/>
                        <wps:spPr>
                          <a:xfrm>
                            <a:off x="2495550" y="3705225"/>
                            <a:ext cx="0" cy="231775"/>
                          </a:xfrm>
                          <a:prstGeom prst="straightConnector1">
                            <a:avLst/>
                          </a:prstGeom>
                          <a:ln w="19050"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88083" name="Straight Arrow Connector 88083"/>
                        <wps:cNvCnPr/>
                        <wps:spPr>
                          <a:xfrm>
                            <a:off x="2495550" y="4495800"/>
                            <a:ext cx="0" cy="231775"/>
                          </a:xfrm>
                          <a:prstGeom prst="straightConnector1">
                            <a:avLst/>
                          </a:prstGeom>
                          <a:ln w="19050"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88084" name="Text Box 88084"/>
                        <wps:cNvSpPr txBox="1"/>
                        <wps:spPr>
                          <a:xfrm>
                            <a:off x="1285875" y="4743450"/>
                            <a:ext cx="2426335" cy="549910"/>
                          </a:xfrm>
                          <a:prstGeom prst="rect">
                            <a:avLst/>
                          </a:prstGeom>
                          <a:ln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C9BAA9D" w14:textId="77777777" w:rsidR="00B353CD" w:rsidRPr="00E25603" w:rsidRDefault="00B353CD" w:rsidP="00B353CD">
                              <w:pPr>
                                <w:jc w:val="center"/>
                              </w:pPr>
                              <w:r w:rsidRPr="00E25603">
                                <w:t>Collect blood sampl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085" name="Straight Arrow Connector 88085"/>
                        <wps:cNvCnPr/>
                        <wps:spPr>
                          <a:xfrm>
                            <a:off x="2486025" y="5295900"/>
                            <a:ext cx="0" cy="231140"/>
                          </a:xfrm>
                          <a:prstGeom prst="straightConnector1">
                            <a:avLst/>
                          </a:prstGeom>
                          <a:ln w="19050"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g:grpSp>
                        <wpg:cNvPr id="88086" name="Group 88086"/>
                        <wpg:cNvGrpSpPr/>
                        <wpg:grpSpPr>
                          <a:xfrm>
                            <a:off x="752475" y="2628900"/>
                            <a:ext cx="546735" cy="4776470"/>
                            <a:chOff x="0" y="0"/>
                            <a:chExt cx="915035" cy="6172200"/>
                          </a:xfrm>
                        </wpg:grpSpPr>
                        <wps:wsp>
                          <wps:cNvPr id="88087" name="Straight Arrow Connector 88087"/>
                          <wps:cNvCnPr/>
                          <wps:spPr>
                            <a:xfrm>
                              <a:off x="0" y="0"/>
                              <a:ext cx="914400" cy="0"/>
                            </a:xfrm>
                            <a:prstGeom prst="straightConnector1">
                              <a:avLst/>
                            </a:prstGeom>
                            <a:ln w="19050">
                              <a:tailEnd type="arrow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88088" name="Straight Connector 88088"/>
                          <wps:cNvCnPr/>
                          <wps:spPr>
                            <a:xfrm>
                              <a:off x="0" y="0"/>
                              <a:ext cx="0" cy="6172200"/>
                            </a:xfrm>
                            <a:prstGeom prst="line">
                              <a:avLst/>
                            </a:prstGeom>
                            <a:ln w="190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  <wps:wsp>
                          <wps:cNvPr id="88089" name="Straight Connector 88089"/>
                          <wps:cNvCnPr/>
                          <wps:spPr>
                            <a:xfrm>
                              <a:off x="0" y="6157609"/>
                              <a:ext cx="915035" cy="11861"/>
                            </a:xfrm>
                            <a:prstGeom prst="line">
                              <a:avLst/>
                            </a:prstGeom>
                            <a:ln w="1905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</wpg:grpSp>
                      <wps:wsp>
                        <wps:cNvPr id="88090" name="Text Box 88090"/>
                        <wps:cNvSpPr txBox="1"/>
                        <wps:spPr>
                          <a:xfrm>
                            <a:off x="4038600" y="2371725"/>
                            <a:ext cx="1970789" cy="5472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ED41BE" w14:textId="77777777" w:rsidR="00B353CD" w:rsidRPr="00E25603" w:rsidRDefault="00B353CD" w:rsidP="00B353CD">
                              <w:pPr>
                                <w:jc w:val="center"/>
                              </w:pPr>
                              <w:r w:rsidRPr="00E25603">
                                <w:t>Identify vancomycin pati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091" name="Straight Arrow Connector 88091"/>
                        <wps:cNvCnPr/>
                        <wps:spPr>
                          <a:xfrm>
                            <a:off x="3714750" y="2638425"/>
                            <a:ext cx="321950" cy="0"/>
                          </a:xfrm>
                          <a:prstGeom prst="straightConnector1">
                            <a:avLst/>
                          </a:prstGeom>
                          <a:ln w="19050" cmpd="sng">
                            <a:solidFill>
                              <a:srgbClr val="000000"/>
                            </a:solidFill>
                            <a:headEnd type="arrow"/>
                            <a:tailEnd type="arrow"/>
                          </a:ln>
                          <a:effectLst/>
                        </wps:spPr>
                        <wps:style>
                          <a:lnRef idx="2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1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8092" name="Text Box 88092"/>
                        <wps:cNvSpPr txBox="1"/>
                        <wps:spPr>
                          <a:xfrm>
                            <a:off x="1285875" y="5534025"/>
                            <a:ext cx="2426335" cy="549910"/>
                          </a:xfrm>
                          <a:prstGeom prst="rect">
                            <a:avLst/>
                          </a:prstGeom>
                          <a:ln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B0007D6" w14:textId="77777777" w:rsidR="00B353CD" w:rsidRPr="00E25603" w:rsidRDefault="00B353CD" w:rsidP="00B353CD">
                              <w:pPr>
                                <w:jc w:val="center"/>
                              </w:pPr>
                              <w:r w:rsidRPr="00E25603">
                                <w:t>Send to laboratory for analysi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093" name="Straight Arrow Connector 88093"/>
                        <wps:cNvCnPr/>
                        <wps:spPr>
                          <a:xfrm>
                            <a:off x="2486025" y="6105525"/>
                            <a:ext cx="0" cy="231775"/>
                          </a:xfrm>
                          <a:prstGeom prst="straightConnector1">
                            <a:avLst/>
                          </a:prstGeom>
                          <a:ln w="19050"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88094" name="Text Box 88094"/>
                        <wps:cNvSpPr txBox="1"/>
                        <wps:spPr>
                          <a:xfrm>
                            <a:off x="1285875" y="6343650"/>
                            <a:ext cx="2426335" cy="549910"/>
                          </a:xfrm>
                          <a:prstGeom prst="rect">
                            <a:avLst/>
                          </a:prstGeom>
                          <a:ln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B3999A6" w14:textId="77777777" w:rsidR="00B353CD" w:rsidRPr="00E25603" w:rsidRDefault="00B353CD" w:rsidP="00B353CD">
                              <w:pPr>
                                <w:jc w:val="center"/>
                              </w:pPr>
                              <w:r w:rsidRPr="00E25603">
                                <w:t>Results received from laborator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095" name="Straight Arrow Connector 88095"/>
                        <wps:cNvCnPr/>
                        <wps:spPr>
                          <a:xfrm>
                            <a:off x="2486025" y="6915150"/>
                            <a:ext cx="0" cy="231140"/>
                          </a:xfrm>
                          <a:prstGeom prst="straightConnector1">
                            <a:avLst/>
                          </a:prstGeom>
                          <a:ln w="19050"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88096" name="Text Box 88096"/>
                        <wps:cNvSpPr txBox="1"/>
                        <wps:spPr>
                          <a:xfrm>
                            <a:off x="4038600" y="7143750"/>
                            <a:ext cx="1976120" cy="54673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BC84759" w14:textId="77777777" w:rsidR="00B353CD" w:rsidRPr="00E25603" w:rsidRDefault="00B353CD" w:rsidP="00B353CD">
                              <w:pPr>
                                <w:jc w:val="center"/>
                              </w:pPr>
                              <w:r w:rsidRPr="00E25603">
                                <w:t>Provide dose recommend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097" name="Text Box 88097"/>
                        <wps:cNvSpPr txBox="1"/>
                        <wps:spPr>
                          <a:xfrm>
                            <a:off x="1343025" y="2447925"/>
                            <a:ext cx="2285365" cy="40449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D661D90" w14:textId="77777777" w:rsidR="00B353CD" w:rsidRDefault="00B353CD" w:rsidP="00B353CD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098" name="Text Box 88098"/>
                        <wps:cNvSpPr txBox="1"/>
                        <wps:spPr>
                          <a:xfrm>
                            <a:off x="4038600" y="3314700"/>
                            <a:ext cx="1970405" cy="340200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88FD72" w14:textId="77777777" w:rsidR="00B353CD" w:rsidRPr="00E25603" w:rsidRDefault="00B353CD" w:rsidP="00B353CD">
                              <w:pPr>
                                <w:jc w:val="center"/>
                              </w:pPr>
                              <w:r w:rsidRPr="00E25603">
                                <w:t>TDM Advisory Servi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099" name="Straight Arrow Connector 88099"/>
                        <wps:cNvCnPr/>
                        <wps:spPr>
                          <a:xfrm>
                            <a:off x="5019675" y="2924175"/>
                            <a:ext cx="0" cy="388620"/>
                          </a:xfrm>
                          <a:prstGeom prst="straightConnector1">
                            <a:avLst/>
                          </a:prstGeom>
                          <a:ln w="19050"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88100" name="Straight Arrow Connector 88100"/>
                        <wps:cNvCnPr/>
                        <wps:spPr>
                          <a:xfrm>
                            <a:off x="5029200" y="6743700"/>
                            <a:ext cx="0" cy="391795"/>
                          </a:xfrm>
                          <a:prstGeom prst="straightConnector1">
                            <a:avLst/>
                          </a:prstGeom>
                          <a:ln w="19050"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88101" name="Text Box 88101"/>
                        <wps:cNvSpPr txBox="1"/>
                        <wps:spPr>
                          <a:xfrm>
                            <a:off x="1295400" y="7134225"/>
                            <a:ext cx="2426335" cy="549910"/>
                          </a:xfrm>
                          <a:prstGeom prst="rect">
                            <a:avLst/>
                          </a:prstGeom>
                          <a:ln/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F6FD9FA" w14:textId="77777777" w:rsidR="00B353CD" w:rsidRPr="00E25603" w:rsidRDefault="00B353CD" w:rsidP="00B353CD">
                              <w:pPr>
                                <w:jc w:val="center"/>
                              </w:pPr>
                              <w:r w:rsidRPr="00E25603">
                                <w:t>Interpret inform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102" name="Text Box 88102"/>
                        <wps:cNvSpPr txBox="1"/>
                        <wps:spPr>
                          <a:xfrm>
                            <a:off x="1352550" y="4010025"/>
                            <a:ext cx="2285365" cy="404495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  <a:extLst>
                            <a:ext uri="{C572A759-6A51-4108-AA02-DFA0A04FC94B}">
  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/>
                            </a:ext>
                          </a:extLst>
                        </wps:spPr>
                        <wps:style>
                          <a:lnRef idx="2">
                            <a:schemeClr val="accent5"/>
                          </a:lnRef>
                          <a:fillRef idx="1">
                            <a:schemeClr val="lt1"/>
                          </a:fillRef>
                          <a:effectRef idx="0">
                            <a:schemeClr val="accent5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10A244F" w14:textId="77777777" w:rsidR="00B353CD" w:rsidRDefault="00B353CD" w:rsidP="00B353CD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103" name="Straight Arrow Connector 88103"/>
                        <wps:cNvCnPr/>
                        <wps:spPr>
                          <a:xfrm>
                            <a:off x="0" y="2628900"/>
                            <a:ext cx="1295400" cy="0"/>
                          </a:xfrm>
                          <a:prstGeom prst="straightConnector1">
                            <a:avLst/>
                          </a:prstGeom>
                          <a:ln w="19050"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88104" name="Straight Connector 88104"/>
                        <wps:cNvCnPr/>
                        <wps:spPr>
                          <a:xfrm>
                            <a:off x="9525" y="8086725"/>
                            <a:ext cx="5007600" cy="0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88105" name="Straight Connector 88105"/>
                        <wps:cNvCnPr/>
                        <wps:spPr>
                          <a:xfrm>
                            <a:off x="0" y="2638425"/>
                            <a:ext cx="9525" cy="5447030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88106" name="Straight Connector 88106"/>
                        <wps:cNvCnPr/>
                        <wps:spPr>
                          <a:xfrm>
                            <a:off x="5019675" y="7686675"/>
                            <a:ext cx="0" cy="395605"/>
                          </a:xfrm>
                          <a:prstGeom prst="line">
                            <a:avLst/>
                          </a:prstGeom>
                          <a:ln w="1905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  <wps:wsp>
                        <wps:cNvPr id="88107" name="Text Box 88107"/>
                        <wps:cNvSpPr txBox="1"/>
                        <wps:spPr>
                          <a:xfrm>
                            <a:off x="790575" y="57150"/>
                            <a:ext cx="432000" cy="432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D1FD865" w14:textId="77777777" w:rsidR="00B353CD" w:rsidRPr="00E25603" w:rsidRDefault="00B353CD" w:rsidP="00B353CD">
                              <w:pPr>
                                <w:jc w:val="center"/>
                                <w:rPr>
                                  <w:b/>
                                  <w:sz w:val="28"/>
                                </w:rPr>
                              </w:pPr>
                              <w:r w:rsidRPr="00E25603">
                                <w:rPr>
                                  <w:b/>
                                  <w:sz w:val="28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108" name="Text Box 88108"/>
                        <wps:cNvSpPr txBox="1"/>
                        <wps:spPr>
                          <a:xfrm>
                            <a:off x="800100" y="847725"/>
                            <a:ext cx="431800" cy="431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9BD7189" w14:textId="77777777" w:rsidR="00B353CD" w:rsidRPr="00E25603" w:rsidRDefault="00B353CD" w:rsidP="00B353CD">
                              <w:pPr>
                                <w:jc w:val="center"/>
                                <w:rPr>
                                  <w:b/>
                                  <w:sz w:val="28"/>
                                </w:rPr>
                              </w:pPr>
                              <w:r w:rsidRPr="00E25603">
                                <w:rPr>
                                  <w:b/>
                                  <w:sz w:val="28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109" name="Text Box 88109"/>
                        <wps:cNvSpPr txBox="1"/>
                        <wps:spPr>
                          <a:xfrm>
                            <a:off x="819150" y="7086600"/>
                            <a:ext cx="431800" cy="27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63B95C40" w14:textId="77777777" w:rsidR="00B353CD" w:rsidRPr="00E25603" w:rsidRDefault="00B353CD" w:rsidP="00B353CD">
                              <w:pPr>
                                <w:jc w:val="center"/>
                                <w:rPr>
                                  <w:b/>
                                  <w:sz w:val="28"/>
                                </w:rPr>
                              </w:pPr>
                              <w:r w:rsidRPr="00E25603">
                                <w:rPr>
                                  <w:b/>
                                  <w:sz w:val="28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110" name="Text Box 88110"/>
                        <wps:cNvSpPr txBox="1"/>
                        <wps:spPr>
                          <a:xfrm>
                            <a:off x="790575" y="1638300"/>
                            <a:ext cx="432000" cy="432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914E807" w14:textId="77777777" w:rsidR="00B353CD" w:rsidRPr="00E25603" w:rsidRDefault="00B353CD" w:rsidP="00B353CD">
                              <w:pPr>
                                <w:jc w:val="center"/>
                                <w:rPr>
                                  <w:b/>
                                  <w:sz w:val="28"/>
                                </w:rPr>
                              </w:pPr>
                              <w:r w:rsidRPr="00E25603">
                                <w:rPr>
                                  <w:b/>
                                  <w:sz w:val="28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111" name="Text Box 88111"/>
                        <wps:cNvSpPr txBox="1"/>
                        <wps:spPr>
                          <a:xfrm>
                            <a:off x="790575" y="2266950"/>
                            <a:ext cx="432000" cy="270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2163A26" w14:textId="77777777" w:rsidR="00B353CD" w:rsidRPr="00E25603" w:rsidRDefault="00B353CD" w:rsidP="00B353CD">
                              <w:pPr>
                                <w:jc w:val="center"/>
                                <w:rPr>
                                  <w:b/>
                                  <w:sz w:val="28"/>
                                </w:rPr>
                              </w:pPr>
                              <w:r w:rsidRPr="00E25603">
                                <w:rPr>
                                  <w:b/>
                                  <w:sz w:val="28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112" name="Text Box 88112"/>
                        <wps:cNvSpPr txBox="1"/>
                        <wps:spPr>
                          <a:xfrm>
                            <a:off x="800100" y="3200400"/>
                            <a:ext cx="432000" cy="4320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79C182F7" w14:textId="77777777" w:rsidR="00B353CD" w:rsidRPr="00E25603" w:rsidRDefault="00B353CD" w:rsidP="00B353CD">
                              <w:pPr>
                                <w:jc w:val="center"/>
                                <w:rPr>
                                  <w:b/>
                                  <w:sz w:val="28"/>
                                </w:rPr>
                              </w:pPr>
                              <w:r w:rsidRPr="00E25603">
                                <w:rPr>
                                  <w:b/>
                                  <w:sz w:val="28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113" name="Text Box 88113"/>
                        <wps:cNvSpPr txBox="1"/>
                        <wps:spPr>
                          <a:xfrm>
                            <a:off x="800100" y="6410325"/>
                            <a:ext cx="431800" cy="431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FCA42A8" w14:textId="77777777" w:rsidR="00B353CD" w:rsidRPr="00E25603" w:rsidRDefault="00B353CD" w:rsidP="00B353CD">
                              <w:pPr>
                                <w:jc w:val="center"/>
                                <w:rPr>
                                  <w:b/>
                                  <w:sz w:val="28"/>
                                </w:rPr>
                              </w:pPr>
                              <w:r w:rsidRPr="00E25603">
                                <w:rPr>
                                  <w:b/>
                                  <w:sz w:val="28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114" name="Text Box 88114"/>
                        <wps:cNvSpPr txBox="1"/>
                        <wps:spPr>
                          <a:xfrm>
                            <a:off x="800100" y="4000500"/>
                            <a:ext cx="431800" cy="431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5D6BE37F" w14:textId="77777777" w:rsidR="00B353CD" w:rsidRPr="00E25603" w:rsidRDefault="00B353CD" w:rsidP="00B353CD">
                              <w:pPr>
                                <w:jc w:val="center"/>
                                <w:rPr>
                                  <w:b/>
                                  <w:sz w:val="28"/>
                                </w:rPr>
                              </w:pPr>
                              <w:r w:rsidRPr="00E25603">
                                <w:rPr>
                                  <w:b/>
                                  <w:sz w:val="28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116" name="Text Box 88116"/>
                        <wps:cNvSpPr txBox="1"/>
                        <wps:spPr>
                          <a:xfrm>
                            <a:off x="800100" y="4819650"/>
                            <a:ext cx="431800" cy="431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F036F62" w14:textId="77777777" w:rsidR="00B353CD" w:rsidRPr="00E25603" w:rsidRDefault="00B353CD" w:rsidP="00B353CD">
                              <w:pPr>
                                <w:jc w:val="center"/>
                                <w:rPr>
                                  <w:b/>
                                  <w:sz w:val="28"/>
                                </w:rPr>
                              </w:pPr>
                              <w:r w:rsidRPr="00E25603">
                                <w:rPr>
                                  <w:b/>
                                  <w:sz w:val="28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117" name="Text Box 88117"/>
                        <wps:cNvSpPr txBox="1"/>
                        <wps:spPr>
                          <a:xfrm>
                            <a:off x="800100" y="5619750"/>
                            <a:ext cx="431800" cy="431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11D4B9D4" w14:textId="77777777" w:rsidR="00B353CD" w:rsidRPr="00E25603" w:rsidRDefault="00B353CD" w:rsidP="00B353CD">
                              <w:pPr>
                                <w:jc w:val="center"/>
                                <w:rPr>
                                  <w:b/>
                                  <w:sz w:val="28"/>
                                </w:rPr>
                              </w:pPr>
                              <w:r w:rsidRPr="00E25603">
                                <w:rPr>
                                  <w:b/>
                                  <w:sz w:val="28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118" name="Text Box 88118"/>
                        <wps:cNvSpPr txBox="1"/>
                        <wps:spPr>
                          <a:xfrm>
                            <a:off x="6076950" y="2438400"/>
                            <a:ext cx="431800" cy="431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8E9A879" w14:textId="77777777" w:rsidR="00B353CD" w:rsidRPr="00E25603" w:rsidRDefault="00B353CD" w:rsidP="00B353CD">
                              <w:pPr>
                                <w:jc w:val="center"/>
                                <w:rPr>
                                  <w:b/>
                                  <w:sz w:val="28"/>
                                </w:rPr>
                              </w:pPr>
                              <w:r w:rsidRPr="00E25603">
                                <w:rPr>
                                  <w:b/>
                                  <w:sz w:val="28"/>
                                </w:rPr>
                                <w:t>11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119" name="Text Box 88119"/>
                        <wps:cNvSpPr txBox="1"/>
                        <wps:spPr>
                          <a:xfrm>
                            <a:off x="6076950" y="4800600"/>
                            <a:ext cx="431800" cy="431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26F0F51D" w14:textId="77777777" w:rsidR="00B353CD" w:rsidRPr="00E25603" w:rsidRDefault="00B353CD" w:rsidP="00B353CD">
                              <w:pPr>
                                <w:jc w:val="center"/>
                                <w:rPr>
                                  <w:b/>
                                  <w:sz w:val="28"/>
                                </w:rPr>
                              </w:pPr>
                              <w:r w:rsidRPr="00E25603">
                                <w:rPr>
                                  <w:b/>
                                  <w:sz w:val="28"/>
                                </w:rPr>
                                <w:t>1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120" name="Text Box 88120"/>
                        <wps:cNvSpPr txBox="1"/>
                        <wps:spPr>
                          <a:xfrm>
                            <a:off x="6086475" y="7219950"/>
                            <a:ext cx="431800" cy="4318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</a:ln>
                        </wps:spPr>
                        <wps:txbx>
                          <w:txbxContent>
                            <w:p w14:paraId="04F81422" w14:textId="77777777" w:rsidR="00B353CD" w:rsidRPr="00E25603" w:rsidRDefault="00B353CD" w:rsidP="00B353CD">
                              <w:pPr>
                                <w:jc w:val="center"/>
                                <w:rPr>
                                  <w:b/>
                                  <w:sz w:val="28"/>
                                </w:rPr>
                              </w:pPr>
                              <w:r w:rsidRPr="00E25603">
                                <w:rPr>
                                  <w:b/>
                                  <w:sz w:val="28"/>
                                </w:rPr>
                                <w:t>1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7BB3112" id="Group 88067" o:spid="_x0000_s1062" style="position:absolute;left:0;text-align:left;margin-left:-50.25pt;margin-top:0;width:513.25pt;height:636.75pt;z-index:251671552;mso-position-vertical:top;mso-position-vertical-relative:margin" coordsize="65182,808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">
                <v:shape id="Text Box 88068" o:spid="_x0000_s1063" type="#_x0000_t202" style="position:absolute;left:43386;top:381;width:19386;height:87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" filled="f" strokeweight=".5pt">
                  <v:textbox>
                    <w:txbxContent>
                      <w:p w14:paraId="353610B7" w14:textId="77777777" w:rsidR="00B353CD" w:rsidRDefault="00B353CD" w:rsidP="00B353CD"/>
                    </w:txbxContent>
                  </v:textbox>
                </v:shape>
                <v:shape id="Text Box 88069" o:spid="_x0000_s1064" type="#_x0000_t202" style="position:absolute;left:12763;top:23717;width:24263;height:54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" fillcolor="white [3201]" strokecolor="black [3200]" strokeweight="1pt">
                  <v:textbox>
                    <w:txbxContent>
                      <w:p w14:paraId="762C0D7A" w14:textId="77777777" w:rsidR="00B353CD" w:rsidRPr="00E25603" w:rsidRDefault="00B353CD" w:rsidP="00B353CD">
                        <w:pPr>
                          <w:jc w:val="center"/>
                        </w:pPr>
                        <w:r w:rsidRPr="00E25603">
                          <w:t>Prescribe vancomycin</w:t>
                        </w:r>
                      </w:p>
                    </w:txbxContent>
                  </v:textbox>
                </v:shape>
                <v:shape id="Text Box 88070" o:spid="_x0000_s1065" type="#_x0000_t202" style="position:absolute;left:12858;top:39338;width:24264;height:54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" fillcolor="white [3201]" strokecolor="black [3200]" strokeweight="1pt">
                  <v:textbox>
                    <w:txbxContent>
                      <w:p w14:paraId="130DE8B9" w14:textId="77777777" w:rsidR="00B353CD" w:rsidRPr="00E25603" w:rsidRDefault="00B353CD" w:rsidP="00B353CD">
                        <w:pPr>
                          <w:jc w:val="center"/>
                        </w:pPr>
                        <w:r w:rsidRPr="00E25603">
                          <w:t>Order blood sample collection</w:t>
                        </w:r>
                      </w:p>
                    </w:txbxContent>
                  </v:textbox>
                </v:shape>
                <v:shape id="Text Box 40" o:spid="_x0000_s1066" type="#_x0000_t202" style="position:absolute;left:44672;top:4191;width:2880;height:2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" filled="f" strokecolor="black [3213]" strokeweight="1pt">
                  <v:stroke dashstyle="dash"/>
                  <v:textbox>
                    <w:txbxContent>
                      <w:p w14:paraId="17A5CE29" w14:textId="77777777" w:rsidR="00B353CD" w:rsidRPr="00882713" w:rsidRDefault="00B353CD" w:rsidP="00B353CD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88072" o:spid="_x0000_s1067" type="#_x0000_t202" style="position:absolute;left:46767;top:3619;width:16847;height:4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" filled="f" stroked="f" strokeweight=".5pt">
                  <v:textbox>
                    <w:txbxContent>
                      <w:p w14:paraId="4EE2C346" w14:textId="77777777" w:rsidR="00B353CD" w:rsidRPr="00E25603" w:rsidRDefault="00B353CD" w:rsidP="00B353CD">
                        <w:pPr>
                          <w:jc w:val="center"/>
                          <w:rPr>
                            <w:sz w:val="22"/>
                            <w:szCs w:val="20"/>
                          </w:rPr>
                        </w:pPr>
                        <w:r w:rsidRPr="00E25603">
                          <w:rPr>
                            <w:sz w:val="22"/>
                            <w:szCs w:val="20"/>
                          </w:rPr>
                          <w:t>Performed by the TDM Advisory Service</w:t>
                        </w:r>
                      </w:p>
                    </w:txbxContent>
                  </v:textbox>
                </v:shape>
                <v:shape id="Text Box 88073" o:spid="_x0000_s1068" type="#_x0000_t202" style="position:absolute;left:43243;top:95;width:19387;height:4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" filled="f" stroked="f" strokeweight=".5pt">
                  <v:textbox>
                    <w:txbxContent>
                      <w:p w14:paraId="6C6A4019" w14:textId="77777777" w:rsidR="00B353CD" w:rsidRPr="00E25603" w:rsidRDefault="00B353CD" w:rsidP="00B353CD">
                        <w:pPr>
                          <w:jc w:val="center"/>
                          <w:rPr>
                            <w:b/>
                            <w:sz w:val="28"/>
                          </w:rPr>
                        </w:pPr>
                        <w:r w:rsidRPr="00E25603">
                          <w:rPr>
                            <w:b/>
                            <w:sz w:val="28"/>
                          </w:rPr>
                          <w:t>Key</w:t>
                        </w:r>
                      </w:p>
                    </w:txbxContent>
                  </v:textbox>
                </v:shape>
                <v:shape id="Text Box 88074" o:spid="_x0000_s1069" type="#_x0000_t202" style="position:absolute;left:12858;width:24264;height:55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" fillcolor="white [3201]" strokecolor="black [3200]" strokeweight="1pt">
                  <v:textbox>
                    <w:txbxContent>
                      <w:p w14:paraId="4329FFF5" w14:textId="77777777" w:rsidR="00B353CD" w:rsidRPr="00E25603" w:rsidRDefault="00B353CD" w:rsidP="00B353CD">
                        <w:pPr>
                          <w:jc w:val="center"/>
                        </w:pPr>
                        <w:r w:rsidRPr="00E25603">
                          <w:t>Identify patient</w:t>
                        </w:r>
                      </w:p>
                    </w:txbxContent>
                  </v:textbox>
                </v:shape>
                <v:shape id="Text Box 88075" o:spid="_x0000_s1070" type="#_x0000_t202" style="position:absolute;left:12858;top:7905;width:24264;height:54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" fillcolor="white [3201]" strokecolor="black [3200]" strokeweight="1pt">
                  <v:textbox>
                    <w:txbxContent>
                      <w:p w14:paraId="3D4D4407" w14:textId="77777777" w:rsidR="00B353CD" w:rsidRPr="00E25603" w:rsidRDefault="00B353CD" w:rsidP="00B353CD">
                        <w:pPr>
                          <w:jc w:val="center"/>
                        </w:pPr>
                        <w:r w:rsidRPr="00E25603">
                          <w:t>Assess clinical picture (indication, age, weight, height, etc.)</w:t>
                        </w:r>
                      </w:p>
                    </w:txbxContent>
                  </v:textbox>
                </v:shape>
                <v:shape id="Text Box 88076" o:spid="_x0000_s1071" type="#_x0000_t202" style="position:absolute;left:12858;top:15811;width:24264;height:55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" fillcolor="white [3201]" strokecolor="black [3200]" strokeweight="1pt">
                  <v:textbox>
                    <w:txbxContent>
                      <w:p w14:paraId="58379B34" w14:textId="77777777" w:rsidR="00B353CD" w:rsidRPr="00E25603" w:rsidRDefault="00B353CD" w:rsidP="00B353CD">
                        <w:pPr>
                          <w:jc w:val="center"/>
                        </w:pPr>
                        <w:r w:rsidRPr="00E25603">
                          <w:t>Decide on appropriate drug using guidelines, senior advice</w:t>
                        </w:r>
                      </w:p>
                    </w:txbxContent>
                  </v:textbox>
                </v:shape>
                <v:shape id="Straight Arrow Connector 88077" o:spid="_x0000_s1072" type="#_x0000_t32" style="position:absolute;left:24955;top:5619;width:0;height:2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" filled="t" fillcolor="white [3201]" strokecolor="black [3200]" strokeweight="1.5pt">
                  <v:stroke endarrow="open" joinstyle="miter"/>
                </v:shape>
                <v:shape id="Straight Arrow Connector 88078" o:spid="_x0000_s1073" type="#_x0000_t32" style="position:absolute;left:24955;top:13525;width:0;height:2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" filled="t" fillcolor="white [3201]" strokecolor="black [3200]" strokeweight="1.5pt">
                  <v:stroke endarrow="open" joinstyle="miter"/>
                </v:shape>
                <v:shape id="Straight Arrow Connector 88079" o:spid="_x0000_s1074" type="#_x0000_t32" style="position:absolute;left:24955;top:21240;width:0;height:232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" filled="t" fillcolor="white [3201]" strokecolor="black [3200]" strokeweight="1.5pt">
                  <v:stroke endarrow="open" joinstyle="miter"/>
                </v:shape>
                <v:shape id="Straight Arrow Connector 88080" o:spid="_x0000_s1075" type="#_x0000_t32" style="position:absolute;left:24955;top:29241;width:0;height:231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" filled="t" fillcolor="white [3201]" strokecolor="black [3200]" strokeweight="1.5pt">
                  <v:stroke endarrow="open" joinstyle="miter"/>
                </v:shape>
                <v:shape id="Text Box 88081" o:spid="_x0000_s1076" type="#_x0000_t202" style="position:absolute;left:12858;top:31527;width:24264;height:54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" fillcolor="white [3201]" strokecolor="black [3200]" strokeweight="1pt">
                  <v:textbox>
                    <w:txbxContent>
                      <w:p w14:paraId="684A11D9" w14:textId="77777777" w:rsidR="00B353CD" w:rsidRPr="00E25603" w:rsidRDefault="00B353CD" w:rsidP="00B353CD">
                        <w:pPr>
                          <w:jc w:val="center"/>
                        </w:pPr>
                        <w:r w:rsidRPr="00E25603">
                          <w:t>Administer vancomycin</w:t>
                        </w:r>
                      </w:p>
                    </w:txbxContent>
                  </v:textbox>
                </v:shape>
                <v:shape id="Straight Arrow Connector 88082" o:spid="_x0000_s1077" type="#_x0000_t32" style="position:absolute;left:24955;top:37052;width:0;height:23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" filled="t" fillcolor="white [3201]" strokecolor="black [3200]" strokeweight="1.5pt">
                  <v:stroke endarrow="open" joinstyle="miter"/>
                </v:shape>
                <v:shape id="Straight Arrow Connector 88083" o:spid="_x0000_s1078" type="#_x0000_t32" style="position:absolute;left:24955;top:44958;width:0;height:23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" filled="t" fillcolor="white [3201]" strokecolor="black [3200]" strokeweight="1.5pt">
                  <v:stroke endarrow="open" joinstyle="miter"/>
                </v:shape>
                <v:shape id="Text Box 88084" o:spid="_x0000_s1079" type="#_x0000_t202" style="position:absolute;left:12858;top:47434;width:24264;height:54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" fillcolor="white [3201]" strokecolor="black [3200]" strokeweight="1pt">
                  <v:textbox>
                    <w:txbxContent>
                      <w:p w14:paraId="7C9BAA9D" w14:textId="77777777" w:rsidR="00B353CD" w:rsidRPr="00E25603" w:rsidRDefault="00B353CD" w:rsidP="00B353CD">
                        <w:pPr>
                          <w:jc w:val="center"/>
                        </w:pPr>
                        <w:r w:rsidRPr="00E25603">
                          <w:t>Collect blood sample</w:t>
                        </w:r>
                      </w:p>
                    </w:txbxContent>
                  </v:textbox>
                </v:shape>
                <v:shape id="Straight Arrow Connector 88085" o:spid="_x0000_s1080" type="#_x0000_t32" style="position:absolute;left:24860;top:52959;width:0;height:23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" filled="t" fillcolor="white [3201]" strokecolor="black [3200]" strokeweight="1.5pt">
                  <v:stroke endarrow="open" joinstyle="miter"/>
                </v:shape>
                <v:group id="Group 88086" o:spid="_x0000_s1081" style="position:absolute;left:7524;top:26289;width:5468;height:47764" coordsize="9150,617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">
                  <v:shape id="Straight Arrow Connector 88087" o:spid="_x0000_s1082" type="#_x0000_t32" style="position:absolute;width:914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" filled="t" fillcolor="white [3201]" strokecolor="black [3200]" strokeweight="1.5pt">
                    <v:stroke endarrow="open" joinstyle="miter"/>
                  </v:shape>
                  <v:line id="Straight Connector 88088" o:spid="_x0000_s1083" style="position:absolute;visibility:visible;mso-wrap-style:square" from="0,0" to="0,617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" filled="t" fillcolor="white [3201]" strokecolor="black [3200]" strokeweight="1.5pt">
                    <v:stroke joinstyle="miter"/>
                  </v:line>
                  <v:line id="Straight Connector 88089" o:spid="_x0000_s1084" style="position:absolute;visibility:visible;mso-wrap-style:square" from="0,61576" to="9150,616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" filled="t" fillcolor="white [3201]" strokecolor="black [3200]" strokeweight="1.5pt">
                    <v:stroke joinstyle="miter"/>
                  </v:line>
                </v:group>
                <v:shape id="Text Box 88090" o:spid="_x0000_s1085" type="#_x0000_t202" style="position:absolute;left:40386;top:23717;width:19707;height:54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" fillcolor="white [3201]" strokecolor="black [3213]" strokeweight="1pt">
                  <v:stroke dashstyle="dash"/>
                  <v:textbox>
                    <w:txbxContent>
                      <w:p w14:paraId="7AED41BE" w14:textId="77777777" w:rsidR="00B353CD" w:rsidRPr="00E25603" w:rsidRDefault="00B353CD" w:rsidP="00B353CD">
                        <w:pPr>
                          <w:jc w:val="center"/>
                        </w:pPr>
                        <w:r w:rsidRPr="00E25603">
                          <w:t>Identify vancomycin patient</w:t>
                        </w:r>
                      </w:p>
                    </w:txbxContent>
                  </v:textbox>
                </v:shape>
                <v:shape id="Straight Arrow Connector 88091" o:spid="_x0000_s1086" type="#_x0000_t32" style="position:absolute;left:37147;top:26384;width:32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" strokeweight="1.5pt">
                  <v:stroke startarrow="open" endarrow="open" joinstyle="miter"/>
                </v:shape>
                <v:shape id="Text Box 88092" o:spid="_x0000_s1087" type="#_x0000_t202" style="position:absolute;left:12858;top:55340;width:24264;height:54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" fillcolor="white [3201]" strokecolor="black [3200]" strokeweight="1pt">
                  <v:textbox>
                    <w:txbxContent>
                      <w:p w14:paraId="7B0007D6" w14:textId="77777777" w:rsidR="00B353CD" w:rsidRPr="00E25603" w:rsidRDefault="00B353CD" w:rsidP="00B353CD">
                        <w:pPr>
                          <w:jc w:val="center"/>
                        </w:pPr>
                        <w:r w:rsidRPr="00E25603">
                          <w:t>Send to laboratory for analysis</w:t>
                        </w:r>
                      </w:p>
                    </w:txbxContent>
                  </v:textbox>
                </v:shape>
                <v:shape id="Straight Arrow Connector 88093" o:spid="_x0000_s1088" type="#_x0000_t32" style="position:absolute;left:24860;top:61055;width:0;height:23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" filled="t" fillcolor="white [3201]" strokecolor="black [3200]" strokeweight="1.5pt">
                  <v:stroke endarrow="open" joinstyle="miter"/>
                </v:shape>
                <v:shape id="Text Box 88094" o:spid="_x0000_s1089" type="#_x0000_t202" style="position:absolute;left:12858;top:63436;width:24264;height:54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" fillcolor="white [3201]" strokecolor="black [3200]" strokeweight="1pt">
                  <v:textbox>
                    <w:txbxContent>
                      <w:p w14:paraId="4B3999A6" w14:textId="77777777" w:rsidR="00B353CD" w:rsidRPr="00E25603" w:rsidRDefault="00B353CD" w:rsidP="00B353CD">
                        <w:pPr>
                          <w:jc w:val="center"/>
                        </w:pPr>
                        <w:r w:rsidRPr="00E25603">
                          <w:t>Results received from laboratory</w:t>
                        </w:r>
                      </w:p>
                    </w:txbxContent>
                  </v:textbox>
                </v:shape>
                <v:shape id="Straight Arrow Connector 88095" o:spid="_x0000_s1090" type="#_x0000_t32" style="position:absolute;left:24860;top:69151;width:0;height:23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" filled="t" fillcolor="white [3201]" strokecolor="black [3200]" strokeweight="1.5pt">
                  <v:stroke endarrow="open" joinstyle="miter"/>
                </v:shape>
                <v:shape id="Text Box 88096" o:spid="_x0000_s1091" type="#_x0000_t202" style="position:absolute;left:40386;top:71437;width:19761;height:54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" fillcolor="white [3201]" strokecolor="black [3213]" strokeweight="1pt">
                  <v:stroke dashstyle="dash"/>
                  <v:textbox>
                    <w:txbxContent>
                      <w:p w14:paraId="7BC84759" w14:textId="77777777" w:rsidR="00B353CD" w:rsidRPr="00E25603" w:rsidRDefault="00B353CD" w:rsidP="00B353CD">
                        <w:pPr>
                          <w:jc w:val="center"/>
                        </w:pPr>
                        <w:r w:rsidRPr="00E25603">
                          <w:t>Provide dose recommendation</w:t>
                        </w:r>
                      </w:p>
                    </w:txbxContent>
                  </v:textbox>
                </v:shape>
                <v:shape id="Text Box 88097" o:spid="_x0000_s1092" type="#_x0000_t202" style="position:absolute;left:13430;top:24479;width:22853;height:40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" filled="f" strokecolor="black [3213]" strokeweight="1pt">
                  <v:stroke dashstyle="dash"/>
                  <v:textbox>
                    <w:txbxContent>
                      <w:p w14:paraId="4D661D90" w14:textId="77777777" w:rsidR="00B353CD" w:rsidRDefault="00B353CD" w:rsidP="00B353CD">
                        <w:pPr>
                          <w:jc w:val="center"/>
                        </w:pPr>
                      </w:p>
                    </w:txbxContent>
                  </v:textbox>
                </v:shape>
                <v:shape id="Text Box 88098" o:spid="_x0000_s1093" type="#_x0000_t202" style="position:absolute;left:40386;top:33147;width:19704;height:340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" fillcolor="white [3201]" strokecolor="black [3213]" strokeweight="1pt">
                  <v:stroke dashstyle="dash"/>
                  <v:textbox>
                    <w:txbxContent>
                      <w:p w14:paraId="6188FD72" w14:textId="77777777" w:rsidR="00B353CD" w:rsidRPr="00E25603" w:rsidRDefault="00B353CD" w:rsidP="00B353CD">
                        <w:pPr>
                          <w:jc w:val="center"/>
                        </w:pPr>
                        <w:r w:rsidRPr="00E25603">
                          <w:t>TDM Advisory Service</w:t>
                        </w:r>
                      </w:p>
                    </w:txbxContent>
                  </v:textbox>
                </v:shape>
                <v:shape id="Straight Arrow Connector 88099" o:spid="_x0000_s1094" type="#_x0000_t32" style="position:absolute;left:50196;top:29241;width:0;height:388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" filled="t" fillcolor="white [3201]" strokecolor="black [3200]" strokeweight="1.5pt">
                  <v:stroke endarrow="open" joinstyle="miter"/>
                </v:shape>
                <v:shape id="Straight Arrow Connector 88100" o:spid="_x0000_s1095" type="#_x0000_t32" style="position:absolute;left:50292;top:67437;width:0;height:39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" filled="t" fillcolor="white [3201]" strokecolor="black [3200]" strokeweight="1.5pt">
                  <v:stroke endarrow="open" joinstyle="miter"/>
                </v:shape>
                <v:shape id="Text Box 88101" o:spid="_x0000_s1096" type="#_x0000_t202" style="position:absolute;left:12954;top:71342;width:24263;height:54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" fillcolor="white [3201]" strokecolor="black [3200]" strokeweight="1pt">
                  <v:textbox>
                    <w:txbxContent>
                      <w:p w14:paraId="5F6FD9FA" w14:textId="77777777" w:rsidR="00B353CD" w:rsidRPr="00E25603" w:rsidRDefault="00B353CD" w:rsidP="00B353CD">
                        <w:pPr>
                          <w:jc w:val="center"/>
                        </w:pPr>
                        <w:r w:rsidRPr="00E25603">
                          <w:t>Interpret information</w:t>
                        </w:r>
                      </w:p>
                    </w:txbxContent>
                  </v:textbox>
                </v:shape>
                <v:shape id="Text Box 88102" o:spid="_x0000_s1097" type="#_x0000_t202" style="position:absolute;left:13525;top:40100;width:22854;height:40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" filled="f" strokecolor="black [3213]" strokeweight="1pt">
                  <v:stroke dashstyle="dash"/>
                  <v:textbox>
                    <w:txbxContent>
                      <w:p w14:paraId="610A244F" w14:textId="77777777" w:rsidR="00B353CD" w:rsidRDefault="00B353CD" w:rsidP="00B353CD">
                        <w:pPr>
                          <w:jc w:val="center"/>
                        </w:pPr>
                      </w:p>
                    </w:txbxContent>
                  </v:textbox>
                </v:shape>
                <v:shape id="Straight Arrow Connector 88103" o:spid="_x0000_s1098" type="#_x0000_t32" style="position:absolute;top:26289;width:1295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" filled="t" fillcolor="white [3201]" strokecolor="black [3200]" strokeweight="1.5pt">
                  <v:stroke endarrow="open" joinstyle="miter"/>
                </v:shape>
                <v:line id="Straight Connector 88104" o:spid="_x0000_s1099" style="position:absolute;visibility:visible;mso-wrap-style:square" from="95,80867" to="50171,8086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" filled="t" fillcolor="white [3201]" strokecolor="black [3200]" strokeweight="1.5pt">
                  <v:stroke joinstyle="miter"/>
                </v:line>
                <v:line id="Straight Connector 88105" o:spid="_x0000_s1100" style="position:absolute;visibility:visible;mso-wrap-style:square" from="0,26384" to="95,808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" filled="t" fillcolor="white [3201]" strokecolor="black [3200]" strokeweight="1.5pt">
                  <v:stroke joinstyle="miter"/>
                </v:line>
                <v:line id="Straight Connector 88106" o:spid="_x0000_s1101" style="position:absolute;visibility:visible;mso-wrap-style:square" from="50196,76866" to="50196,80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" filled="t" fillcolor="white [3201]" strokecolor="black [3200]" strokeweight="1.5pt">
                  <v:stroke joinstyle="miter"/>
                </v:line>
                <v:shape id="Text Box 88107" o:spid="_x0000_s1102" type="#_x0000_t202" style="position:absolute;left:7905;top:571;width:4320;height:43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" fillcolor="white [3201]" strokeweight=".5pt">
                  <v:textbox>
                    <w:txbxContent>
                      <w:p w14:paraId="5D1FD865" w14:textId="77777777" w:rsidR="00B353CD" w:rsidRPr="00E25603" w:rsidRDefault="00B353CD" w:rsidP="00B353CD">
                        <w:pPr>
                          <w:jc w:val="center"/>
                          <w:rPr>
                            <w:b/>
                            <w:sz w:val="28"/>
                          </w:rPr>
                        </w:pPr>
                        <w:r w:rsidRPr="00E25603">
                          <w:rPr>
                            <w:b/>
                            <w:sz w:val="28"/>
                          </w:rPr>
                          <w:t>1</w:t>
                        </w:r>
                      </w:p>
                    </w:txbxContent>
                  </v:textbox>
                </v:shape>
                <v:shape id="Text Box 88108" o:spid="_x0000_s1103" type="#_x0000_t202" style="position:absolute;left:8001;top:8477;width:4318;height:4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" fillcolor="white [3201]" strokeweight=".5pt">
                  <v:textbox>
                    <w:txbxContent>
                      <w:p w14:paraId="29BD7189" w14:textId="77777777" w:rsidR="00B353CD" w:rsidRPr="00E25603" w:rsidRDefault="00B353CD" w:rsidP="00B353CD">
                        <w:pPr>
                          <w:jc w:val="center"/>
                          <w:rPr>
                            <w:b/>
                            <w:sz w:val="28"/>
                          </w:rPr>
                        </w:pPr>
                        <w:r w:rsidRPr="00E25603">
                          <w:rPr>
                            <w:b/>
                            <w:sz w:val="28"/>
                          </w:rPr>
                          <w:t>2</w:t>
                        </w:r>
                      </w:p>
                    </w:txbxContent>
                  </v:textbox>
                </v:shape>
                <v:shape id="Text Box 88109" o:spid="_x0000_s1104" type="#_x0000_t202" style="position:absolute;left:8191;top:70866;width:4318;height:27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" fillcolor="white [3201]" strokeweight=".5pt">
                  <v:textbox>
                    <w:txbxContent>
                      <w:p w14:paraId="63B95C40" w14:textId="77777777" w:rsidR="00B353CD" w:rsidRPr="00E25603" w:rsidRDefault="00B353CD" w:rsidP="00B353CD">
                        <w:pPr>
                          <w:jc w:val="center"/>
                          <w:rPr>
                            <w:b/>
                            <w:sz w:val="28"/>
                          </w:rPr>
                        </w:pPr>
                        <w:r w:rsidRPr="00E25603">
                          <w:rPr>
                            <w:b/>
                            <w:sz w:val="28"/>
                          </w:rPr>
                          <w:t>10</w:t>
                        </w:r>
                      </w:p>
                    </w:txbxContent>
                  </v:textbox>
                </v:shape>
                <v:shape id="Text Box 88110" o:spid="_x0000_s1105" type="#_x0000_t202" style="position:absolute;left:7905;top:16383;width:4320;height:43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" fillcolor="white [3201]" strokeweight=".5pt">
                  <v:textbox>
                    <w:txbxContent>
                      <w:p w14:paraId="5914E807" w14:textId="77777777" w:rsidR="00B353CD" w:rsidRPr="00E25603" w:rsidRDefault="00B353CD" w:rsidP="00B353CD">
                        <w:pPr>
                          <w:jc w:val="center"/>
                          <w:rPr>
                            <w:b/>
                            <w:sz w:val="28"/>
                          </w:rPr>
                        </w:pPr>
                        <w:r w:rsidRPr="00E25603">
                          <w:rPr>
                            <w:b/>
                            <w:sz w:val="28"/>
                          </w:rPr>
                          <w:t>3</w:t>
                        </w:r>
                      </w:p>
                    </w:txbxContent>
                  </v:textbox>
                </v:shape>
                <v:shape id="Text Box 88111" o:spid="_x0000_s1106" type="#_x0000_t202" style="position:absolute;left:7905;top:22669;width:4320;height:27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" fillcolor="white [3201]" strokeweight=".5pt">
                  <v:textbox>
                    <w:txbxContent>
                      <w:p w14:paraId="12163A26" w14:textId="77777777" w:rsidR="00B353CD" w:rsidRPr="00E25603" w:rsidRDefault="00B353CD" w:rsidP="00B353CD">
                        <w:pPr>
                          <w:jc w:val="center"/>
                          <w:rPr>
                            <w:b/>
                            <w:sz w:val="28"/>
                          </w:rPr>
                        </w:pPr>
                        <w:r w:rsidRPr="00E25603">
                          <w:rPr>
                            <w:b/>
                            <w:sz w:val="28"/>
                          </w:rPr>
                          <w:t>4</w:t>
                        </w:r>
                      </w:p>
                    </w:txbxContent>
                  </v:textbox>
                </v:shape>
                <v:shape id="Text Box 88112" o:spid="_x0000_s1107" type="#_x0000_t202" style="position:absolute;left:8001;top:32004;width:4320;height:432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" fillcolor="white [3201]" strokeweight=".5pt">
                  <v:textbox>
                    <w:txbxContent>
                      <w:p w14:paraId="79C182F7" w14:textId="77777777" w:rsidR="00B353CD" w:rsidRPr="00E25603" w:rsidRDefault="00B353CD" w:rsidP="00B353CD">
                        <w:pPr>
                          <w:jc w:val="center"/>
                          <w:rPr>
                            <w:b/>
                            <w:sz w:val="28"/>
                          </w:rPr>
                        </w:pPr>
                        <w:r w:rsidRPr="00E25603">
                          <w:rPr>
                            <w:b/>
                            <w:sz w:val="28"/>
                          </w:rPr>
                          <w:t>5</w:t>
                        </w:r>
                      </w:p>
                    </w:txbxContent>
                  </v:textbox>
                </v:shape>
                <v:shape id="Text Box 88113" o:spid="_x0000_s1108" type="#_x0000_t202" style="position:absolute;left:8001;top:64103;width:4318;height:4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" fillcolor="white [3201]" strokeweight=".5pt">
                  <v:textbox>
                    <w:txbxContent>
                      <w:p w14:paraId="0FCA42A8" w14:textId="77777777" w:rsidR="00B353CD" w:rsidRPr="00E25603" w:rsidRDefault="00B353CD" w:rsidP="00B353CD">
                        <w:pPr>
                          <w:jc w:val="center"/>
                          <w:rPr>
                            <w:b/>
                            <w:sz w:val="28"/>
                          </w:rPr>
                        </w:pPr>
                        <w:r w:rsidRPr="00E25603">
                          <w:rPr>
                            <w:b/>
                            <w:sz w:val="28"/>
                          </w:rPr>
                          <w:t>9</w:t>
                        </w:r>
                      </w:p>
                    </w:txbxContent>
                  </v:textbox>
                </v:shape>
                <v:shape id="Text Box 88114" o:spid="_x0000_s1109" type="#_x0000_t202" style="position:absolute;left:8001;top:40005;width:4318;height:4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" fillcolor="white [3201]" strokeweight=".5pt">
                  <v:textbox>
                    <w:txbxContent>
                      <w:p w14:paraId="5D6BE37F" w14:textId="77777777" w:rsidR="00B353CD" w:rsidRPr="00E25603" w:rsidRDefault="00B353CD" w:rsidP="00B353CD">
                        <w:pPr>
                          <w:jc w:val="center"/>
                          <w:rPr>
                            <w:b/>
                            <w:sz w:val="28"/>
                          </w:rPr>
                        </w:pPr>
                        <w:r w:rsidRPr="00E25603">
                          <w:rPr>
                            <w:b/>
                            <w:sz w:val="28"/>
                          </w:rPr>
                          <w:t>6</w:t>
                        </w:r>
                      </w:p>
                    </w:txbxContent>
                  </v:textbox>
                </v:shape>
                <v:shape id="Text Box 88116" o:spid="_x0000_s1110" type="#_x0000_t202" style="position:absolute;left:8001;top:48196;width:4318;height:4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" fillcolor="white [3201]" strokeweight=".5pt">
                  <v:textbox>
                    <w:txbxContent>
                      <w:p w14:paraId="0F036F62" w14:textId="77777777" w:rsidR="00B353CD" w:rsidRPr="00E25603" w:rsidRDefault="00B353CD" w:rsidP="00B353CD">
                        <w:pPr>
                          <w:jc w:val="center"/>
                          <w:rPr>
                            <w:b/>
                            <w:sz w:val="28"/>
                          </w:rPr>
                        </w:pPr>
                        <w:r w:rsidRPr="00E25603">
                          <w:rPr>
                            <w:b/>
                            <w:sz w:val="28"/>
                          </w:rPr>
                          <w:t>7</w:t>
                        </w:r>
                      </w:p>
                    </w:txbxContent>
                  </v:textbox>
                </v:shape>
                <v:shape id="Text Box 88117" o:spid="_x0000_s1111" type="#_x0000_t202" style="position:absolute;left:8001;top:56197;width:4318;height:4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" fillcolor="white [3201]" strokeweight=".5pt">
                  <v:textbox>
                    <w:txbxContent>
                      <w:p w14:paraId="11D4B9D4" w14:textId="77777777" w:rsidR="00B353CD" w:rsidRPr="00E25603" w:rsidRDefault="00B353CD" w:rsidP="00B353CD">
                        <w:pPr>
                          <w:jc w:val="center"/>
                          <w:rPr>
                            <w:b/>
                            <w:sz w:val="28"/>
                          </w:rPr>
                        </w:pPr>
                        <w:r w:rsidRPr="00E25603">
                          <w:rPr>
                            <w:b/>
                            <w:sz w:val="28"/>
                          </w:rPr>
                          <w:t>8</w:t>
                        </w:r>
                      </w:p>
                    </w:txbxContent>
                  </v:textbox>
                </v:shape>
                <v:shape id="Text Box 88118" o:spid="_x0000_s1112" type="#_x0000_t202" style="position:absolute;left:60769;top:24384;width:4318;height:4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" fillcolor="white [3201]" strokeweight=".5pt">
                  <v:textbox>
                    <w:txbxContent>
                      <w:p w14:paraId="28E9A879" w14:textId="77777777" w:rsidR="00B353CD" w:rsidRPr="00E25603" w:rsidRDefault="00B353CD" w:rsidP="00B353CD">
                        <w:pPr>
                          <w:jc w:val="center"/>
                          <w:rPr>
                            <w:b/>
                            <w:sz w:val="28"/>
                          </w:rPr>
                        </w:pPr>
                        <w:r w:rsidRPr="00E25603">
                          <w:rPr>
                            <w:b/>
                            <w:sz w:val="28"/>
                          </w:rPr>
                          <w:t>11</w:t>
                        </w:r>
                      </w:p>
                    </w:txbxContent>
                  </v:textbox>
                </v:shape>
                <v:shape id="Text Box 88119" o:spid="_x0000_s1113" type="#_x0000_t202" style="position:absolute;left:60769;top:48006;width:4318;height:4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" fillcolor="white [3201]" strokeweight=".5pt">
                  <v:textbox>
                    <w:txbxContent>
                      <w:p w14:paraId="26F0F51D" w14:textId="77777777" w:rsidR="00B353CD" w:rsidRPr="00E25603" w:rsidRDefault="00B353CD" w:rsidP="00B353CD">
                        <w:pPr>
                          <w:jc w:val="center"/>
                          <w:rPr>
                            <w:b/>
                            <w:sz w:val="28"/>
                          </w:rPr>
                        </w:pPr>
                        <w:r w:rsidRPr="00E25603">
                          <w:rPr>
                            <w:b/>
                            <w:sz w:val="28"/>
                          </w:rPr>
                          <w:t>12</w:t>
                        </w:r>
                      </w:p>
                    </w:txbxContent>
                  </v:textbox>
                </v:shape>
                <v:shape id="Text Box 88120" o:spid="_x0000_s1114" type="#_x0000_t202" style="position:absolute;left:60864;top:72199;width:4318;height:43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" fillcolor="white [3201]" strokeweight=".5pt">
                  <v:textbox>
                    <w:txbxContent>
                      <w:p w14:paraId="04F81422" w14:textId="77777777" w:rsidR="00B353CD" w:rsidRPr="00E25603" w:rsidRDefault="00B353CD" w:rsidP="00B353CD">
                        <w:pPr>
                          <w:jc w:val="center"/>
                          <w:rPr>
                            <w:b/>
                            <w:sz w:val="28"/>
                          </w:rPr>
                        </w:pPr>
                        <w:r w:rsidRPr="00E25603">
                          <w:rPr>
                            <w:b/>
                            <w:sz w:val="28"/>
                          </w:rPr>
                          <w:t>13</w:t>
                        </w:r>
                      </w:p>
                    </w:txbxContent>
                  </v:textbox>
                </v:shape>
                <w10:wrap anchory="margin"/>
              </v:group>
            </w:pict>
          </mc:Fallback>
        </mc:AlternateContent>
      </w:r>
    </w:p>
    <w:p w14:paraId="0E9046D8" w14:textId="77777777" w:rsidR="00B353CD" w:rsidRPr="00BD4122" w:rsidRDefault="00B353CD" w:rsidP="00B353CD"/>
    <w:p w14:paraId="4FFA97EC" w14:textId="77777777" w:rsidR="00B353CD" w:rsidRDefault="00B353CD" w:rsidP="00B353CD"/>
    <w:p w14:paraId="5BA30F33" w14:textId="77777777" w:rsidR="00B353CD" w:rsidRDefault="00B353CD" w:rsidP="00B353CD">
      <w:pPr>
        <w:ind w:firstLine="720"/>
      </w:pPr>
    </w:p>
    <w:p w14:paraId="198B08E6" w14:textId="77777777" w:rsidR="00B353CD" w:rsidRPr="007F0DA7" w:rsidRDefault="00B353CD" w:rsidP="00B353CD"/>
    <w:p w14:paraId="05E10C37" w14:textId="77777777" w:rsidR="00B353CD" w:rsidRPr="007F0DA7" w:rsidRDefault="00B353CD" w:rsidP="00B353CD"/>
    <w:p w14:paraId="259E5759" w14:textId="77777777" w:rsidR="00B353CD" w:rsidRPr="007F0DA7" w:rsidRDefault="00B353CD" w:rsidP="00B353CD"/>
    <w:p w14:paraId="4689C21B" w14:textId="77777777" w:rsidR="00B353CD" w:rsidRPr="007F0DA7" w:rsidRDefault="00B353CD" w:rsidP="00B353CD"/>
    <w:p w14:paraId="2DE8584E" w14:textId="77777777" w:rsidR="00B353CD" w:rsidRPr="007F0DA7" w:rsidRDefault="00B353CD" w:rsidP="00B353CD"/>
    <w:p w14:paraId="459081A7" w14:textId="77777777" w:rsidR="00B353CD" w:rsidRPr="007F0DA7" w:rsidRDefault="00B353CD" w:rsidP="00B353CD"/>
    <w:p w14:paraId="53CAAAED" w14:textId="77777777" w:rsidR="00B353CD" w:rsidRPr="007F0DA7" w:rsidRDefault="00B353CD" w:rsidP="00B353CD"/>
    <w:p w14:paraId="210C15F9" w14:textId="77777777" w:rsidR="00B353CD" w:rsidRPr="007F0DA7" w:rsidRDefault="00B353CD" w:rsidP="00B353CD"/>
    <w:p w14:paraId="67B3BD0F" w14:textId="77777777" w:rsidR="00B353CD" w:rsidRPr="007F0DA7" w:rsidRDefault="00B353CD" w:rsidP="00B353CD">
      <w:r>
        <w:rPr>
          <w:noProof/>
          <w:lang w:val="en-PH" w:eastAsia="en-PH" w:bidi="ar-S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5281375" wp14:editId="4D7F56FB">
                <wp:simplePos x="0" y="0"/>
                <wp:positionH relativeFrom="column">
                  <wp:posOffset>-578485</wp:posOffset>
                </wp:positionH>
                <wp:positionV relativeFrom="paragraph">
                  <wp:posOffset>231775</wp:posOffset>
                </wp:positionV>
                <wp:extent cx="0" cy="0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88121" name="Straight Connector 88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3006F481" id="Straight Connector 88121" o:spid="_x0000_s1026" style="position:absolute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45.55pt,18.25pt" to="-45.55pt,1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" filled="t" fillcolor="white [3201]" strokecolor="black [3200]" strokeweight="1.5pt">
                <v:stroke joinstyle="miter"/>
                <w10:wrap type="through"/>
              </v:line>
            </w:pict>
          </mc:Fallback>
        </mc:AlternateContent>
      </w:r>
    </w:p>
    <w:p w14:paraId="7568CCDA" w14:textId="77777777" w:rsidR="00B353CD" w:rsidRPr="007F0DA7" w:rsidRDefault="00B353CD" w:rsidP="00B353CD"/>
    <w:p w14:paraId="5087B052" w14:textId="77777777" w:rsidR="00B353CD" w:rsidRPr="007F0DA7" w:rsidRDefault="00B353CD" w:rsidP="00B353CD"/>
    <w:p w14:paraId="00840DA3" w14:textId="77777777" w:rsidR="00B353CD" w:rsidRPr="007F0DA7" w:rsidRDefault="00B353CD" w:rsidP="00B353CD"/>
    <w:p w14:paraId="650BE381" w14:textId="77777777" w:rsidR="00B353CD" w:rsidRPr="007F0DA7" w:rsidRDefault="00B353CD" w:rsidP="00B353CD"/>
    <w:p w14:paraId="1423BC09" w14:textId="77777777" w:rsidR="00B353CD" w:rsidRPr="007F0DA7" w:rsidRDefault="00B353CD" w:rsidP="00B353CD"/>
    <w:p w14:paraId="39F160FD" w14:textId="77777777" w:rsidR="00B353CD" w:rsidRPr="00F9013C" w:rsidRDefault="00B353CD" w:rsidP="00B353CD">
      <w:pPr>
        <w:rPr>
          <w:b/>
        </w:rPr>
      </w:pPr>
    </w:p>
    <w:p w14:paraId="7C229AD4" w14:textId="77777777" w:rsidR="00B353CD" w:rsidRPr="007F0DA7" w:rsidRDefault="00B353CD" w:rsidP="00B353CD"/>
    <w:p w14:paraId="569ABDD0" w14:textId="77777777" w:rsidR="00B353CD" w:rsidRPr="007F0DA7" w:rsidRDefault="00B353CD" w:rsidP="00B353CD"/>
    <w:p w14:paraId="0970A5B7" w14:textId="77777777" w:rsidR="00B353CD" w:rsidRDefault="00B353CD" w:rsidP="00B353CD"/>
    <w:p w14:paraId="41920618" w14:textId="77777777" w:rsidR="00B353CD" w:rsidRPr="00D7268D" w:rsidRDefault="00B353CD" w:rsidP="00B353CD"/>
    <w:p w14:paraId="1A008B6E" w14:textId="77777777" w:rsidR="00B353CD" w:rsidRPr="00D7268D" w:rsidRDefault="00B353CD" w:rsidP="00B353CD"/>
    <w:p w14:paraId="21F1C418" w14:textId="77777777" w:rsidR="00B353CD" w:rsidRPr="00D7268D" w:rsidRDefault="00B353CD" w:rsidP="00B353CD"/>
    <w:p w14:paraId="52FC8AFC" w14:textId="77777777" w:rsidR="00B353CD" w:rsidRPr="00D7268D" w:rsidRDefault="00B353CD" w:rsidP="00B353CD"/>
    <w:p w14:paraId="3D6CBD37" w14:textId="77777777" w:rsidR="00B353CD" w:rsidRPr="00D7268D" w:rsidRDefault="00B353CD" w:rsidP="00B353CD"/>
    <w:p w14:paraId="0FA3AE64" w14:textId="77777777" w:rsidR="00B353CD" w:rsidRPr="00D7268D" w:rsidRDefault="00B353CD" w:rsidP="00B353CD"/>
    <w:p w14:paraId="1565E9C7" w14:textId="77777777" w:rsidR="00B353CD" w:rsidRPr="00D7268D" w:rsidRDefault="00B353CD" w:rsidP="00B353CD"/>
    <w:p w14:paraId="70F9947A" w14:textId="77777777" w:rsidR="00B353CD" w:rsidRPr="00D7268D" w:rsidRDefault="00B353CD" w:rsidP="00B353CD">
      <w:pPr>
        <w:ind w:left="0" w:firstLine="0"/>
      </w:pPr>
    </w:p>
    <w:p w14:paraId="10E90D98" w14:textId="23A68068" w:rsidR="00B353CD" w:rsidRPr="003F1E6C" w:rsidRDefault="00B353CD" w:rsidP="00B353CD">
      <w:pPr>
        <w:ind w:left="0" w:firstLine="0"/>
      </w:pPr>
      <w:r w:rsidRPr="003F1E6C">
        <w:t xml:space="preserve">Supplementary Figure 2. Schematic representation of vancomycin prescribing and monitoring processes </w:t>
      </w:r>
      <w:r>
        <w:t xml:space="preserve">after </w:t>
      </w:r>
      <w:r w:rsidRPr="003F1E6C">
        <w:t xml:space="preserve">implementation of the </w:t>
      </w:r>
      <w:r w:rsidR="005D2CCE">
        <w:t xml:space="preserve">pilot </w:t>
      </w:r>
      <w:r w:rsidRPr="003F1E6C">
        <w:t>T</w:t>
      </w:r>
      <w:r>
        <w:t>herapeutic Drug Monitoring (TDM)</w:t>
      </w:r>
      <w:r w:rsidRPr="003F1E6C">
        <w:t xml:space="preserve"> Advisory Service.</w:t>
      </w:r>
    </w:p>
    <w:p w14:paraId="7043D752" w14:textId="34719C9C" w:rsidR="00D74685" w:rsidRDefault="00D74685" w:rsidP="005D2CCE">
      <w:pPr>
        <w:spacing w:after="160" w:line="259" w:lineRule="auto"/>
        <w:ind w:left="0" w:firstLine="0"/>
        <w:jc w:val="left"/>
      </w:pPr>
    </w:p>
    <w:p w14:paraId="75A865F6" w14:textId="77777777" w:rsidR="00D74685" w:rsidRDefault="00D74685" w:rsidP="00D74685">
      <w:pPr>
        <w:spacing w:after="374" w:line="259" w:lineRule="auto"/>
        <w:ind w:left="0" w:firstLine="0"/>
        <w:jc w:val="left"/>
        <w:rPr>
          <w:b/>
          <w:sz w:val="2"/>
        </w:rPr>
      </w:pPr>
      <w:r>
        <w:rPr>
          <w:b/>
          <w:sz w:val="2"/>
        </w:rPr>
        <w:t xml:space="preserve"> </w:t>
      </w:r>
    </w:p>
    <w:p w14:paraId="585C9443" w14:textId="77777777" w:rsidR="00D74685" w:rsidRPr="00E4328E" w:rsidRDefault="00D74685" w:rsidP="00D74685">
      <w:pPr>
        <w:jc w:val="left"/>
        <w:rPr>
          <w:sz w:val="2"/>
        </w:rPr>
      </w:pPr>
    </w:p>
    <w:p w14:paraId="72B0BEF4" w14:textId="77777777" w:rsidR="00D74685" w:rsidRPr="00E4328E" w:rsidRDefault="00D74685" w:rsidP="00D74685">
      <w:pPr>
        <w:jc w:val="left"/>
        <w:rPr>
          <w:sz w:val="2"/>
        </w:rPr>
      </w:pPr>
    </w:p>
    <w:p w14:paraId="019A9712" w14:textId="77777777" w:rsidR="00D74685" w:rsidRPr="00E4328E" w:rsidRDefault="00D74685" w:rsidP="00D74685">
      <w:pPr>
        <w:jc w:val="left"/>
        <w:rPr>
          <w:sz w:val="2"/>
        </w:rPr>
      </w:pPr>
    </w:p>
    <w:p w14:paraId="22A24DE8" w14:textId="77777777" w:rsidR="00D74685" w:rsidRDefault="00D74685" w:rsidP="00D74685">
      <w:pPr>
        <w:jc w:val="left"/>
        <w:rPr>
          <w:b/>
          <w:sz w:val="2"/>
        </w:rPr>
      </w:pPr>
    </w:p>
    <w:p w14:paraId="479371E2" w14:textId="77777777" w:rsidR="00D74685" w:rsidRDefault="00D74685" w:rsidP="00D74685">
      <w:pPr>
        <w:jc w:val="left"/>
        <w:rPr>
          <w:b/>
          <w:sz w:val="2"/>
        </w:rPr>
      </w:pPr>
    </w:p>
    <w:p w14:paraId="7E84BDB5" w14:textId="77777777" w:rsidR="00D74685" w:rsidRDefault="00D74685" w:rsidP="00D74685">
      <w:pPr>
        <w:spacing w:after="160" w:line="259" w:lineRule="auto"/>
        <w:ind w:left="0" w:firstLine="0"/>
        <w:jc w:val="left"/>
        <w:rPr>
          <w:b/>
        </w:rPr>
      </w:pPr>
    </w:p>
    <w:p w14:paraId="456EBFBD" w14:textId="77777777" w:rsidR="00D74685" w:rsidRDefault="00D74685" w:rsidP="00D74685">
      <w:pPr>
        <w:spacing w:after="20" w:line="356" w:lineRule="auto"/>
        <w:ind w:left="-5"/>
        <w:jc w:val="left"/>
        <w:rPr>
          <w:b/>
        </w:rPr>
      </w:pPr>
      <w:r>
        <w:rPr>
          <w:noProof/>
          <w:lang w:val="en-PH" w:eastAsia="en-PH"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7929488" wp14:editId="7D592036">
                <wp:simplePos x="0" y="0"/>
                <wp:positionH relativeFrom="column">
                  <wp:posOffset>883138</wp:posOffset>
                </wp:positionH>
                <wp:positionV relativeFrom="paragraph">
                  <wp:posOffset>607939</wp:posOffset>
                </wp:positionV>
                <wp:extent cx="445477" cy="85969"/>
                <wp:effectExtent l="0" t="0" r="0" b="317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477" cy="85969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7C857150" id="Rectangle 5" o:spid="_x0000_s1026" style="position:absolute;margin-left:69.55pt;margin-top:47.85pt;width:35.1pt;height:6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" fillcolor="white [3212]" stroked="f" strokeweight="1pt"/>
            </w:pict>
          </mc:Fallback>
        </mc:AlternateContent>
      </w:r>
      <w:r>
        <w:rPr>
          <w:noProof/>
          <w:lang w:val="en-PH" w:eastAsia="en-PH" w:bidi="ar-SA"/>
        </w:rPr>
        <w:drawing>
          <wp:inline distT="0" distB="0" distL="0" distR="0" wp14:anchorId="5F35ACA7" wp14:editId="292D7862">
            <wp:extent cx="5702808" cy="5672329"/>
            <wp:effectExtent l="0" t="0" r="0" b="5080"/>
            <wp:docPr id="95391" name="Picture 95391" descr="Graphical user interface,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391" name="Picture 95391" descr="Graphical user interface, text&#10;&#10;Description automatically generated"/>
                    <pic:cNvPicPr/>
                  </pic:nvPicPr>
                  <pic:blipFill>
                    <a:blip r:embed="rId8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808" cy="5672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EA095" w14:textId="77777777" w:rsidR="00D74685" w:rsidRDefault="00D74685" w:rsidP="00D74685">
      <w:pPr>
        <w:spacing w:after="20" w:line="356" w:lineRule="auto"/>
        <w:ind w:left="-5"/>
        <w:jc w:val="left"/>
        <w:rPr>
          <w:b/>
        </w:rPr>
      </w:pPr>
      <w:r>
        <w:rPr>
          <w:noProof/>
          <w:lang w:val="en-PH" w:eastAsia="en-PH" w:bidi="ar-SA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07008CA" wp14:editId="750E0845">
                <wp:simplePos x="0" y="0"/>
                <wp:positionH relativeFrom="column">
                  <wp:posOffset>5091113</wp:posOffset>
                </wp:positionH>
                <wp:positionV relativeFrom="paragraph">
                  <wp:posOffset>4824413</wp:posOffset>
                </wp:positionV>
                <wp:extent cx="361950" cy="393065"/>
                <wp:effectExtent l="0" t="0" r="19050" b="2603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3930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717005C" w14:textId="77777777" w:rsidR="00D74685" w:rsidRPr="004E01C5" w:rsidRDefault="00D74685" w:rsidP="00D74685">
                            <w:pPr>
                              <w:ind w:left="0"/>
                              <w:jc w:val="center"/>
                              <w:rPr>
                                <w:b/>
                                <w:bCs/>
                                <w:sz w:val="36"/>
                                <w:szCs w:val="40"/>
                              </w:rPr>
                            </w:pPr>
                            <w:r>
                              <w:rPr>
                                <w:b/>
                                <w:bCs/>
                                <w:sz w:val="36"/>
                                <w:szCs w:val="40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07008CA" id="Text Box 2" o:spid="_x0000_s1209" type="#_x0000_t202" style="position:absolute;left:0;text-align:left;margin-left:400.9pt;margin-top:379.9pt;width:28.5pt;height:30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" fillcolor="white [3201]" strokeweight=".5pt">
                <v:textbox>
                  <w:txbxContent>
                    <w:p w14:paraId="4717005C" w14:textId="77777777" w:rsidR="00D74685" w:rsidRPr="004E01C5" w:rsidRDefault="00D74685" w:rsidP="00D74685">
                      <w:pPr>
                        <w:ind w:left="0"/>
                        <w:jc w:val="center"/>
                        <w:rPr>
                          <w:b/>
                          <w:bCs/>
                          <w:sz w:val="36"/>
                          <w:szCs w:val="40"/>
                        </w:rPr>
                      </w:pPr>
                      <w:r>
                        <w:rPr>
                          <w:b/>
                          <w:bCs/>
                          <w:sz w:val="36"/>
                          <w:szCs w:val="40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602592" wp14:editId="218E1819">
                <wp:simplePos x="0" y="0"/>
                <wp:positionH relativeFrom="column">
                  <wp:posOffset>4217352</wp:posOffset>
                </wp:positionH>
                <wp:positionV relativeFrom="paragraph">
                  <wp:posOffset>5038090</wp:posOffset>
                </wp:positionV>
                <wp:extent cx="1299845" cy="154305"/>
                <wp:effectExtent l="0" t="0" r="14605" b="1714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9845" cy="15430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25E8606" w14:textId="77777777" w:rsidR="00D74685" w:rsidRDefault="00D74685" w:rsidP="00D74685">
                            <w:pPr>
                              <w:ind w:left="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6602592" id="Text Box 3" o:spid="_x0000_s1210" type="#_x0000_t202" style="position:absolute;left:0;text-align:left;margin-left:332.05pt;margin-top:396.7pt;width:102.35pt;height:12.1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" fillcolor="white [3212]" strokecolor="white [3212]" strokeweight=".5pt">
                <v:textbox>
                  <w:txbxContent>
                    <w:p w14:paraId="325E8606" w14:textId="77777777" w:rsidR="00D74685" w:rsidRDefault="00D74685" w:rsidP="00D74685">
                      <w:pPr>
                        <w:ind w:left="0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PH" w:eastAsia="en-PH" w:bidi="ar-SA"/>
        </w:rPr>
        <w:drawing>
          <wp:inline distT="0" distB="0" distL="0" distR="0" wp14:anchorId="633F4A8D" wp14:editId="0E1BEA67">
            <wp:extent cx="5593278" cy="5284519"/>
            <wp:effectExtent l="0" t="0" r="7620" b="0"/>
            <wp:docPr id="95393" name="Picture 95393" descr="Graphical user interfa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393" name="Picture 95393" descr="Graphical user interface&#10;&#10;Description automatically generated"/>
                    <pic:cNvPicPr/>
                  </pic:nvPicPr>
                  <pic:blipFill>
                    <a:blip r:embed="rId9">
                      <a:grayscl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1693" cy="529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355AF" w14:textId="77777777" w:rsidR="00D74685" w:rsidRDefault="00D74685" w:rsidP="00D74685">
      <w:pPr>
        <w:spacing w:after="20" w:line="480" w:lineRule="auto"/>
        <w:ind w:left="-5"/>
        <w:jc w:val="left"/>
        <w:rPr>
          <w:b/>
        </w:rPr>
      </w:pPr>
    </w:p>
    <w:p w14:paraId="469B0772" w14:textId="481AA293" w:rsidR="00D74685" w:rsidRPr="005D2CCE" w:rsidRDefault="00886E85" w:rsidP="005D2CCE">
      <w:pPr>
        <w:ind w:left="0" w:firstLine="0"/>
      </w:pPr>
      <w:proofErr w:type="gramStart"/>
      <w:r>
        <w:rPr>
          <w:bCs/>
        </w:rPr>
        <w:t>Supplementary Figure 3</w:t>
      </w:r>
      <w:r w:rsidRPr="00174467">
        <w:rPr>
          <w:bCs/>
        </w:rPr>
        <w:t>.</w:t>
      </w:r>
      <w:proofErr w:type="gramEnd"/>
      <w:r w:rsidRPr="00174467">
        <w:rPr>
          <w:bCs/>
        </w:rPr>
        <w:t xml:space="preserve"> </w:t>
      </w:r>
      <w:r w:rsidR="00D74685" w:rsidRPr="007D2280">
        <w:rPr>
          <w:bCs/>
        </w:rPr>
        <w:t xml:space="preserve"> </w:t>
      </w:r>
      <w:r>
        <w:rPr>
          <w:bCs/>
        </w:rPr>
        <w:t>A</w:t>
      </w:r>
      <w:r w:rsidR="005D2CCE">
        <w:rPr>
          <w:bCs/>
        </w:rPr>
        <w:t>n example</w:t>
      </w:r>
      <w:r w:rsidR="00D74685" w:rsidRPr="007D2280">
        <w:rPr>
          <w:bCs/>
        </w:rPr>
        <w:t xml:space="preserve"> dose report provided for healthcare professionals by the </w:t>
      </w:r>
      <w:r w:rsidR="005D2CCE">
        <w:t xml:space="preserve">pilot </w:t>
      </w:r>
      <w:r w:rsidR="005D2CCE" w:rsidRPr="003F1E6C">
        <w:t>T</w:t>
      </w:r>
      <w:r w:rsidR="005D2CCE">
        <w:t>herapeutic Drug Monitoring (TDM)</w:t>
      </w:r>
      <w:r w:rsidR="005D2CCE" w:rsidRPr="003F1E6C">
        <w:t xml:space="preserve"> Advisory Service</w:t>
      </w:r>
      <w:r w:rsidR="00D74685" w:rsidRPr="007D2280">
        <w:rPr>
          <w:bCs/>
        </w:rPr>
        <w:t xml:space="preserve">.  </w:t>
      </w:r>
    </w:p>
    <w:p w14:paraId="44797755" w14:textId="77777777" w:rsidR="00D74685" w:rsidRDefault="00D74685" w:rsidP="00D74685">
      <w:pPr>
        <w:spacing w:after="160" w:line="259" w:lineRule="auto"/>
        <w:ind w:left="0" w:firstLine="0"/>
        <w:jc w:val="left"/>
        <w:rPr>
          <w:b/>
          <w:bCs/>
        </w:rPr>
        <w:sectPr w:rsidR="00D74685" w:rsidSect="006779BF">
          <w:footerReference w:type="even" r:id="rId10"/>
          <w:footerReference w:type="defaul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2E3C655" w14:textId="0E159938" w:rsidR="00D74685" w:rsidRPr="00A87B99" w:rsidRDefault="00D74685" w:rsidP="00D74685">
      <w:pPr>
        <w:jc w:val="left"/>
      </w:pPr>
      <w:r>
        <w:lastRenderedPageBreak/>
        <w:t xml:space="preserve">Supplementary Table </w:t>
      </w:r>
      <w:r w:rsidR="0058388D">
        <w:t>1</w:t>
      </w:r>
      <w:r w:rsidRPr="00A87B99">
        <w:t xml:space="preserve">. Barriers and facilitators to the acceptance of dose advice provided by the pilot TDM Advisory Service (the Service) aligned with a novel Theoretical Domains Framework (TDF) domain, ‘Trust’. </w:t>
      </w:r>
    </w:p>
    <w:tbl>
      <w:tblPr>
        <w:tblStyle w:val="TableGrid"/>
        <w:tblW w:w="9281" w:type="dxa"/>
        <w:tblLook w:val="04A0" w:firstRow="1" w:lastRow="0" w:firstColumn="1" w:lastColumn="0" w:noHBand="0" w:noVBand="1"/>
      </w:tblPr>
      <w:tblGrid>
        <w:gridCol w:w="2628"/>
        <w:gridCol w:w="3321"/>
        <w:gridCol w:w="3332"/>
      </w:tblGrid>
      <w:tr w:rsidR="00D74685" w:rsidRPr="00582DB4" w14:paraId="0CA62621" w14:textId="77777777" w:rsidTr="00BC246B">
        <w:tc>
          <w:tcPr>
            <w:tcW w:w="2628" w:type="dxa"/>
          </w:tcPr>
          <w:p w14:paraId="773C652C" w14:textId="77777777" w:rsidR="00D74685" w:rsidRPr="006D7AE1" w:rsidRDefault="00D74685" w:rsidP="00BC246B">
            <w:pPr>
              <w:jc w:val="left"/>
              <w:rPr>
                <w:b/>
                <w:bCs/>
              </w:rPr>
            </w:pPr>
            <w:r w:rsidRPr="006D7AE1">
              <w:rPr>
                <w:b/>
                <w:bCs/>
              </w:rPr>
              <w:t xml:space="preserve">Reported barrier </w:t>
            </w:r>
          </w:p>
        </w:tc>
        <w:tc>
          <w:tcPr>
            <w:tcW w:w="3321" w:type="dxa"/>
          </w:tcPr>
          <w:p w14:paraId="63022EF6" w14:textId="77777777" w:rsidR="00D74685" w:rsidRPr="0067190C" w:rsidRDefault="00D74685" w:rsidP="00BC246B">
            <w:pPr>
              <w:jc w:val="left"/>
              <w:rPr>
                <w:b/>
                <w:bCs/>
              </w:rPr>
            </w:pPr>
            <w:r w:rsidRPr="0067190C">
              <w:rPr>
                <w:b/>
                <w:bCs/>
              </w:rPr>
              <w:t xml:space="preserve">Supporting quote from a participant who had interacted with the Service </w:t>
            </w:r>
          </w:p>
        </w:tc>
        <w:tc>
          <w:tcPr>
            <w:tcW w:w="3332" w:type="dxa"/>
          </w:tcPr>
          <w:p w14:paraId="65D08C60" w14:textId="77777777" w:rsidR="00D74685" w:rsidRPr="0067190C" w:rsidRDefault="00D74685" w:rsidP="00BC246B">
            <w:pPr>
              <w:jc w:val="left"/>
              <w:rPr>
                <w:b/>
                <w:bCs/>
              </w:rPr>
            </w:pPr>
            <w:r w:rsidRPr="0067190C">
              <w:rPr>
                <w:b/>
                <w:bCs/>
              </w:rPr>
              <w:t xml:space="preserve">Supporting quote from a participant who had not interacted with the Service </w:t>
            </w:r>
          </w:p>
        </w:tc>
      </w:tr>
      <w:tr w:rsidR="00D74685" w:rsidRPr="00582DB4" w14:paraId="04B6B428" w14:textId="77777777" w:rsidTr="00BC246B">
        <w:tc>
          <w:tcPr>
            <w:tcW w:w="2628" w:type="dxa"/>
          </w:tcPr>
          <w:p w14:paraId="5D117F00" w14:textId="77777777" w:rsidR="00D74685" w:rsidRPr="006D7AE1" w:rsidRDefault="00D74685" w:rsidP="00BC246B">
            <w:pPr>
              <w:jc w:val="left"/>
            </w:pPr>
            <w:r w:rsidRPr="006D7AE1">
              <w:t>Lack of trust in capability of the Service to provide advice for complicated patients</w:t>
            </w:r>
          </w:p>
        </w:tc>
        <w:tc>
          <w:tcPr>
            <w:tcW w:w="3321" w:type="dxa"/>
          </w:tcPr>
          <w:p w14:paraId="034219FD" w14:textId="77777777" w:rsidR="00D74685" w:rsidRPr="0067190C" w:rsidRDefault="00D74685" w:rsidP="00BC246B">
            <w:pPr>
              <w:jc w:val="left"/>
              <w:rPr>
                <w:i/>
                <w:iCs/>
                <w:vertAlign w:val="superscript"/>
              </w:rPr>
            </w:pPr>
            <w:r w:rsidRPr="00DE3176">
              <w:rPr>
                <w:i/>
                <w:iCs/>
              </w:rPr>
              <w:t>“…it’s hard for me then to recommend it again until we work out the system for critically ill”</w:t>
            </w:r>
            <w:r>
              <w:rPr>
                <w:i/>
                <w:iCs/>
              </w:rPr>
              <w:t xml:space="preserve"> </w:t>
            </w:r>
            <w:r w:rsidRPr="0067190C">
              <w:rPr>
                <w:i/>
                <w:iCs/>
              </w:rPr>
              <w:t>(P21</w:t>
            </w:r>
            <w:r>
              <w:rPr>
                <w:i/>
                <w:iCs/>
              </w:rPr>
              <w:t>, Pharmacist</w:t>
            </w:r>
            <w:r w:rsidRPr="0067190C">
              <w:rPr>
                <w:i/>
                <w:iCs/>
              </w:rPr>
              <w:t>)</w:t>
            </w:r>
            <w:r w:rsidRPr="0067190C">
              <w:rPr>
                <w:i/>
                <w:iCs/>
                <w:vertAlign w:val="superscript"/>
              </w:rPr>
              <w:t>a</w:t>
            </w:r>
          </w:p>
        </w:tc>
        <w:tc>
          <w:tcPr>
            <w:tcW w:w="3332" w:type="dxa"/>
          </w:tcPr>
          <w:p w14:paraId="19EBC379" w14:textId="77777777" w:rsidR="00D74685" w:rsidRPr="0067190C" w:rsidRDefault="00D74685" w:rsidP="00BC246B">
            <w:pPr>
              <w:jc w:val="left"/>
              <w:rPr>
                <w:i/>
                <w:iCs/>
              </w:rPr>
            </w:pPr>
            <w:r w:rsidRPr="0067190C">
              <w:rPr>
                <w:i/>
                <w:iCs/>
              </w:rPr>
              <w:t xml:space="preserve">“If it was a complex patient and I knew that they had some other issues, I might run it by my team or call </w:t>
            </w:r>
            <w:r>
              <w:rPr>
                <w:i/>
                <w:iCs/>
              </w:rPr>
              <w:t>i</w:t>
            </w:r>
            <w:r w:rsidRPr="0067190C">
              <w:rPr>
                <w:i/>
                <w:iCs/>
              </w:rPr>
              <w:t xml:space="preserve">nfectious </w:t>
            </w:r>
            <w:r>
              <w:rPr>
                <w:i/>
                <w:iCs/>
              </w:rPr>
              <w:t>d</w:t>
            </w:r>
            <w:r w:rsidRPr="0067190C">
              <w:rPr>
                <w:i/>
                <w:iCs/>
              </w:rPr>
              <w:t>iseases or AMS.” (P10</w:t>
            </w:r>
            <w:r>
              <w:rPr>
                <w:i/>
                <w:iCs/>
              </w:rPr>
              <w:t>, JMO</w:t>
            </w:r>
            <w:r w:rsidRPr="0067190C">
              <w:rPr>
                <w:i/>
                <w:iCs/>
              </w:rPr>
              <w:t>)</w:t>
            </w:r>
            <w:r w:rsidRPr="0067190C">
              <w:rPr>
                <w:i/>
                <w:iCs/>
                <w:vertAlign w:val="superscript"/>
              </w:rPr>
              <w:t>b</w:t>
            </w:r>
            <w:r w:rsidRPr="0067190C">
              <w:rPr>
                <w:i/>
                <w:iCs/>
              </w:rPr>
              <w:t xml:space="preserve"> </w:t>
            </w:r>
          </w:p>
        </w:tc>
      </w:tr>
      <w:tr w:rsidR="00D74685" w:rsidRPr="00582DB4" w14:paraId="45757372" w14:textId="77777777" w:rsidTr="00BC246B">
        <w:tc>
          <w:tcPr>
            <w:tcW w:w="2628" w:type="dxa"/>
          </w:tcPr>
          <w:p w14:paraId="702A19AD" w14:textId="77777777" w:rsidR="00D74685" w:rsidRPr="006D7AE1" w:rsidRDefault="00D74685" w:rsidP="00BC246B">
            <w:pPr>
              <w:jc w:val="left"/>
            </w:pPr>
            <w:r w:rsidRPr="006D7AE1">
              <w:t xml:space="preserve">Lack of trust in capability of </w:t>
            </w:r>
            <w:r>
              <w:t xml:space="preserve">the </w:t>
            </w:r>
            <w:r w:rsidRPr="006D7AE1">
              <w:t>Service – procedural knowledge</w:t>
            </w:r>
          </w:p>
        </w:tc>
        <w:tc>
          <w:tcPr>
            <w:tcW w:w="3321" w:type="dxa"/>
          </w:tcPr>
          <w:p w14:paraId="1A27F610" w14:textId="77777777" w:rsidR="00D74685" w:rsidRPr="0067190C" w:rsidRDefault="00D74685" w:rsidP="00BC246B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NR</w:t>
            </w:r>
          </w:p>
        </w:tc>
        <w:tc>
          <w:tcPr>
            <w:tcW w:w="3332" w:type="dxa"/>
          </w:tcPr>
          <w:p w14:paraId="0A17932A" w14:textId="77777777" w:rsidR="00D74685" w:rsidRPr="0067190C" w:rsidRDefault="00D74685" w:rsidP="00BC246B">
            <w:pPr>
              <w:jc w:val="left"/>
              <w:rPr>
                <w:i/>
                <w:iCs/>
              </w:rPr>
            </w:pPr>
            <w:r w:rsidRPr="0067190C">
              <w:rPr>
                <w:i/>
                <w:iCs/>
              </w:rPr>
              <w:t>“The person who’s writing this probably hasn’t seen the patient in person as well, so it’d be a bit hard to trust them just based on this alone.” (P16</w:t>
            </w:r>
            <w:r>
              <w:rPr>
                <w:i/>
                <w:iCs/>
              </w:rPr>
              <w:t>, Registrar</w:t>
            </w:r>
            <w:r w:rsidRPr="0067190C">
              <w:rPr>
                <w:i/>
                <w:iCs/>
              </w:rPr>
              <w:t>)</w:t>
            </w:r>
            <w:r w:rsidRPr="0067190C">
              <w:rPr>
                <w:i/>
                <w:iCs/>
                <w:vertAlign w:val="superscript"/>
              </w:rPr>
              <w:t>c</w:t>
            </w:r>
          </w:p>
        </w:tc>
      </w:tr>
      <w:tr w:rsidR="00D74685" w:rsidRPr="00582DB4" w14:paraId="6BBD5DA1" w14:textId="77777777" w:rsidTr="00BC246B">
        <w:tc>
          <w:tcPr>
            <w:tcW w:w="2628" w:type="dxa"/>
          </w:tcPr>
          <w:p w14:paraId="45DAB74D" w14:textId="77777777" w:rsidR="00D74685" w:rsidRPr="006D7AE1" w:rsidRDefault="00D74685" w:rsidP="00BC246B">
            <w:pPr>
              <w:jc w:val="left"/>
            </w:pPr>
            <w:r w:rsidRPr="006D7AE1">
              <w:t>Lack of comfort with dose advice that is different to commonly prescribed doses</w:t>
            </w:r>
          </w:p>
        </w:tc>
        <w:tc>
          <w:tcPr>
            <w:tcW w:w="3321" w:type="dxa"/>
          </w:tcPr>
          <w:p w14:paraId="72B6EB79" w14:textId="77777777" w:rsidR="00D74685" w:rsidRPr="0067190C" w:rsidRDefault="00D74685" w:rsidP="00BC246B">
            <w:pPr>
              <w:jc w:val="left"/>
              <w:rPr>
                <w:i/>
                <w:iCs/>
              </w:rPr>
            </w:pPr>
            <w:r w:rsidRPr="0067190C">
              <w:rPr>
                <w:i/>
                <w:iCs/>
              </w:rPr>
              <w:t>“In reality</w:t>
            </w:r>
            <w:r>
              <w:rPr>
                <w:i/>
                <w:iCs/>
              </w:rPr>
              <w:t xml:space="preserve">, </w:t>
            </w:r>
            <w:r w:rsidRPr="0067190C">
              <w:rPr>
                <w:i/>
                <w:iCs/>
              </w:rPr>
              <w:t>a prescriber might not be happy to make a massive leap.” (P19</w:t>
            </w:r>
            <w:r>
              <w:rPr>
                <w:i/>
                <w:iCs/>
              </w:rPr>
              <w:t>, Pharmacist</w:t>
            </w:r>
            <w:r w:rsidRPr="0067190C">
              <w:rPr>
                <w:i/>
                <w:iCs/>
              </w:rPr>
              <w:t>)</w:t>
            </w:r>
            <w:r w:rsidRPr="0067190C">
              <w:rPr>
                <w:i/>
                <w:iCs/>
                <w:vertAlign w:val="superscript"/>
              </w:rPr>
              <w:t>a</w:t>
            </w:r>
          </w:p>
          <w:p w14:paraId="6E746D60" w14:textId="77777777" w:rsidR="00D74685" w:rsidRPr="0067190C" w:rsidRDefault="00D74685" w:rsidP="00BC246B">
            <w:pPr>
              <w:jc w:val="left"/>
              <w:rPr>
                <w:i/>
                <w:iCs/>
              </w:rPr>
            </w:pPr>
          </w:p>
          <w:p w14:paraId="0394F5CA" w14:textId="77777777" w:rsidR="00D74685" w:rsidRPr="0067190C" w:rsidRDefault="00D74685" w:rsidP="00BC246B">
            <w:pPr>
              <w:jc w:val="left"/>
              <w:rPr>
                <w:i/>
                <w:iCs/>
              </w:rPr>
            </w:pPr>
          </w:p>
        </w:tc>
        <w:tc>
          <w:tcPr>
            <w:tcW w:w="3332" w:type="dxa"/>
          </w:tcPr>
          <w:p w14:paraId="04A5E7E1" w14:textId="77777777" w:rsidR="00D74685" w:rsidRPr="0067190C" w:rsidRDefault="00D74685" w:rsidP="00BC246B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“…</w:t>
            </w:r>
            <w:r w:rsidRPr="00F767DA">
              <w:rPr>
                <w:i/>
                <w:iCs/>
              </w:rPr>
              <w:t>if it was abnormally high or there was something that didn’t make sense.  If I had seen they were previously quite stable and then it</w:t>
            </w:r>
            <w:r>
              <w:rPr>
                <w:i/>
                <w:iCs/>
              </w:rPr>
              <w:t xml:space="preserve"> </w:t>
            </w:r>
            <w:r w:rsidRPr="00F767DA">
              <w:rPr>
                <w:i/>
                <w:iCs/>
              </w:rPr>
              <w:t>suddenly said</w:t>
            </w:r>
            <w:r>
              <w:rPr>
                <w:i/>
                <w:iCs/>
              </w:rPr>
              <w:t>,</w:t>
            </w:r>
            <w:r w:rsidRPr="00F767DA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‘T</w:t>
            </w:r>
            <w:r w:rsidRPr="00F767DA">
              <w:rPr>
                <w:i/>
                <w:iCs/>
              </w:rPr>
              <w:t>riple the dose</w:t>
            </w:r>
            <w:r>
              <w:rPr>
                <w:i/>
                <w:iCs/>
              </w:rPr>
              <w:t>’,</w:t>
            </w:r>
            <w:r w:rsidRPr="00F767DA">
              <w:rPr>
                <w:i/>
                <w:iCs/>
              </w:rPr>
              <w:t xml:space="preserve"> then that would be a bit odd and you’d probably want to question</w:t>
            </w:r>
            <w:r>
              <w:rPr>
                <w:i/>
                <w:iCs/>
              </w:rPr>
              <w:t>.”</w:t>
            </w:r>
            <w:r w:rsidRPr="00F767DA">
              <w:rPr>
                <w:i/>
                <w:iCs/>
              </w:rPr>
              <w:t xml:space="preserve"> (P20, Registrar)</w:t>
            </w:r>
            <w:r>
              <w:rPr>
                <w:i/>
                <w:iCs/>
                <w:vertAlign w:val="superscript"/>
              </w:rPr>
              <w:t>a</w:t>
            </w:r>
          </w:p>
        </w:tc>
      </w:tr>
      <w:tr w:rsidR="00D74685" w:rsidRPr="00582DB4" w14:paraId="4C718605" w14:textId="77777777" w:rsidTr="00BC246B">
        <w:tc>
          <w:tcPr>
            <w:tcW w:w="2628" w:type="dxa"/>
          </w:tcPr>
          <w:p w14:paraId="5ABDE0D9" w14:textId="77777777" w:rsidR="00D74685" w:rsidRPr="006D7AE1" w:rsidRDefault="00D74685" w:rsidP="00BC246B">
            <w:pPr>
              <w:jc w:val="left"/>
              <w:rPr>
                <w:b/>
                <w:bCs/>
              </w:rPr>
            </w:pPr>
            <w:r w:rsidRPr="006D7AE1">
              <w:rPr>
                <w:b/>
                <w:bCs/>
              </w:rPr>
              <w:t>Reported Facilitator</w:t>
            </w:r>
          </w:p>
        </w:tc>
        <w:tc>
          <w:tcPr>
            <w:tcW w:w="3321" w:type="dxa"/>
          </w:tcPr>
          <w:p w14:paraId="4167CC4F" w14:textId="77777777" w:rsidR="00D74685" w:rsidRPr="0067190C" w:rsidRDefault="00D74685" w:rsidP="00BC246B">
            <w:pPr>
              <w:jc w:val="left"/>
              <w:rPr>
                <w:i/>
                <w:iCs/>
              </w:rPr>
            </w:pPr>
          </w:p>
        </w:tc>
        <w:tc>
          <w:tcPr>
            <w:tcW w:w="3332" w:type="dxa"/>
          </w:tcPr>
          <w:p w14:paraId="4615C69E" w14:textId="77777777" w:rsidR="00D74685" w:rsidRPr="0067190C" w:rsidRDefault="00D74685" w:rsidP="00BC246B">
            <w:pPr>
              <w:jc w:val="left"/>
              <w:rPr>
                <w:i/>
                <w:iCs/>
              </w:rPr>
            </w:pPr>
          </w:p>
        </w:tc>
      </w:tr>
      <w:tr w:rsidR="00D74685" w:rsidRPr="00582DB4" w14:paraId="79FD0327" w14:textId="77777777" w:rsidTr="00BC246B">
        <w:tc>
          <w:tcPr>
            <w:tcW w:w="2628" w:type="dxa"/>
          </w:tcPr>
          <w:p w14:paraId="3A2F59DD" w14:textId="77777777" w:rsidR="00D74685" w:rsidRPr="006D7AE1" w:rsidRDefault="00D74685" w:rsidP="00BC246B">
            <w:pPr>
              <w:jc w:val="left"/>
            </w:pPr>
            <w:r w:rsidRPr="006D7AE1">
              <w:t>Trust in the Service operators</w:t>
            </w:r>
          </w:p>
        </w:tc>
        <w:tc>
          <w:tcPr>
            <w:tcW w:w="3321" w:type="dxa"/>
          </w:tcPr>
          <w:p w14:paraId="45974A47" w14:textId="77777777" w:rsidR="00D74685" w:rsidRPr="0067190C" w:rsidRDefault="00D74685" w:rsidP="00BC246B">
            <w:pPr>
              <w:jc w:val="left"/>
              <w:rPr>
                <w:i/>
                <w:iCs/>
              </w:rPr>
            </w:pPr>
            <w:r w:rsidRPr="0067190C">
              <w:rPr>
                <w:i/>
                <w:iCs/>
              </w:rPr>
              <w:t>“I know that when I’m getting the advice, I know that it’s coming from the experts, so it’s always good advice.” (P03</w:t>
            </w:r>
            <w:r>
              <w:rPr>
                <w:i/>
                <w:iCs/>
              </w:rPr>
              <w:t>, JMO</w:t>
            </w:r>
            <w:r w:rsidRPr="0067190C">
              <w:rPr>
                <w:i/>
                <w:iCs/>
              </w:rPr>
              <w:t>)</w:t>
            </w:r>
            <w:r w:rsidRPr="0067190C">
              <w:rPr>
                <w:i/>
                <w:iCs/>
                <w:vertAlign w:val="superscript"/>
              </w:rPr>
              <w:t>b</w:t>
            </w:r>
          </w:p>
        </w:tc>
        <w:tc>
          <w:tcPr>
            <w:tcW w:w="3332" w:type="dxa"/>
          </w:tcPr>
          <w:p w14:paraId="58095B36" w14:textId="77777777" w:rsidR="00D74685" w:rsidRPr="0067190C" w:rsidRDefault="00D74685" w:rsidP="00BC246B">
            <w:pPr>
              <w:jc w:val="left"/>
              <w:rPr>
                <w:i/>
                <w:iCs/>
              </w:rPr>
            </w:pPr>
            <w:r w:rsidRPr="0067190C">
              <w:rPr>
                <w:i/>
                <w:iCs/>
              </w:rPr>
              <w:t xml:space="preserve">“To be fair, I would probably just accept it anyways if they introduce themselves as </w:t>
            </w:r>
            <w:r>
              <w:rPr>
                <w:i/>
                <w:iCs/>
              </w:rPr>
              <w:t>c</w:t>
            </w:r>
            <w:r w:rsidRPr="0067190C">
              <w:rPr>
                <w:i/>
                <w:iCs/>
              </w:rPr>
              <w:t xml:space="preserve">linical </w:t>
            </w:r>
            <w:r>
              <w:rPr>
                <w:i/>
                <w:iCs/>
              </w:rPr>
              <w:t>p</w:t>
            </w:r>
            <w:r w:rsidRPr="0067190C">
              <w:rPr>
                <w:i/>
                <w:iCs/>
              </w:rPr>
              <w:t>harmacology or ID, I would just go</w:t>
            </w:r>
            <w:r>
              <w:rPr>
                <w:i/>
                <w:iCs/>
              </w:rPr>
              <w:t>,</w:t>
            </w:r>
            <w:r w:rsidRPr="0067190C">
              <w:rPr>
                <w:i/>
                <w:iCs/>
              </w:rPr>
              <w:t xml:space="preserve"> ‘yeah, sounds good, I will change it’.” (P13</w:t>
            </w:r>
            <w:r>
              <w:rPr>
                <w:i/>
                <w:iCs/>
              </w:rPr>
              <w:t>, Registrar</w:t>
            </w:r>
            <w:r w:rsidRPr="0067190C">
              <w:rPr>
                <w:i/>
                <w:iCs/>
              </w:rPr>
              <w:t>)</w:t>
            </w:r>
            <w:r w:rsidRPr="0067190C">
              <w:rPr>
                <w:i/>
                <w:iCs/>
                <w:vertAlign w:val="superscript"/>
              </w:rPr>
              <w:t>b</w:t>
            </w:r>
          </w:p>
        </w:tc>
      </w:tr>
      <w:tr w:rsidR="00D74685" w:rsidRPr="00582DB4" w14:paraId="0F5EBE28" w14:textId="77777777" w:rsidTr="00BC246B">
        <w:tc>
          <w:tcPr>
            <w:tcW w:w="2628" w:type="dxa"/>
          </w:tcPr>
          <w:p w14:paraId="7A6ED584" w14:textId="77777777" w:rsidR="00D74685" w:rsidRPr="006D7AE1" w:rsidRDefault="00D74685" w:rsidP="00BC246B">
            <w:pPr>
              <w:jc w:val="left"/>
            </w:pPr>
            <w:r w:rsidRPr="006D7AE1">
              <w:t>Confidence in, and comfort provided by receipt of, dose advice provided by the Service</w:t>
            </w:r>
          </w:p>
        </w:tc>
        <w:tc>
          <w:tcPr>
            <w:tcW w:w="3321" w:type="dxa"/>
          </w:tcPr>
          <w:p w14:paraId="09022DF4" w14:textId="77777777" w:rsidR="00D74685" w:rsidRPr="0067190C" w:rsidRDefault="00D74685" w:rsidP="00BC246B">
            <w:pPr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“…</w:t>
            </w:r>
            <w:r w:rsidRPr="00170338">
              <w:rPr>
                <w:i/>
                <w:iCs/>
              </w:rPr>
              <w:t>you are covered by a system that’s already been put in place to protect the patients from your lack of knowledge</w:t>
            </w:r>
            <w:r>
              <w:rPr>
                <w:i/>
                <w:iCs/>
              </w:rPr>
              <w:t xml:space="preserve">” </w:t>
            </w:r>
            <w:r w:rsidRPr="00170338">
              <w:rPr>
                <w:i/>
                <w:iCs/>
              </w:rPr>
              <w:t>(P08, JMO)</w:t>
            </w:r>
            <w:r>
              <w:rPr>
                <w:i/>
                <w:iCs/>
                <w:vertAlign w:val="superscript"/>
              </w:rPr>
              <w:t>a</w:t>
            </w:r>
          </w:p>
        </w:tc>
        <w:tc>
          <w:tcPr>
            <w:tcW w:w="3332" w:type="dxa"/>
          </w:tcPr>
          <w:p w14:paraId="33A9AD01" w14:textId="77777777" w:rsidR="00D74685" w:rsidRPr="0067190C" w:rsidRDefault="00D74685" w:rsidP="00BC246B">
            <w:pPr>
              <w:jc w:val="left"/>
              <w:rPr>
                <w:i/>
                <w:iCs/>
              </w:rPr>
            </w:pPr>
            <w:r w:rsidRPr="0067190C">
              <w:rPr>
                <w:i/>
                <w:iCs/>
              </w:rPr>
              <w:t xml:space="preserve">“A recommendation system that tells you what the dose will be would alleviate a lot of the juniors’ anxiety about it. Whether or not </w:t>
            </w:r>
            <w:r w:rsidRPr="0067190C">
              <w:rPr>
                <w:i/>
                <w:iCs/>
              </w:rPr>
              <w:lastRenderedPageBreak/>
              <w:t>it’s backed up by that level of information, I don’t think will change our likelihood of accepting the information.  We would probably just accept it anyways.” (P13</w:t>
            </w:r>
            <w:r>
              <w:rPr>
                <w:i/>
                <w:iCs/>
              </w:rPr>
              <w:t>, Registrar</w:t>
            </w:r>
            <w:r w:rsidRPr="0067190C">
              <w:rPr>
                <w:i/>
                <w:iCs/>
              </w:rPr>
              <w:t>)</w:t>
            </w:r>
            <w:r w:rsidRPr="0067190C">
              <w:rPr>
                <w:i/>
                <w:iCs/>
                <w:vertAlign w:val="superscript"/>
              </w:rPr>
              <w:t>a</w:t>
            </w:r>
          </w:p>
        </w:tc>
      </w:tr>
    </w:tbl>
    <w:p w14:paraId="40B1C040" w14:textId="77777777" w:rsidR="00D74685" w:rsidRPr="009C1ECC" w:rsidRDefault="00D74685" w:rsidP="00D74685">
      <w:pPr>
        <w:spacing w:after="0" w:line="360" w:lineRule="auto"/>
        <w:jc w:val="left"/>
      </w:pPr>
      <w:r w:rsidRPr="009C1ECC">
        <w:rPr>
          <w:i/>
          <w:iCs/>
          <w:vertAlign w:val="superscript"/>
        </w:rPr>
        <w:lastRenderedPageBreak/>
        <w:t xml:space="preserve">a </w:t>
      </w:r>
      <w:r w:rsidRPr="009C1ECC">
        <w:t>Quote also aligns with the TDF domain of ‘Beliefs about Consequences’.</w:t>
      </w:r>
    </w:p>
    <w:p w14:paraId="7E29282B" w14:textId="77777777" w:rsidR="00D74685" w:rsidRPr="00E64EB6" w:rsidRDefault="00D74685" w:rsidP="00D74685">
      <w:pPr>
        <w:spacing w:after="0" w:line="360" w:lineRule="auto"/>
        <w:jc w:val="left"/>
      </w:pPr>
      <w:r w:rsidRPr="009C1ECC">
        <w:rPr>
          <w:i/>
          <w:iCs/>
          <w:vertAlign w:val="superscript"/>
        </w:rPr>
        <w:t xml:space="preserve">b </w:t>
      </w:r>
      <w:r w:rsidRPr="009C1ECC">
        <w:t>Quote also aligns with the TDF domain of ‘Social Influences’.</w:t>
      </w:r>
    </w:p>
    <w:p w14:paraId="0BF7006C" w14:textId="77777777" w:rsidR="00D74685" w:rsidRPr="00EC6D1C" w:rsidRDefault="00D74685" w:rsidP="00D74685">
      <w:pPr>
        <w:spacing w:after="0" w:line="360" w:lineRule="auto"/>
        <w:jc w:val="left"/>
        <w:rPr>
          <w:rFonts w:asciiTheme="minorHAnsi" w:hAnsiTheme="minorHAnsi" w:cstheme="minorBidi"/>
        </w:rPr>
      </w:pPr>
      <w:r w:rsidRPr="009C1ECC">
        <w:rPr>
          <w:i/>
          <w:iCs/>
          <w:vertAlign w:val="superscript"/>
        </w:rPr>
        <w:t xml:space="preserve"> c </w:t>
      </w:r>
      <w:r w:rsidRPr="009C1ECC">
        <w:t>Quote also aligns with the TDF domain of ‘Knowledge’.</w:t>
      </w:r>
    </w:p>
    <w:p w14:paraId="1DD7DA05" w14:textId="77777777" w:rsidR="00D74685" w:rsidRPr="003042FA" w:rsidRDefault="00D74685" w:rsidP="00D74685">
      <w:pPr>
        <w:spacing w:line="360" w:lineRule="auto"/>
        <w:jc w:val="left"/>
        <w:rPr>
          <w:b/>
          <w:sz w:val="2"/>
        </w:rPr>
      </w:pPr>
      <w:r>
        <w:t>AMS, antimicrobial stewardship; ICU, intensive care unit; ID, infectious diseases; JMO, junior medical officer; NR, nil report</w:t>
      </w:r>
    </w:p>
    <w:p w14:paraId="7CD3C0CA" w14:textId="77777777" w:rsidR="00D74685" w:rsidRDefault="00D74685" w:rsidP="00D74685">
      <w:pPr>
        <w:pStyle w:val="EndNoteBibliography"/>
        <w:spacing w:after="200"/>
      </w:pPr>
    </w:p>
    <w:p w14:paraId="2A50393F" w14:textId="77777777" w:rsidR="0036798F" w:rsidRDefault="00073F90"/>
    <w:sectPr w:rsidR="0036798F" w:rsidSect="00956FF1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A04470" w14:textId="77777777" w:rsidR="00073F90" w:rsidRDefault="00073F90" w:rsidP="00D74685">
      <w:pPr>
        <w:spacing w:after="0" w:line="240" w:lineRule="auto"/>
      </w:pPr>
      <w:r>
        <w:separator/>
      </w:r>
    </w:p>
  </w:endnote>
  <w:endnote w:type="continuationSeparator" w:id="0">
    <w:p w14:paraId="2655EF8F" w14:textId="77777777" w:rsidR="00073F90" w:rsidRDefault="00073F90" w:rsidP="00D746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710540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675AE1" w14:textId="340C3A64" w:rsidR="00D74685" w:rsidRDefault="00D74685" w:rsidP="008901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1D12CF" w14:textId="77777777" w:rsidR="00D74685" w:rsidRDefault="00D74685" w:rsidP="00D7468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343979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94AAC3" w14:textId="77D52787" w:rsidR="00D74685" w:rsidRDefault="00D74685" w:rsidP="008901F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7151B"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5FFC2976" w14:textId="326E44CE" w:rsidR="00C84DF9" w:rsidRDefault="00073F90" w:rsidP="00D74685">
    <w:pPr>
      <w:pStyle w:val="Footer"/>
      <w:ind w:right="360"/>
      <w:jc w:val="right"/>
    </w:pPr>
  </w:p>
  <w:p w14:paraId="67CF8EF9" w14:textId="77777777" w:rsidR="00C84DF9" w:rsidRDefault="00073F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C9E550" w14:textId="77777777" w:rsidR="00073F90" w:rsidRDefault="00073F90" w:rsidP="00D74685">
      <w:pPr>
        <w:spacing w:after="0" w:line="240" w:lineRule="auto"/>
      </w:pPr>
      <w:r>
        <w:separator/>
      </w:r>
    </w:p>
  </w:footnote>
  <w:footnote w:type="continuationSeparator" w:id="0">
    <w:p w14:paraId="0F1334A5" w14:textId="77777777" w:rsidR="00073F90" w:rsidRDefault="00073F90" w:rsidP="00D746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710975"/>
    <w:multiLevelType w:val="hybridMultilevel"/>
    <w:tmpl w:val="54D04B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FCBC4CDC"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ne Carland">
    <w15:presenceInfo w15:providerId="AD" w15:userId="S::jane.carland@svha.org.au::8a92d833-8e92-41e4-9d0f-00d7b09ea0e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685"/>
    <w:rsid w:val="000445D6"/>
    <w:rsid w:val="000676C2"/>
    <w:rsid w:val="0007258E"/>
    <w:rsid w:val="00073F90"/>
    <w:rsid w:val="00106DBA"/>
    <w:rsid w:val="001353AE"/>
    <w:rsid w:val="001B7BFC"/>
    <w:rsid w:val="001C20EA"/>
    <w:rsid w:val="0021274A"/>
    <w:rsid w:val="002D2E94"/>
    <w:rsid w:val="002E55AA"/>
    <w:rsid w:val="002F7FC7"/>
    <w:rsid w:val="00397829"/>
    <w:rsid w:val="00470589"/>
    <w:rsid w:val="0047151B"/>
    <w:rsid w:val="004762BA"/>
    <w:rsid w:val="004B0162"/>
    <w:rsid w:val="0054409F"/>
    <w:rsid w:val="0058388D"/>
    <w:rsid w:val="005D2CCE"/>
    <w:rsid w:val="005E1CB3"/>
    <w:rsid w:val="00653A02"/>
    <w:rsid w:val="00653DDE"/>
    <w:rsid w:val="00687078"/>
    <w:rsid w:val="006967A7"/>
    <w:rsid w:val="006C34A1"/>
    <w:rsid w:val="007C3356"/>
    <w:rsid w:val="00851880"/>
    <w:rsid w:val="00886E85"/>
    <w:rsid w:val="008F3077"/>
    <w:rsid w:val="00904280"/>
    <w:rsid w:val="00A74D36"/>
    <w:rsid w:val="00B353CD"/>
    <w:rsid w:val="00B915B6"/>
    <w:rsid w:val="00BF3F99"/>
    <w:rsid w:val="00C722FA"/>
    <w:rsid w:val="00CD3A91"/>
    <w:rsid w:val="00D74685"/>
    <w:rsid w:val="00D868A9"/>
    <w:rsid w:val="00DC0CFE"/>
    <w:rsid w:val="00E52243"/>
    <w:rsid w:val="00E74CF6"/>
    <w:rsid w:val="00EA685F"/>
    <w:rsid w:val="00EE5B3C"/>
    <w:rsid w:val="00EF2BC6"/>
    <w:rsid w:val="00F553B6"/>
    <w:rsid w:val="00F62F89"/>
    <w:rsid w:val="00F66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2B6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685"/>
    <w:pPr>
      <w:spacing w:after="3" w:line="366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Cs w:val="28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4685"/>
    <w:pPr>
      <w:ind w:left="720"/>
      <w:contextualSpacing/>
    </w:pPr>
    <w:rPr>
      <w:rFonts w:cs="Angsana New"/>
    </w:rPr>
  </w:style>
  <w:style w:type="paragraph" w:customStyle="1" w:styleId="EndNoteBibliography">
    <w:name w:val="EndNote Bibliography"/>
    <w:basedOn w:val="Normal"/>
    <w:link w:val="EndNoteBibliographyChar"/>
    <w:rsid w:val="00D74685"/>
    <w:pPr>
      <w:spacing w:after="0" w:line="240" w:lineRule="auto"/>
      <w:ind w:left="0" w:firstLine="0"/>
      <w:jc w:val="left"/>
    </w:pPr>
    <w:rPr>
      <w:noProof/>
      <w:color w:val="auto"/>
      <w:szCs w:val="24"/>
      <w:lang w:eastAsia="en-AU" w:bidi="ar-SA"/>
    </w:rPr>
  </w:style>
  <w:style w:type="character" w:customStyle="1" w:styleId="EndNoteBibliographyChar">
    <w:name w:val="EndNote Bibliography Char"/>
    <w:link w:val="EndNoteBibliography"/>
    <w:rsid w:val="00D74685"/>
    <w:rPr>
      <w:rFonts w:ascii="Times New Roman" w:eastAsia="Times New Roman" w:hAnsi="Times New Roman" w:cs="Times New Roman"/>
      <w:noProof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D74685"/>
    <w:pPr>
      <w:tabs>
        <w:tab w:val="center" w:pos="4680"/>
        <w:tab w:val="right" w:pos="9360"/>
      </w:tabs>
      <w:spacing w:after="0" w:line="240" w:lineRule="auto"/>
      <w:ind w:left="0" w:firstLine="0"/>
      <w:jc w:val="left"/>
    </w:pPr>
    <w:rPr>
      <w:rFonts w:asciiTheme="minorHAnsi" w:eastAsiaTheme="minorEastAsia" w:hAnsiTheme="minorHAnsi"/>
      <w:color w:val="auto"/>
      <w:sz w:val="22"/>
      <w:szCs w:val="22"/>
      <w:lang w:val="en-US"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D74685"/>
    <w:rPr>
      <w:rFonts w:eastAsiaTheme="minorEastAsia" w:cs="Times New Roman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D7468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74685"/>
  </w:style>
  <w:style w:type="character" w:styleId="PageNumber">
    <w:name w:val="page number"/>
    <w:basedOn w:val="DefaultParagraphFont"/>
    <w:uiPriority w:val="99"/>
    <w:semiHidden/>
    <w:unhideWhenUsed/>
    <w:rsid w:val="00D74685"/>
  </w:style>
  <w:style w:type="paragraph" w:styleId="BalloonText">
    <w:name w:val="Balloon Text"/>
    <w:basedOn w:val="Normal"/>
    <w:link w:val="BalloonTextChar"/>
    <w:uiPriority w:val="99"/>
    <w:semiHidden/>
    <w:unhideWhenUsed/>
    <w:rsid w:val="0047151B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51B"/>
    <w:rPr>
      <w:rFonts w:ascii="Tahoma" w:eastAsia="Times New Roman" w:hAnsi="Tahoma" w:cs="Angsana New"/>
      <w:color w:val="000000"/>
      <w:sz w:val="16"/>
      <w:szCs w:val="20"/>
      <w:lang w:eastAsia="zh-CN"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685"/>
    <w:pPr>
      <w:spacing w:after="3" w:line="366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Cs w:val="28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4685"/>
    <w:pPr>
      <w:ind w:left="720"/>
      <w:contextualSpacing/>
    </w:pPr>
    <w:rPr>
      <w:rFonts w:cs="Angsana New"/>
    </w:rPr>
  </w:style>
  <w:style w:type="paragraph" w:customStyle="1" w:styleId="EndNoteBibliography">
    <w:name w:val="EndNote Bibliography"/>
    <w:basedOn w:val="Normal"/>
    <w:link w:val="EndNoteBibliographyChar"/>
    <w:rsid w:val="00D74685"/>
    <w:pPr>
      <w:spacing w:after="0" w:line="240" w:lineRule="auto"/>
      <w:ind w:left="0" w:firstLine="0"/>
      <w:jc w:val="left"/>
    </w:pPr>
    <w:rPr>
      <w:noProof/>
      <w:color w:val="auto"/>
      <w:szCs w:val="24"/>
      <w:lang w:eastAsia="en-AU" w:bidi="ar-SA"/>
    </w:rPr>
  </w:style>
  <w:style w:type="character" w:customStyle="1" w:styleId="EndNoteBibliographyChar">
    <w:name w:val="EndNote Bibliography Char"/>
    <w:link w:val="EndNoteBibliography"/>
    <w:rsid w:val="00D74685"/>
    <w:rPr>
      <w:rFonts w:ascii="Times New Roman" w:eastAsia="Times New Roman" w:hAnsi="Times New Roman" w:cs="Times New Roman"/>
      <w:noProof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D74685"/>
    <w:pPr>
      <w:tabs>
        <w:tab w:val="center" w:pos="4680"/>
        <w:tab w:val="right" w:pos="9360"/>
      </w:tabs>
      <w:spacing w:after="0" w:line="240" w:lineRule="auto"/>
      <w:ind w:left="0" w:firstLine="0"/>
      <w:jc w:val="left"/>
    </w:pPr>
    <w:rPr>
      <w:rFonts w:asciiTheme="minorHAnsi" w:eastAsiaTheme="minorEastAsia" w:hAnsiTheme="minorHAnsi"/>
      <w:color w:val="auto"/>
      <w:sz w:val="22"/>
      <w:szCs w:val="22"/>
      <w:lang w:val="en-US"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D74685"/>
    <w:rPr>
      <w:rFonts w:eastAsiaTheme="minorEastAsia" w:cs="Times New Roman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D7468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74685"/>
  </w:style>
  <w:style w:type="character" w:styleId="PageNumber">
    <w:name w:val="page number"/>
    <w:basedOn w:val="DefaultParagraphFont"/>
    <w:uiPriority w:val="99"/>
    <w:semiHidden/>
    <w:unhideWhenUsed/>
    <w:rsid w:val="00D74685"/>
  </w:style>
  <w:style w:type="paragraph" w:styleId="BalloonText">
    <w:name w:val="Balloon Text"/>
    <w:basedOn w:val="Normal"/>
    <w:link w:val="BalloonTextChar"/>
    <w:uiPriority w:val="99"/>
    <w:semiHidden/>
    <w:unhideWhenUsed/>
    <w:rsid w:val="0047151B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51B"/>
    <w:rPr>
      <w:rFonts w:ascii="Tahoma" w:eastAsia="Times New Roman" w:hAnsi="Tahoma" w:cs="Angsana New"/>
      <w:color w:val="000000"/>
      <w:sz w:val="16"/>
      <w:szCs w:val="20"/>
      <w:lang w:eastAsia="zh-CN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921</Words>
  <Characters>5252</Characters>
  <Application>Microsoft Office Word</Application>
  <DocSecurity>0</DocSecurity>
  <Lines>43</Lines>
  <Paragraphs>12</Paragraphs>
  <ScaleCrop>false</ScaleCrop>
  <Company/>
  <LinksUpToDate>false</LinksUpToDate>
  <CharactersWithSpaces>6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Carland</dc:creator>
  <cp:keywords/>
  <dc:description/>
  <cp:lastModifiedBy>Ege, Grace Lyn</cp:lastModifiedBy>
  <cp:revision>7</cp:revision>
  <dcterms:created xsi:type="dcterms:W3CDTF">2022-04-07T00:14:00Z</dcterms:created>
  <dcterms:modified xsi:type="dcterms:W3CDTF">2022-04-14T11:20:00Z</dcterms:modified>
</cp:coreProperties>
</file>